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CDB3E3" w14:textId="77777777" w:rsidR="00375186" w:rsidRDefault="00375186" w:rsidP="00375186">
      <w:pPr>
        <w:rPr>
          <w:b/>
          <w:sz w:val="28"/>
          <w:szCs w:val="28"/>
        </w:rPr>
      </w:pPr>
      <w:r>
        <w:rPr>
          <w:b/>
          <w:sz w:val="28"/>
          <w:szCs w:val="28"/>
        </w:rPr>
        <w:t>Search terms</w:t>
      </w:r>
    </w:p>
    <w:p w14:paraId="3E7ABA72" w14:textId="77777777" w:rsidR="00375186" w:rsidRDefault="00375186" w:rsidP="00375186"/>
    <w:tbl>
      <w:tblPr>
        <w:tblStyle w:val="a0"/>
        <w:tblW w:w="52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3"/>
        <w:gridCol w:w="2977"/>
      </w:tblGrid>
      <w:tr w:rsidR="00375186" w14:paraId="5A7F7224" w14:textId="77777777" w:rsidTr="00375186">
        <w:trPr>
          <w:trHeight w:val="63"/>
        </w:trPr>
        <w:tc>
          <w:tcPr>
            <w:tcW w:w="2263" w:type="dxa"/>
          </w:tcPr>
          <w:p w14:paraId="054F7CFC" w14:textId="77777777" w:rsidR="00375186" w:rsidRDefault="00375186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Key Concept</w:t>
            </w:r>
          </w:p>
        </w:tc>
        <w:tc>
          <w:tcPr>
            <w:tcW w:w="2977" w:type="dxa"/>
          </w:tcPr>
          <w:p w14:paraId="557A93A8" w14:textId="77777777" w:rsidR="00375186" w:rsidRDefault="00375186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Search Terms </w:t>
            </w:r>
          </w:p>
        </w:tc>
      </w:tr>
      <w:tr w:rsidR="00375186" w14:paraId="7D193025" w14:textId="77777777" w:rsidTr="00375186">
        <w:trPr>
          <w:trHeight w:val="63"/>
        </w:trPr>
        <w:tc>
          <w:tcPr>
            <w:tcW w:w="2263" w:type="dxa"/>
          </w:tcPr>
          <w:p w14:paraId="664AAE4F" w14:textId="77777777" w:rsidR="00375186" w:rsidRDefault="00375186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tient Engagement</w:t>
            </w:r>
          </w:p>
        </w:tc>
        <w:tc>
          <w:tcPr>
            <w:tcW w:w="2977" w:type="dxa"/>
          </w:tcPr>
          <w:p w14:paraId="5A0E07BB" w14:textId="77777777" w:rsidR="00375186" w:rsidRDefault="00375186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tient engagement</w:t>
            </w:r>
          </w:p>
          <w:p w14:paraId="674B7483" w14:textId="77777777" w:rsidR="00375186" w:rsidRDefault="00375186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tient partner</w:t>
            </w:r>
          </w:p>
          <w:p w14:paraId="54C1AECA" w14:textId="77777777" w:rsidR="00375186" w:rsidRDefault="00375186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tient involvement</w:t>
            </w:r>
          </w:p>
          <w:p w14:paraId="255B561F" w14:textId="77777777" w:rsidR="00375186" w:rsidRDefault="00375186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sumer engagement</w:t>
            </w:r>
          </w:p>
          <w:p w14:paraId="3C03BBD4" w14:textId="77777777" w:rsidR="00375186" w:rsidRDefault="00375186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sumer involvement</w:t>
            </w:r>
          </w:p>
          <w:p w14:paraId="76498250" w14:textId="77777777" w:rsidR="00375186" w:rsidRDefault="00375186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munity engagement</w:t>
            </w:r>
          </w:p>
        </w:tc>
      </w:tr>
    </w:tbl>
    <w:p w14:paraId="4A58E9A9" w14:textId="77777777" w:rsidR="00375186" w:rsidRDefault="00375186" w:rsidP="00375186">
      <w:pPr>
        <w:tabs>
          <w:tab w:val="left" w:pos="976"/>
        </w:tabs>
        <w:rPr>
          <w:rFonts w:ascii="Times New Roman" w:eastAsia="Times New Roman" w:hAnsi="Times New Roman" w:cs="Times New Roman"/>
          <w:b/>
        </w:rPr>
      </w:pPr>
    </w:p>
    <w:p w14:paraId="5008D9BA" w14:textId="77777777" w:rsidR="00375186" w:rsidRDefault="00375186" w:rsidP="00375186">
      <w:pPr>
        <w:tabs>
          <w:tab w:val="left" w:pos="976"/>
        </w:tabs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 Decision-Tree for How to Search Key Websites</w:t>
      </w:r>
    </w:p>
    <w:bookmarkStart w:id="0" w:name="_heading=h.gjdgxs" w:colFirst="0" w:colLast="0"/>
    <w:bookmarkEnd w:id="0"/>
    <w:p w14:paraId="7E958C88" w14:textId="3501D87A" w:rsidR="00375186" w:rsidRDefault="00F165DB" w:rsidP="00375186">
      <w:pPr>
        <w:tabs>
          <w:tab w:val="left" w:pos="976"/>
        </w:tabs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hidden="0" allowOverlap="1" wp14:anchorId="20751674" wp14:editId="0EE87597">
                <wp:simplePos x="0" y="0"/>
                <wp:positionH relativeFrom="column">
                  <wp:posOffset>1677630</wp:posOffset>
                </wp:positionH>
                <wp:positionV relativeFrom="paragraph">
                  <wp:posOffset>1177140</wp:posOffset>
                </wp:positionV>
                <wp:extent cx="4756024" cy="1379646"/>
                <wp:effectExtent l="0" t="0" r="6985" b="0"/>
                <wp:wrapNone/>
                <wp:docPr id="26" name="Group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56024" cy="1379646"/>
                          <a:chOff x="2955343" y="3144469"/>
                          <a:chExt cx="4756041" cy="1380098"/>
                        </a:xfrm>
                      </wpg:grpSpPr>
                      <wpg:grpSp>
                        <wpg:cNvPr id="27" name="Group 27"/>
                        <wpg:cNvGrpSpPr/>
                        <wpg:grpSpPr>
                          <a:xfrm>
                            <a:off x="2955343" y="3144469"/>
                            <a:ext cx="4756041" cy="1380098"/>
                            <a:chOff x="-25274" y="0"/>
                            <a:chExt cx="4756041" cy="1380098"/>
                          </a:xfrm>
                        </wpg:grpSpPr>
                        <wps:wsp>
                          <wps:cNvPr id="29" name="Rectangle 29"/>
                          <wps:cNvSpPr/>
                          <wps:spPr>
                            <a:xfrm>
                              <a:off x="0" y="203200"/>
                              <a:ext cx="349376" cy="38249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9525" cap="flat" cmpd="sng">
                              <a:solidFill>
                                <a:schemeClr val="accent1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70034C21" w14:textId="77777777" w:rsidR="00375186" w:rsidRDefault="00375186" w:rsidP="00375186">
                                <w:pPr>
                                  <w:textDirection w:val="btLr"/>
                                </w:pPr>
                                <w:r>
                                  <w:rPr>
                                    <w:rFonts w:eastAsia="Calibri"/>
                                    <w:color w:val="000000"/>
                                    <w:sz w:val="16"/>
                                  </w:rPr>
                                  <w:t>Y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t" anchorCtr="0">
                            <a:noAutofit/>
                          </wps:bodyPr>
                        </wps:wsp>
                        <wps:wsp>
                          <wps:cNvPr id="28" name="Rectangle 28"/>
                          <wps:cNvSpPr/>
                          <wps:spPr>
                            <a:xfrm>
                              <a:off x="-25274" y="109048"/>
                              <a:ext cx="4730750" cy="12710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5F342F31" w14:textId="330EED29" w:rsidR="00375186" w:rsidRDefault="00F165DB" w:rsidP="00375186">
                                <w:pPr>
                                  <w:textDirection w:val="btLr"/>
                                </w:pPr>
                                <w:r>
                                  <w:tab/>
                                </w:r>
                              </w:p>
                              <w:p w14:paraId="2E1BBF82" w14:textId="77777777" w:rsidR="00F165DB" w:rsidRDefault="00F165DB"/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30" name="Rectangle 30"/>
                          <wps:cNvSpPr/>
                          <wps:spPr>
                            <a:xfrm>
                              <a:off x="2146300" y="0"/>
                              <a:ext cx="349376" cy="370784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9525" cap="flat" cmpd="sng">
                              <a:solidFill>
                                <a:schemeClr val="accent1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498C8C51" w14:textId="77777777" w:rsidR="00375186" w:rsidRDefault="00375186" w:rsidP="00375186">
                                <w:pPr>
                                  <w:textDirection w:val="btLr"/>
                                </w:pPr>
                                <w:r>
                                  <w:rPr>
                                    <w:rFonts w:eastAsia="Calibri"/>
                                    <w:color w:val="000000"/>
                                    <w:sz w:val="16"/>
                                  </w:rPr>
                                  <w:t>Y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t" anchorCtr="0">
                            <a:noAutofit/>
                          </wps:bodyPr>
                        </wps:wsp>
                        <wps:wsp>
                          <wps:cNvPr id="31" name="Rectangle 31"/>
                          <wps:cNvSpPr/>
                          <wps:spPr>
                            <a:xfrm>
                              <a:off x="4356100" y="368300"/>
                              <a:ext cx="349376" cy="370784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9525" cap="flat" cmpd="sng">
                              <a:solidFill>
                                <a:schemeClr val="accent1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2FEFE2DB" w14:textId="77777777" w:rsidR="00375186" w:rsidRDefault="00375186" w:rsidP="00375186">
                                <w:pPr>
                                  <w:textDirection w:val="btLr"/>
                                </w:pPr>
                                <w:r>
                                  <w:rPr>
                                    <w:rFonts w:eastAsia="Calibri"/>
                                    <w:color w:val="000000"/>
                                    <w:sz w:val="16"/>
                                  </w:rPr>
                                  <w:t>Y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t" anchorCtr="0">
                            <a:noAutofit/>
                          </wps:bodyPr>
                        </wps:wsp>
                        <wps:wsp>
                          <wps:cNvPr id="32" name="Rectangle 32"/>
                          <wps:cNvSpPr/>
                          <wps:spPr>
                            <a:xfrm>
                              <a:off x="2209800" y="508000"/>
                              <a:ext cx="349267" cy="382063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9525" cap="flat" cmpd="sng">
                              <a:solidFill>
                                <a:schemeClr val="accent1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20DEC6D3" w14:textId="77777777" w:rsidR="00375186" w:rsidRDefault="00375186" w:rsidP="00375186">
                                <w:pPr>
                                  <w:textDirection w:val="btLr"/>
                                </w:pPr>
                                <w:r>
                                  <w:rPr>
                                    <w:rFonts w:eastAsia="Calibri"/>
                                    <w:color w:val="000000"/>
                                    <w:sz w:val="16"/>
                                  </w:rPr>
                                  <w:t>N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t" anchorCtr="0">
                            <a:noAutofit/>
                          </wps:bodyPr>
                        </wps:wsp>
                        <wps:wsp>
                          <wps:cNvPr id="33" name="Rectangle 33"/>
                          <wps:cNvSpPr/>
                          <wps:spPr>
                            <a:xfrm>
                              <a:off x="4381500" y="889000"/>
                              <a:ext cx="349267" cy="382063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9525" cap="flat" cmpd="sng">
                              <a:solidFill>
                                <a:schemeClr val="accent1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1D7E4946" w14:textId="77777777" w:rsidR="00375186" w:rsidRDefault="00375186" w:rsidP="00375186">
                                <w:pPr>
                                  <w:textDirection w:val="btLr"/>
                                </w:pPr>
                                <w:r>
                                  <w:rPr>
                                    <w:rFonts w:eastAsia="Calibri"/>
                                    <w:color w:val="000000"/>
                                    <w:sz w:val="16"/>
                                  </w:rPr>
                                  <w:t>N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0751674" id="Group 26" o:spid="_x0000_s1026" style="position:absolute;margin-left:132.1pt;margin-top:92.7pt;width:374.5pt;height:108.65pt;z-index:251659264;mso-width-relative:margin;mso-height-relative:margin" coordorigin="29553,31444" coordsize="47560,138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">
                <v:group id="Group 27" o:spid="_x0000_s1027" style="position:absolute;left:29553;top:31444;width:47560;height:13801" coordorigin="-252" coordsize="47560,138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">
                  <v:rect id="Rectangle 29" o:spid="_x0000_s1028" style="position:absolute;top:2032;width:3493;height:38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" fillcolor="white [3201]" strokecolor="#4472c4 [3204]">
                    <v:stroke startarrowwidth="narrow" startarrowlength="short" endarrowwidth="narrow" endarrowlength="short" joinstyle="round"/>
                    <v:textbox inset="2.53958mm,1.2694mm,2.53958mm,1.2694mm">
                      <w:txbxContent>
                        <w:p w14:paraId="70034C21" w14:textId="77777777" w:rsidR="00375186" w:rsidRDefault="00375186" w:rsidP="00375186">
                          <w:pPr>
                            <w:textDirection w:val="btLr"/>
                          </w:pPr>
                          <w:r>
                            <w:rPr>
                              <w:rFonts w:eastAsia="Calibri"/>
                              <w:color w:val="000000"/>
                              <w:sz w:val="16"/>
                            </w:rPr>
                            <w:t>Y</w:t>
                          </w:r>
                        </w:p>
                      </w:txbxContent>
                    </v:textbox>
                  </v:rect>
                  <v:rect id="Rectangle 28" o:spid="_x0000_s1029" style="position:absolute;left:-252;top:1090;width:47306;height:1271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" filled="f" stroked="f">
                    <v:textbox inset="2.53958mm,2.53958mm,2.53958mm,2.53958mm">
                      <w:txbxContent>
                        <w:p w14:paraId="5F342F31" w14:textId="330EED29" w:rsidR="00375186" w:rsidRDefault="00F165DB" w:rsidP="00375186">
                          <w:pPr>
                            <w:textDirection w:val="btLr"/>
                          </w:pPr>
                          <w:r>
                            <w:tab/>
                          </w:r>
                        </w:p>
                        <w:p w14:paraId="2E1BBF82" w14:textId="77777777" w:rsidR="00F165DB" w:rsidRDefault="00F165DB"/>
                      </w:txbxContent>
                    </v:textbox>
                  </v:rect>
                  <v:rect id="Rectangle 30" o:spid="_x0000_s1030" style="position:absolute;left:21463;width:3493;height:37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" fillcolor="white [3201]" strokecolor="#4472c4 [3204]">
                    <v:stroke startarrowwidth="narrow" startarrowlength="short" endarrowwidth="narrow" endarrowlength="short" joinstyle="round"/>
                    <v:textbox inset="2.53958mm,1.2694mm,2.53958mm,1.2694mm">
                      <w:txbxContent>
                        <w:p w14:paraId="498C8C51" w14:textId="77777777" w:rsidR="00375186" w:rsidRDefault="00375186" w:rsidP="00375186">
                          <w:pPr>
                            <w:textDirection w:val="btLr"/>
                          </w:pPr>
                          <w:r>
                            <w:rPr>
                              <w:rFonts w:eastAsia="Calibri"/>
                              <w:color w:val="000000"/>
                              <w:sz w:val="16"/>
                            </w:rPr>
                            <w:t>Y</w:t>
                          </w:r>
                        </w:p>
                      </w:txbxContent>
                    </v:textbox>
                  </v:rect>
                  <v:rect id="Rectangle 31" o:spid="_x0000_s1031" style="position:absolute;left:43561;top:3683;width:3493;height:37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" fillcolor="white [3201]" strokecolor="#4472c4 [3204]">
                    <v:stroke startarrowwidth="narrow" startarrowlength="short" endarrowwidth="narrow" endarrowlength="short" joinstyle="round"/>
                    <v:textbox inset="2.53958mm,1.2694mm,2.53958mm,1.2694mm">
                      <w:txbxContent>
                        <w:p w14:paraId="2FEFE2DB" w14:textId="77777777" w:rsidR="00375186" w:rsidRDefault="00375186" w:rsidP="00375186">
                          <w:pPr>
                            <w:textDirection w:val="btLr"/>
                          </w:pPr>
                          <w:r>
                            <w:rPr>
                              <w:rFonts w:eastAsia="Calibri"/>
                              <w:color w:val="000000"/>
                              <w:sz w:val="16"/>
                            </w:rPr>
                            <w:t>Y</w:t>
                          </w:r>
                        </w:p>
                      </w:txbxContent>
                    </v:textbox>
                  </v:rect>
                  <v:rect id="Rectangle 32" o:spid="_x0000_s1032" style="position:absolute;left:22098;top:5080;width:3492;height:382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" fillcolor="white [3201]" strokecolor="#4472c4 [3204]">
                    <v:stroke startarrowwidth="narrow" startarrowlength="short" endarrowwidth="narrow" endarrowlength="short" joinstyle="round"/>
                    <v:textbox inset="2.53958mm,1.2694mm,2.53958mm,1.2694mm">
                      <w:txbxContent>
                        <w:p w14:paraId="20DEC6D3" w14:textId="77777777" w:rsidR="00375186" w:rsidRDefault="00375186" w:rsidP="00375186">
                          <w:pPr>
                            <w:textDirection w:val="btLr"/>
                          </w:pPr>
                          <w:r>
                            <w:rPr>
                              <w:rFonts w:eastAsia="Calibri"/>
                              <w:color w:val="000000"/>
                              <w:sz w:val="16"/>
                            </w:rPr>
                            <w:t>N</w:t>
                          </w:r>
                        </w:p>
                      </w:txbxContent>
                    </v:textbox>
                  </v:rect>
                  <v:rect id="Rectangle 33" o:spid="_x0000_s1033" style="position:absolute;left:43815;top:8890;width:3492;height:382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" fillcolor="white [3201]" strokecolor="#4472c4 [3204]">
                    <v:stroke startarrowwidth="narrow" startarrowlength="short" endarrowwidth="narrow" endarrowlength="short" joinstyle="round"/>
                    <v:textbox inset="2.53958mm,1.2694mm,2.53958mm,1.2694mm">
                      <w:txbxContent>
                        <w:p w14:paraId="1D7E4946" w14:textId="77777777" w:rsidR="00375186" w:rsidRDefault="00375186" w:rsidP="00375186">
                          <w:pPr>
                            <w:textDirection w:val="btLr"/>
                          </w:pPr>
                          <w:r>
                            <w:rPr>
                              <w:rFonts w:eastAsia="Calibri"/>
                              <w:color w:val="000000"/>
                              <w:sz w:val="16"/>
                            </w:rPr>
                            <w:t>N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  <w:r w:rsidR="00375186">
        <w:rPr>
          <w:rFonts w:ascii="Times New Roman" w:eastAsia="Times New Roman" w:hAnsi="Times New Roman" w:cs="Times New Roman"/>
          <w:noProof/>
        </w:rPr>
        <mc:AlternateContent>
          <mc:Choice Requires="wpg">
            <w:drawing>
              <wp:inline distT="0" distB="0" distL="0" distR="0" wp14:anchorId="4A3D470D" wp14:editId="2BDB8B20">
                <wp:extent cx="8051800" cy="3517900"/>
                <wp:effectExtent l="0" t="0" r="0" b="0"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051800" cy="3517900"/>
                          <a:chOff x="0" y="0"/>
                          <a:chExt cx="8051800" cy="3517900"/>
                        </a:xfrm>
                      </wpg:grpSpPr>
                      <wpg:grpSp>
                        <wpg:cNvPr id="1" name="Group 1"/>
                        <wpg:cNvGrpSpPr/>
                        <wpg:grpSpPr>
                          <a:xfrm>
                            <a:off x="0" y="0"/>
                            <a:ext cx="8051800" cy="3517900"/>
                            <a:chOff x="0" y="0"/>
                            <a:chExt cx="8051800" cy="3517900"/>
                          </a:xfrm>
                        </wpg:grpSpPr>
                        <wps:wsp>
                          <wps:cNvPr id="2" name="Rectangle 2"/>
                          <wps:cNvSpPr/>
                          <wps:spPr>
                            <a:xfrm>
                              <a:off x="0" y="0"/>
                              <a:ext cx="8051800" cy="35179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56898E70" w14:textId="77777777" w:rsidR="00375186" w:rsidRDefault="00375186" w:rsidP="00375186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3" name="Rectangle: Rounded Corners 3"/>
                          <wps:cNvSpPr/>
                          <wps:spPr>
                            <a:xfrm>
                              <a:off x="1958" y="1149554"/>
                              <a:ext cx="1547669" cy="773834"/>
                            </a:xfrm>
                            <a:prstGeom prst="roundRect">
                              <a:avLst>
                                <a:gd name="adj" fmla="val 10000"/>
                              </a:avLst>
                            </a:prstGeom>
                            <a:solidFill>
                              <a:srgbClr val="4372C3"/>
                            </a:solidFill>
                            <a:ln w="12700" cap="flat" cmpd="sng">
                              <a:solidFill>
                                <a:schemeClr val="lt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762A421D" w14:textId="77777777" w:rsidR="00375186" w:rsidRDefault="00375186" w:rsidP="00375186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4" name="Text Box 4"/>
                          <wps:cNvSpPr txBox="1"/>
                          <wps:spPr>
                            <a:xfrm>
                              <a:off x="24623" y="1172219"/>
                              <a:ext cx="1502339" cy="72850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4E375429" w14:textId="77777777" w:rsidR="00375186" w:rsidRDefault="00375186" w:rsidP="00375186">
                                <w:pPr>
                                  <w:spacing w:line="21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eastAsia="Calibri"/>
                                    <w:color w:val="000000"/>
                                  </w:rPr>
                                  <w:t>New website</w:t>
                                </w:r>
                              </w:p>
                            </w:txbxContent>
                          </wps:txbx>
                          <wps:bodyPr spcFirstLastPara="1" wrap="square" lIns="7600" tIns="7600" rIns="7600" bIns="7600" anchor="ctr" anchorCtr="0">
                            <a:noAutofit/>
                          </wps:bodyPr>
                        </wps:wsp>
                        <wps:wsp>
                          <wps:cNvPr id="5" name="Freeform: Shape 5"/>
                          <wps:cNvSpPr/>
                          <wps:spPr>
                            <a:xfrm>
                              <a:off x="1549628" y="1516675"/>
                              <a:ext cx="619067" cy="39594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20000" h="120000" extrusionOk="0">
                                  <a:moveTo>
                                    <a:pt x="0" y="60000"/>
                                  </a:moveTo>
                                  <a:lnTo>
                                    <a:pt x="120000" y="60000"/>
                                  </a:lnTo>
                                </a:path>
                              </a:pathLst>
                            </a:custGeom>
                            <a:noFill/>
                            <a:ln w="12700" cap="flat" cmpd="sng">
                              <a:solidFill>
                                <a:schemeClr val="accent2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3BA48C06" w14:textId="77777777" w:rsidR="00375186" w:rsidRDefault="00375186" w:rsidP="00375186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7" name="Text Box 7"/>
                          <wps:cNvSpPr txBox="1"/>
                          <wps:spPr>
                            <a:xfrm>
                              <a:off x="1843685" y="1520995"/>
                              <a:ext cx="30953" cy="309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329CA7EF" w14:textId="77777777" w:rsidR="00375186" w:rsidRDefault="00375186" w:rsidP="00375186">
                                <w:pPr>
                                  <w:spacing w:line="215" w:lineRule="auto"/>
                                  <w:jc w:val="center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12700" tIns="0" rIns="12700" bIns="0" anchor="ctr" anchorCtr="0">
                            <a:noAutofit/>
                          </wps:bodyPr>
                        </wps:wsp>
                        <wps:wsp>
                          <wps:cNvPr id="8" name="Rectangle: Rounded Corners 8"/>
                          <wps:cNvSpPr/>
                          <wps:spPr>
                            <a:xfrm>
                              <a:off x="2168696" y="1149554"/>
                              <a:ext cx="1547669" cy="773834"/>
                            </a:xfrm>
                            <a:prstGeom prst="roundRect">
                              <a:avLst>
                                <a:gd name="adj" fmla="val 10000"/>
                              </a:avLst>
                            </a:prstGeom>
                            <a:solidFill>
                              <a:schemeClr val="accent2"/>
                            </a:solidFill>
                            <a:ln w="12700" cap="flat" cmpd="sng">
                              <a:solidFill>
                                <a:schemeClr val="lt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3EE348ED" w14:textId="77777777" w:rsidR="00375186" w:rsidRDefault="00375186" w:rsidP="00375186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9" name="Text Box 9"/>
                          <wps:cNvSpPr txBox="1"/>
                          <wps:spPr>
                            <a:xfrm>
                              <a:off x="2191361" y="1172219"/>
                              <a:ext cx="1502339" cy="72850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3071826B" w14:textId="06F3D616" w:rsidR="00375186" w:rsidRDefault="00375186" w:rsidP="00375186">
                                <w:pPr>
                                  <w:spacing w:line="21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eastAsia="Calibri"/>
                                    <w:color w:val="000000"/>
                                  </w:rPr>
                                  <w:t>Is there a search option? A symbol of a magnifying glass?</w:t>
                                </w:r>
                              </w:p>
                            </w:txbxContent>
                          </wps:txbx>
                          <wps:bodyPr spcFirstLastPara="1" wrap="square" lIns="7600" tIns="7600" rIns="7600" bIns="7600" anchor="ctr" anchorCtr="0">
                            <a:noAutofit/>
                          </wps:bodyPr>
                        </wps:wsp>
                        <wps:wsp>
                          <wps:cNvPr id="10" name="Freeform: Shape 10"/>
                          <wps:cNvSpPr/>
                          <wps:spPr>
                            <a:xfrm rot="-2142401">
                              <a:off x="3644707" y="1294197"/>
                              <a:ext cx="762384" cy="39594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20000" h="120000" extrusionOk="0">
                                  <a:moveTo>
                                    <a:pt x="0" y="60000"/>
                                  </a:moveTo>
                                  <a:lnTo>
                                    <a:pt x="120000" y="60000"/>
                                  </a:lnTo>
                                </a:path>
                              </a:pathLst>
                            </a:custGeom>
                            <a:noFill/>
                            <a:ln w="12700" cap="flat" cmpd="sng">
                              <a:solidFill>
                                <a:schemeClr val="accent3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0DA4FFF1" w14:textId="77777777" w:rsidR="00375186" w:rsidRDefault="00375186" w:rsidP="00375186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1" name="Text Box 11"/>
                          <wps:cNvSpPr txBox="1"/>
                          <wps:spPr>
                            <a:xfrm rot="-2142401">
                              <a:off x="4006840" y="1294935"/>
                              <a:ext cx="38119" cy="3811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DFB7574" w14:textId="77777777" w:rsidR="00375186" w:rsidRDefault="00375186" w:rsidP="00375186">
                                <w:pPr>
                                  <w:spacing w:line="215" w:lineRule="auto"/>
                                  <w:jc w:val="center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12700" tIns="0" rIns="12700" bIns="0" anchor="ctr" anchorCtr="0">
                            <a:noAutofit/>
                          </wps:bodyPr>
                        </wps:wsp>
                        <wps:wsp>
                          <wps:cNvPr id="12" name="Rectangle: Rounded Corners 12"/>
                          <wps:cNvSpPr/>
                          <wps:spPr>
                            <a:xfrm>
                              <a:off x="4335433" y="704599"/>
                              <a:ext cx="1547669" cy="773834"/>
                            </a:xfrm>
                            <a:prstGeom prst="roundRect">
                              <a:avLst>
                                <a:gd name="adj" fmla="val 10000"/>
                              </a:avLst>
                            </a:prstGeom>
                            <a:solidFill>
                              <a:schemeClr val="accent3"/>
                            </a:solidFill>
                            <a:ln w="12700" cap="flat" cmpd="sng">
                              <a:solidFill>
                                <a:schemeClr val="lt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02D59FC3" w14:textId="77777777" w:rsidR="00375186" w:rsidRDefault="00375186" w:rsidP="00375186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3" name="Text Box 13"/>
                          <wps:cNvSpPr txBox="1"/>
                          <wps:spPr>
                            <a:xfrm>
                              <a:off x="4358098" y="727264"/>
                              <a:ext cx="1502339" cy="72850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585EAD4B" w14:textId="4895B694" w:rsidR="00375186" w:rsidRDefault="00375186" w:rsidP="00375186">
                                <w:pPr>
                                  <w:spacing w:line="21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eastAsia="Calibri"/>
                                    <w:color w:val="000000"/>
                                  </w:rPr>
                                  <w:t>Ty</w:t>
                                </w:r>
                                <w:r w:rsidR="00F165DB">
                                  <w:rPr>
                                    <w:rFonts w:eastAsia="Calibri"/>
                                    <w:color w:val="000000"/>
                                  </w:rPr>
                                  <w:t>p</w:t>
                                </w:r>
                                <w:r>
                                  <w:rPr>
                                    <w:rFonts w:eastAsia="Calibri"/>
                                    <w:color w:val="000000"/>
                                  </w:rPr>
                                  <w:t>e in search terms.  *Explore &amp; report findings in data sheet</w:t>
                                </w:r>
                              </w:p>
                            </w:txbxContent>
                          </wps:txbx>
                          <wps:bodyPr spcFirstLastPara="1" wrap="square" lIns="7600" tIns="7600" rIns="7600" bIns="7600" anchor="ctr" anchorCtr="0">
                            <a:noAutofit/>
                          </wps:bodyPr>
                        </wps:wsp>
                        <wps:wsp>
                          <wps:cNvPr id="14" name="Freeform: Shape 14"/>
                          <wps:cNvSpPr/>
                          <wps:spPr>
                            <a:xfrm rot="2142401">
                              <a:off x="3644707" y="1739152"/>
                              <a:ext cx="762384" cy="39594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20000" h="120000" extrusionOk="0">
                                  <a:moveTo>
                                    <a:pt x="0" y="60000"/>
                                  </a:moveTo>
                                  <a:lnTo>
                                    <a:pt x="120000" y="60000"/>
                                  </a:lnTo>
                                </a:path>
                              </a:pathLst>
                            </a:custGeom>
                            <a:noFill/>
                            <a:ln w="12700" cap="flat" cmpd="sng">
                              <a:solidFill>
                                <a:schemeClr val="accent3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432AEB98" w14:textId="77777777" w:rsidR="00375186" w:rsidRDefault="00375186" w:rsidP="00375186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5" name="Text Box 15"/>
                          <wps:cNvSpPr txBox="1"/>
                          <wps:spPr>
                            <a:xfrm rot="2142401">
                              <a:off x="4006840" y="1739890"/>
                              <a:ext cx="38119" cy="3811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609CEC6D" w14:textId="77777777" w:rsidR="00375186" w:rsidRDefault="00375186" w:rsidP="00375186">
                                <w:pPr>
                                  <w:spacing w:line="215" w:lineRule="auto"/>
                                  <w:jc w:val="center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12700" tIns="0" rIns="12700" bIns="0" anchor="ctr" anchorCtr="0">
                            <a:noAutofit/>
                          </wps:bodyPr>
                        </wps:wsp>
                        <wps:wsp>
                          <wps:cNvPr id="16" name="Rectangle: Rounded Corners 16"/>
                          <wps:cNvSpPr/>
                          <wps:spPr>
                            <a:xfrm>
                              <a:off x="4335433" y="1594510"/>
                              <a:ext cx="1547669" cy="773834"/>
                            </a:xfrm>
                            <a:prstGeom prst="roundRect">
                              <a:avLst>
                                <a:gd name="adj" fmla="val 10000"/>
                              </a:avLst>
                            </a:prstGeom>
                            <a:solidFill>
                              <a:schemeClr val="accent3"/>
                            </a:solidFill>
                            <a:ln w="12700" cap="flat" cmpd="sng">
                              <a:solidFill>
                                <a:schemeClr val="lt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7F26F300" w14:textId="77777777" w:rsidR="00375186" w:rsidRDefault="00375186" w:rsidP="00375186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7" name="Text Box 17"/>
                          <wps:cNvSpPr txBox="1"/>
                          <wps:spPr>
                            <a:xfrm>
                              <a:off x="4358098" y="1617175"/>
                              <a:ext cx="1502339" cy="72850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4454C4D" w14:textId="77777777" w:rsidR="00375186" w:rsidRDefault="00375186" w:rsidP="00375186">
                                <w:pPr>
                                  <w:spacing w:line="21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eastAsia="Calibri"/>
                                    <w:color w:val="000000"/>
                                  </w:rPr>
                                  <w:t>Is there a resources tab?</w:t>
                                </w:r>
                              </w:p>
                            </w:txbxContent>
                          </wps:txbx>
                          <wps:bodyPr spcFirstLastPara="1" wrap="square" lIns="7600" tIns="7600" rIns="7600" bIns="7600" anchor="ctr" anchorCtr="0">
                            <a:noAutofit/>
                          </wps:bodyPr>
                        </wps:wsp>
                        <wps:wsp>
                          <wps:cNvPr id="18" name="Freeform: Shape 18"/>
                          <wps:cNvSpPr/>
                          <wps:spPr>
                            <a:xfrm rot="-2142401">
                              <a:off x="5811445" y="1739152"/>
                              <a:ext cx="762384" cy="39594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20000" h="120000" extrusionOk="0">
                                  <a:moveTo>
                                    <a:pt x="0" y="60000"/>
                                  </a:moveTo>
                                  <a:lnTo>
                                    <a:pt x="120000" y="60000"/>
                                  </a:lnTo>
                                </a:path>
                              </a:pathLst>
                            </a:custGeom>
                            <a:noFill/>
                            <a:ln w="12700" cap="flat" cmpd="sng">
                              <a:solidFill>
                                <a:schemeClr val="accent4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418CDED8" w14:textId="77777777" w:rsidR="00375186" w:rsidRDefault="00375186" w:rsidP="00375186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9" name="Text Box 19"/>
                          <wps:cNvSpPr txBox="1"/>
                          <wps:spPr>
                            <a:xfrm rot="-2142401">
                              <a:off x="6173578" y="1739890"/>
                              <a:ext cx="38119" cy="3811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544DD923" w14:textId="77777777" w:rsidR="00375186" w:rsidRDefault="00375186" w:rsidP="00375186">
                                <w:pPr>
                                  <w:spacing w:line="215" w:lineRule="auto"/>
                                  <w:jc w:val="center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12700" tIns="0" rIns="12700" bIns="0" anchor="ctr" anchorCtr="0">
                            <a:noAutofit/>
                          </wps:bodyPr>
                        </wps:wsp>
                        <wps:wsp>
                          <wps:cNvPr id="20" name="Rectangle: Rounded Corners 20"/>
                          <wps:cNvSpPr/>
                          <wps:spPr>
                            <a:xfrm>
                              <a:off x="6502171" y="1149554"/>
                              <a:ext cx="1547669" cy="773834"/>
                            </a:xfrm>
                            <a:prstGeom prst="roundRect">
                              <a:avLst>
                                <a:gd name="adj" fmla="val 10000"/>
                              </a:avLst>
                            </a:prstGeom>
                            <a:solidFill>
                              <a:schemeClr val="accent4"/>
                            </a:solidFill>
                            <a:ln w="12700" cap="flat" cmpd="sng">
                              <a:solidFill>
                                <a:schemeClr val="lt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498FF74B" w14:textId="77777777" w:rsidR="00375186" w:rsidRDefault="00375186" w:rsidP="00375186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21" name="Text Box 21"/>
                          <wps:cNvSpPr txBox="1"/>
                          <wps:spPr>
                            <a:xfrm>
                              <a:off x="6524836" y="1172219"/>
                              <a:ext cx="1502339" cy="72850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330EE172" w14:textId="1499ABEE" w:rsidR="00375186" w:rsidRDefault="00375186" w:rsidP="00375186">
                                <w:pPr>
                                  <w:spacing w:line="21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eastAsia="Calibri"/>
                                    <w:color w:val="000000"/>
                                  </w:rPr>
                                  <w:t>Type in combination of search terms.  *Explore &amp; report fi</w:t>
                                </w:r>
                                <w:r w:rsidR="00F165DB">
                                  <w:rPr>
                                    <w:rFonts w:eastAsia="Calibri"/>
                                    <w:color w:val="000000"/>
                                  </w:rPr>
                                  <w:t>n</w:t>
                                </w:r>
                                <w:r>
                                  <w:rPr>
                                    <w:rFonts w:eastAsia="Calibri"/>
                                    <w:color w:val="000000"/>
                                  </w:rPr>
                                  <w:t>dings in data sheet</w:t>
                                </w:r>
                              </w:p>
                            </w:txbxContent>
                          </wps:txbx>
                          <wps:bodyPr spcFirstLastPara="1" wrap="square" lIns="7600" tIns="7600" rIns="7600" bIns="7600" anchor="ctr" anchorCtr="0">
                            <a:noAutofit/>
                          </wps:bodyPr>
                        </wps:wsp>
                        <wps:wsp>
                          <wps:cNvPr id="22" name="Freeform: Shape 22"/>
                          <wps:cNvSpPr/>
                          <wps:spPr>
                            <a:xfrm rot="2142401">
                              <a:off x="5811445" y="2184107"/>
                              <a:ext cx="762384" cy="39594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20000" h="120000" extrusionOk="0">
                                  <a:moveTo>
                                    <a:pt x="0" y="60000"/>
                                  </a:moveTo>
                                  <a:lnTo>
                                    <a:pt x="120000" y="60000"/>
                                  </a:lnTo>
                                </a:path>
                              </a:pathLst>
                            </a:custGeom>
                            <a:noFill/>
                            <a:ln w="12700" cap="flat" cmpd="sng">
                              <a:solidFill>
                                <a:schemeClr val="accent4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5CEBAD27" w14:textId="77777777" w:rsidR="00375186" w:rsidRDefault="00375186" w:rsidP="00375186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23" name="Text Box 23"/>
                          <wps:cNvSpPr txBox="1"/>
                          <wps:spPr>
                            <a:xfrm rot="2142401">
                              <a:off x="6173578" y="2184845"/>
                              <a:ext cx="38119" cy="3811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585E89BB" w14:textId="77777777" w:rsidR="00375186" w:rsidRDefault="00375186" w:rsidP="00375186">
                                <w:pPr>
                                  <w:spacing w:line="215" w:lineRule="auto"/>
                                  <w:jc w:val="center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12700" tIns="0" rIns="12700" bIns="0" anchor="ctr" anchorCtr="0">
                            <a:noAutofit/>
                          </wps:bodyPr>
                        </wps:wsp>
                        <wps:wsp>
                          <wps:cNvPr id="24" name="Rectangle: Rounded Corners 24"/>
                          <wps:cNvSpPr/>
                          <wps:spPr>
                            <a:xfrm>
                              <a:off x="6502171" y="2039465"/>
                              <a:ext cx="1547669" cy="773834"/>
                            </a:xfrm>
                            <a:prstGeom prst="roundRect">
                              <a:avLst>
                                <a:gd name="adj" fmla="val 10000"/>
                              </a:avLst>
                            </a:prstGeom>
                            <a:solidFill>
                              <a:schemeClr val="accent4"/>
                            </a:solidFill>
                            <a:ln w="12700" cap="flat" cmpd="sng">
                              <a:solidFill>
                                <a:schemeClr val="lt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3DD6BF99" w14:textId="77777777" w:rsidR="00375186" w:rsidRDefault="00375186" w:rsidP="00375186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25" name="Text Box 25"/>
                          <wps:cNvSpPr txBox="1"/>
                          <wps:spPr>
                            <a:xfrm>
                              <a:off x="6524836" y="2062130"/>
                              <a:ext cx="1502339" cy="72850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7281234D" w14:textId="77777777" w:rsidR="00375186" w:rsidRDefault="00375186" w:rsidP="00375186">
                                <w:pPr>
                                  <w:spacing w:line="21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eastAsia="Calibri"/>
                                    <w:color w:val="000000"/>
                                  </w:rPr>
                                  <w:t>Report these findings on the data sheet</w:t>
                                </w:r>
                              </w:p>
                            </w:txbxContent>
                          </wps:txbx>
                          <wps:bodyPr spcFirstLastPara="1" wrap="square" lIns="7600" tIns="7600" rIns="7600" bIns="7600" anchor="ctr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4A3D470D" id="Group 6" o:spid="_x0000_s1034" style="width:634pt;height:277pt;mso-position-horizontal-relative:char;mso-position-vertical-relative:line" coordsize="80518,3517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">
                <v:group id="Group 1" o:spid="_x0000_s1035" style="position:absolute;width:80518;height:35179" coordsize="80518,3517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">
                  <v:rect id="Rectangle 2" o:spid="_x0000_s1036" style="position:absolute;width:80518;height:3517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" filled="f" stroked="f">
                    <v:textbox inset="2.53958mm,2.53958mm,2.53958mm,2.53958mm">
                      <w:txbxContent>
                        <w:p w14:paraId="56898E70" w14:textId="77777777" w:rsidR="00375186" w:rsidRDefault="00375186" w:rsidP="00375186">
                          <w:pPr>
                            <w:textDirection w:val="btLr"/>
                          </w:pPr>
                        </w:p>
                      </w:txbxContent>
                    </v:textbox>
                  </v:rect>
                  <v:roundrect id="Rectangle: Rounded Corners 3" o:spid="_x0000_s1037" style="position:absolute;left:19;top:11495;width:15477;height:7738;visibility:visible;mso-wrap-style:square;v-text-anchor:middle" arcsize="6554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" fillcolor="#4372c3" strokecolor="white [3201]" strokeweight="1pt">
                    <v:stroke startarrowwidth="narrow" startarrowlength="short" endarrowwidth="narrow" endarrowlength="short" joinstyle="miter"/>
                    <v:textbox inset="2.53958mm,2.53958mm,2.53958mm,2.53958mm">
                      <w:txbxContent>
                        <w:p w14:paraId="762A421D" w14:textId="77777777" w:rsidR="00375186" w:rsidRDefault="00375186" w:rsidP="00375186">
                          <w:pPr>
                            <w:textDirection w:val="btLr"/>
                          </w:pPr>
                        </w:p>
                      </w:txbxContent>
                    </v:textbox>
                  </v:roundrect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4" o:spid="_x0000_s1038" type="#_x0000_t202" style="position:absolute;left:246;top:11722;width:15023;height:728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" filled="f" stroked="f">
                    <v:textbox inset=".21111mm,.21111mm,.21111mm,.21111mm">
                      <w:txbxContent>
                        <w:p w14:paraId="4E375429" w14:textId="77777777" w:rsidR="00375186" w:rsidRDefault="00375186" w:rsidP="00375186">
                          <w:pPr>
                            <w:spacing w:line="215" w:lineRule="auto"/>
                            <w:jc w:val="center"/>
                            <w:textDirection w:val="btLr"/>
                          </w:pPr>
                          <w:r>
                            <w:rPr>
                              <w:rFonts w:eastAsia="Calibri"/>
                              <w:color w:val="000000"/>
                            </w:rPr>
                            <w:t>New website</w:t>
                          </w:r>
                        </w:p>
                      </w:txbxContent>
                    </v:textbox>
                  </v:shape>
                  <v:shape id="Freeform: Shape 5" o:spid="_x0000_s1039" style="position:absolute;left:15496;top:15166;width:6190;height:396;visibility:visible;mso-wrap-style:square;v-text-anchor:middle" coordsize="120000,120000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" adj="-11796480,,5400" path="m,60000r120000,e" filled="f" strokecolor="#ed7d31 [3205]" strokeweight="1pt">
                    <v:stroke startarrowwidth="narrow" startarrowlength="short" endarrowwidth="narrow" endarrowlength="short" joinstyle="miter"/>
                    <v:formulas/>
                    <v:path arrowok="t" o:extrusionok="f" o:connecttype="custom" textboxrect="0,0,120000,120000"/>
                    <v:textbox inset="2.53958mm,2.53958mm,2.53958mm,2.53958mm">
                      <w:txbxContent>
                        <w:p w14:paraId="3BA48C06" w14:textId="77777777" w:rsidR="00375186" w:rsidRDefault="00375186" w:rsidP="00375186">
                          <w:pPr>
                            <w:textDirection w:val="btLr"/>
                          </w:pPr>
                        </w:p>
                      </w:txbxContent>
                    </v:textbox>
                  </v:shape>
                  <v:shape id="Text Box 7" o:spid="_x0000_s1040" type="#_x0000_t202" style="position:absolute;left:18436;top:15209;width:310;height:31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" filled="f" stroked="f">
                    <v:textbox inset="1pt,0,1pt,0">
                      <w:txbxContent>
                        <w:p w14:paraId="329CA7EF" w14:textId="77777777" w:rsidR="00375186" w:rsidRDefault="00375186" w:rsidP="00375186">
                          <w:pPr>
                            <w:spacing w:line="215" w:lineRule="auto"/>
                            <w:jc w:val="center"/>
                            <w:textDirection w:val="btLr"/>
                          </w:pPr>
                        </w:p>
                      </w:txbxContent>
                    </v:textbox>
                  </v:shape>
                  <v:roundrect id="Rectangle: Rounded Corners 8" o:spid="_x0000_s1041" style="position:absolute;left:21686;top:11495;width:15477;height:7738;visibility:visible;mso-wrap-style:square;v-text-anchor:middle" arcsize="6554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" fillcolor="#ed7d31 [3205]" strokecolor="white [3201]" strokeweight="1pt">
                    <v:stroke startarrowwidth="narrow" startarrowlength="short" endarrowwidth="narrow" endarrowlength="short" joinstyle="miter"/>
                    <v:textbox inset="2.53958mm,2.53958mm,2.53958mm,2.53958mm">
                      <w:txbxContent>
                        <w:p w14:paraId="3EE348ED" w14:textId="77777777" w:rsidR="00375186" w:rsidRDefault="00375186" w:rsidP="00375186">
                          <w:pPr>
                            <w:textDirection w:val="btLr"/>
                          </w:pPr>
                        </w:p>
                      </w:txbxContent>
                    </v:textbox>
                  </v:roundrect>
                  <v:shape id="Text Box 9" o:spid="_x0000_s1042" type="#_x0000_t202" style="position:absolute;left:21913;top:11722;width:15024;height:728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" filled="f" stroked="f">
                    <v:textbox inset=".21111mm,.21111mm,.21111mm,.21111mm">
                      <w:txbxContent>
                        <w:p w14:paraId="3071826B" w14:textId="06F3D616" w:rsidR="00375186" w:rsidRDefault="00375186" w:rsidP="00375186">
                          <w:pPr>
                            <w:spacing w:line="215" w:lineRule="auto"/>
                            <w:jc w:val="center"/>
                            <w:textDirection w:val="btLr"/>
                          </w:pPr>
                          <w:r>
                            <w:rPr>
                              <w:rFonts w:eastAsia="Calibri"/>
                              <w:color w:val="000000"/>
                            </w:rPr>
                            <w:t xml:space="preserve">Is there a search option? </w:t>
                          </w:r>
                          <w:r>
                            <w:rPr>
                              <w:rFonts w:eastAsia="Calibri"/>
                              <w:color w:val="000000"/>
                            </w:rPr>
                            <w:t>A symbol of a magnifying glass?</w:t>
                          </w:r>
                        </w:p>
                      </w:txbxContent>
                    </v:textbox>
                  </v:shape>
                  <v:shape id="Freeform: Shape 10" o:spid="_x0000_s1043" style="position:absolute;left:36447;top:12941;width:7623;height:396;rotation:-2340073fd;visibility:visible;mso-wrap-style:square;v-text-anchor:middle" coordsize="120000,120000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" adj="-11796480,,5400" path="m,60000r120000,e" filled="f" strokecolor="#a5a5a5 [3206]" strokeweight="1pt">
                    <v:stroke startarrowwidth="narrow" startarrowlength="short" endarrowwidth="narrow" endarrowlength="short" joinstyle="miter"/>
                    <v:formulas/>
                    <v:path arrowok="t" o:extrusionok="f" o:connecttype="custom" textboxrect="0,0,120000,120000"/>
                    <v:textbox inset="2.53958mm,2.53958mm,2.53958mm,2.53958mm">
                      <w:txbxContent>
                        <w:p w14:paraId="0DA4FFF1" w14:textId="77777777" w:rsidR="00375186" w:rsidRDefault="00375186" w:rsidP="00375186">
                          <w:pPr>
                            <w:textDirection w:val="btLr"/>
                          </w:pPr>
                        </w:p>
                      </w:txbxContent>
                    </v:textbox>
                  </v:shape>
                  <v:shape id="Text Box 11" o:spid="_x0000_s1044" type="#_x0000_t202" style="position:absolute;left:40068;top:12949;width:381;height:381;rotation:-2340073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" filled="f" stroked="f">
                    <v:textbox inset="1pt,0,1pt,0">
                      <w:txbxContent>
                        <w:p w14:paraId="0DFB7574" w14:textId="77777777" w:rsidR="00375186" w:rsidRDefault="00375186" w:rsidP="00375186">
                          <w:pPr>
                            <w:spacing w:line="215" w:lineRule="auto"/>
                            <w:jc w:val="center"/>
                            <w:textDirection w:val="btLr"/>
                          </w:pPr>
                        </w:p>
                      </w:txbxContent>
                    </v:textbox>
                  </v:shape>
                  <v:roundrect id="Rectangle: Rounded Corners 12" o:spid="_x0000_s1045" style="position:absolute;left:43354;top:7045;width:15477;height:7739;visibility:visible;mso-wrap-style:square;v-text-anchor:middle" arcsize="6554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" fillcolor="#a5a5a5 [3206]" strokecolor="white [3201]" strokeweight="1pt">
                    <v:stroke startarrowwidth="narrow" startarrowlength="short" endarrowwidth="narrow" endarrowlength="short" joinstyle="miter"/>
                    <v:textbox inset="2.53958mm,2.53958mm,2.53958mm,2.53958mm">
                      <w:txbxContent>
                        <w:p w14:paraId="02D59FC3" w14:textId="77777777" w:rsidR="00375186" w:rsidRDefault="00375186" w:rsidP="00375186">
                          <w:pPr>
                            <w:textDirection w:val="btLr"/>
                          </w:pPr>
                        </w:p>
                      </w:txbxContent>
                    </v:textbox>
                  </v:roundrect>
                  <v:shape id="Text Box 13" o:spid="_x0000_s1046" type="#_x0000_t202" style="position:absolute;left:43580;top:7272;width:15024;height:728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" filled="f" stroked="f">
                    <v:textbox inset=".21111mm,.21111mm,.21111mm,.21111mm">
                      <w:txbxContent>
                        <w:p w14:paraId="585EAD4B" w14:textId="4895B694" w:rsidR="00375186" w:rsidRDefault="00375186" w:rsidP="00375186">
                          <w:pPr>
                            <w:spacing w:line="215" w:lineRule="auto"/>
                            <w:jc w:val="center"/>
                            <w:textDirection w:val="btLr"/>
                          </w:pPr>
                          <w:r>
                            <w:rPr>
                              <w:rFonts w:eastAsia="Calibri"/>
                              <w:color w:val="000000"/>
                            </w:rPr>
                            <w:t>Ty</w:t>
                          </w:r>
                          <w:r w:rsidR="00F165DB">
                            <w:rPr>
                              <w:rFonts w:eastAsia="Calibri"/>
                              <w:color w:val="000000"/>
                            </w:rPr>
                            <w:t>p</w:t>
                          </w:r>
                          <w:r>
                            <w:rPr>
                              <w:rFonts w:eastAsia="Calibri"/>
                              <w:color w:val="000000"/>
                            </w:rPr>
                            <w:t>e in search terms.  *Explore &amp; report findings in data sheet</w:t>
                          </w:r>
                        </w:p>
                      </w:txbxContent>
                    </v:textbox>
                  </v:shape>
                  <v:shape id="Freeform: Shape 14" o:spid="_x0000_s1047" style="position:absolute;left:36447;top:17391;width:7623;height:396;rotation:2340073fd;visibility:visible;mso-wrap-style:square;v-text-anchor:middle" coordsize="120000,120000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" adj="-11796480,,5400" path="m,60000r120000,e" filled="f" strokecolor="#a5a5a5 [3206]" strokeweight="1pt">
                    <v:stroke startarrowwidth="narrow" startarrowlength="short" endarrowwidth="narrow" endarrowlength="short" joinstyle="miter"/>
                    <v:formulas/>
                    <v:path arrowok="t" o:extrusionok="f" o:connecttype="custom" textboxrect="0,0,120000,120000"/>
                    <v:textbox inset="2.53958mm,2.53958mm,2.53958mm,2.53958mm">
                      <w:txbxContent>
                        <w:p w14:paraId="432AEB98" w14:textId="77777777" w:rsidR="00375186" w:rsidRDefault="00375186" w:rsidP="00375186">
                          <w:pPr>
                            <w:textDirection w:val="btLr"/>
                          </w:pPr>
                        </w:p>
                      </w:txbxContent>
                    </v:textbox>
                  </v:shape>
                  <v:shape id="Text Box 15" o:spid="_x0000_s1048" type="#_x0000_t202" style="position:absolute;left:40068;top:17398;width:381;height:382;rotation:2340073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" filled="f" stroked="f">
                    <v:textbox inset="1pt,0,1pt,0">
                      <w:txbxContent>
                        <w:p w14:paraId="609CEC6D" w14:textId="77777777" w:rsidR="00375186" w:rsidRDefault="00375186" w:rsidP="00375186">
                          <w:pPr>
                            <w:spacing w:line="215" w:lineRule="auto"/>
                            <w:jc w:val="center"/>
                            <w:textDirection w:val="btLr"/>
                          </w:pPr>
                        </w:p>
                      </w:txbxContent>
                    </v:textbox>
                  </v:shape>
                  <v:roundrect id="Rectangle: Rounded Corners 16" o:spid="_x0000_s1049" style="position:absolute;left:43354;top:15945;width:15477;height:7738;visibility:visible;mso-wrap-style:square;v-text-anchor:middle" arcsize="6554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" fillcolor="#a5a5a5 [3206]" strokecolor="white [3201]" strokeweight="1pt">
                    <v:stroke startarrowwidth="narrow" startarrowlength="short" endarrowwidth="narrow" endarrowlength="short" joinstyle="miter"/>
                    <v:textbox inset="2.53958mm,2.53958mm,2.53958mm,2.53958mm">
                      <w:txbxContent>
                        <w:p w14:paraId="7F26F300" w14:textId="77777777" w:rsidR="00375186" w:rsidRDefault="00375186" w:rsidP="00375186">
                          <w:pPr>
                            <w:textDirection w:val="btLr"/>
                          </w:pPr>
                        </w:p>
                      </w:txbxContent>
                    </v:textbox>
                  </v:roundrect>
                  <v:shape id="Text Box 17" o:spid="_x0000_s1050" type="#_x0000_t202" style="position:absolute;left:43580;top:16171;width:15024;height:728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" filled="f" stroked="f">
                    <v:textbox inset=".21111mm,.21111mm,.21111mm,.21111mm">
                      <w:txbxContent>
                        <w:p w14:paraId="14454C4D" w14:textId="77777777" w:rsidR="00375186" w:rsidRDefault="00375186" w:rsidP="00375186">
                          <w:pPr>
                            <w:spacing w:line="215" w:lineRule="auto"/>
                            <w:jc w:val="center"/>
                            <w:textDirection w:val="btLr"/>
                          </w:pPr>
                          <w:r>
                            <w:rPr>
                              <w:rFonts w:eastAsia="Calibri"/>
                              <w:color w:val="000000"/>
                            </w:rPr>
                            <w:t>Is there a resources tab?</w:t>
                          </w:r>
                        </w:p>
                      </w:txbxContent>
                    </v:textbox>
                  </v:shape>
                  <v:shape id="Freeform: Shape 18" o:spid="_x0000_s1051" style="position:absolute;left:58114;top:17391;width:7624;height:396;rotation:-2340073fd;visibility:visible;mso-wrap-style:square;v-text-anchor:middle" coordsize="120000,120000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" adj="-11796480,,5400" path="m,60000r120000,e" filled="f" strokecolor="#ffc000 [3207]" strokeweight="1pt">
                    <v:stroke startarrowwidth="narrow" startarrowlength="short" endarrowwidth="narrow" endarrowlength="short" joinstyle="miter"/>
                    <v:formulas/>
                    <v:path arrowok="t" o:extrusionok="f" o:connecttype="custom" textboxrect="0,0,120000,120000"/>
                    <v:textbox inset="2.53958mm,2.53958mm,2.53958mm,2.53958mm">
                      <w:txbxContent>
                        <w:p w14:paraId="418CDED8" w14:textId="77777777" w:rsidR="00375186" w:rsidRDefault="00375186" w:rsidP="00375186">
                          <w:pPr>
                            <w:textDirection w:val="btLr"/>
                          </w:pPr>
                        </w:p>
                      </w:txbxContent>
                    </v:textbox>
                  </v:shape>
                  <v:shape id="Text Box 19" o:spid="_x0000_s1052" type="#_x0000_t202" style="position:absolute;left:61735;top:17398;width:381;height:382;rotation:-2340073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" filled="f" stroked="f">
                    <v:textbox inset="1pt,0,1pt,0">
                      <w:txbxContent>
                        <w:p w14:paraId="544DD923" w14:textId="77777777" w:rsidR="00375186" w:rsidRDefault="00375186" w:rsidP="00375186">
                          <w:pPr>
                            <w:spacing w:line="215" w:lineRule="auto"/>
                            <w:jc w:val="center"/>
                            <w:textDirection w:val="btLr"/>
                          </w:pPr>
                        </w:p>
                      </w:txbxContent>
                    </v:textbox>
                  </v:shape>
                  <v:roundrect id="Rectangle: Rounded Corners 20" o:spid="_x0000_s1053" style="position:absolute;left:65021;top:11495;width:15477;height:7738;visibility:visible;mso-wrap-style:square;v-text-anchor:middle" arcsize="6554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" fillcolor="#ffc000 [3207]" strokecolor="white [3201]" strokeweight="1pt">
                    <v:stroke startarrowwidth="narrow" startarrowlength="short" endarrowwidth="narrow" endarrowlength="short" joinstyle="miter"/>
                    <v:textbox inset="2.53958mm,2.53958mm,2.53958mm,2.53958mm">
                      <w:txbxContent>
                        <w:p w14:paraId="498FF74B" w14:textId="77777777" w:rsidR="00375186" w:rsidRDefault="00375186" w:rsidP="00375186">
                          <w:pPr>
                            <w:textDirection w:val="btLr"/>
                          </w:pPr>
                        </w:p>
                      </w:txbxContent>
                    </v:textbox>
                  </v:roundrect>
                  <v:shape id="Text Box 21" o:spid="_x0000_s1054" type="#_x0000_t202" style="position:absolute;left:65248;top:11722;width:15023;height:728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" filled="f" stroked="f">
                    <v:textbox inset=".21111mm,.21111mm,.21111mm,.21111mm">
                      <w:txbxContent>
                        <w:p w14:paraId="330EE172" w14:textId="1499ABEE" w:rsidR="00375186" w:rsidRDefault="00375186" w:rsidP="00375186">
                          <w:pPr>
                            <w:spacing w:line="215" w:lineRule="auto"/>
                            <w:jc w:val="center"/>
                            <w:textDirection w:val="btLr"/>
                          </w:pPr>
                          <w:r>
                            <w:rPr>
                              <w:rFonts w:eastAsia="Calibri"/>
                              <w:color w:val="000000"/>
                            </w:rPr>
                            <w:t>Type in combination of search terms.  *Explore &amp; report fi</w:t>
                          </w:r>
                          <w:r w:rsidR="00F165DB">
                            <w:rPr>
                              <w:rFonts w:eastAsia="Calibri"/>
                              <w:color w:val="000000"/>
                            </w:rPr>
                            <w:t>n</w:t>
                          </w:r>
                          <w:r>
                            <w:rPr>
                              <w:rFonts w:eastAsia="Calibri"/>
                              <w:color w:val="000000"/>
                            </w:rPr>
                            <w:t>dings in data sheet</w:t>
                          </w:r>
                        </w:p>
                      </w:txbxContent>
                    </v:textbox>
                  </v:shape>
                  <v:shape id="Freeform: Shape 22" o:spid="_x0000_s1055" style="position:absolute;left:58114;top:21841;width:7624;height:396;rotation:2340073fd;visibility:visible;mso-wrap-style:square;v-text-anchor:middle" coordsize="120000,120000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" adj="-11796480,,5400" path="m,60000r120000,e" filled="f" strokecolor="#ffc000 [3207]" strokeweight="1pt">
                    <v:stroke startarrowwidth="narrow" startarrowlength="short" endarrowwidth="narrow" endarrowlength="short" joinstyle="miter"/>
                    <v:formulas/>
                    <v:path arrowok="t" o:extrusionok="f" o:connecttype="custom" textboxrect="0,0,120000,120000"/>
                    <v:textbox inset="2.53958mm,2.53958mm,2.53958mm,2.53958mm">
                      <w:txbxContent>
                        <w:p w14:paraId="5CEBAD27" w14:textId="77777777" w:rsidR="00375186" w:rsidRDefault="00375186" w:rsidP="00375186">
                          <w:pPr>
                            <w:textDirection w:val="btLr"/>
                          </w:pPr>
                        </w:p>
                      </w:txbxContent>
                    </v:textbox>
                  </v:shape>
                  <v:shape id="Text Box 23" o:spid="_x0000_s1056" type="#_x0000_t202" style="position:absolute;left:61735;top:21848;width:381;height:381;rotation:2340073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" filled="f" stroked="f">
                    <v:textbox inset="1pt,0,1pt,0">
                      <w:txbxContent>
                        <w:p w14:paraId="585E89BB" w14:textId="77777777" w:rsidR="00375186" w:rsidRDefault="00375186" w:rsidP="00375186">
                          <w:pPr>
                            <w:spacing w:line="215" w:lineRule="auto"/>
                            <w:jc w:val="center"/>
                            <w:textDirection w:val="btLr"/>
                          </w:pPr>
                        </w:p>
                      </w:txbxContent>
                    </v:textbox>
                  </v:shape>
                  <v:roundrect id="Rectangle: Rounded Corners 24" o:spid="_x0000_s1057" style="position:absolute;left:65021;top:20394;width:15477;height:7738;visibility:visible;mso-wrap-style:square;v-text-anchor:middle" arcsize="6554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" fillcolor="#ffc000 [3207]" strokecolor="white [3201]" strokeweight="1pt">
                    <v:stroke startarrowwidth="narrow" startarrowlength="short" endarrowwidth="narrow" endarrowlength="short" joinstyle="miter"/>
                    <v:textbox inset="2.53958mm,2.53958mm,2.53958mm,2.53958mm">
                      <w:txbxContent>
                        <w:p w14:paraId="3DD6BF99" w14:textId="77777777" w:rsidR="00375186" w:rsidRDefault="00375186" w:rsidP="00375186">
                          <w:pPr>
                            <w:textDirection w:val="btLr"/>
                          </w:pPr>
                        </w:p>
                      </w:txbxContent>
                    </v:textbox>
                  </v:roundrect>
                  <v:shape id="Text Box 25" o:spid="_x0000_s1058" type="#_x0000_t202" style="position:absolute;left:65248;top:20621;width:15023;height:728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" filled="f" stroked="f">
                    <v:textbox inset=".21111mm,.21111mm,.21111mm,.21111mm">
                      <w:txbxContent>
                        <w:p w14:paraId="7281234D" w14:textId="77777777" w:rsidR="00375186" w:rsidRDefault="00375186" w:rsidP="00375186">
                          <w:pPr>
                            <w:spacing w:line="215" w:lineRule="auto"/>
                            <w:jc w:val="center"/>
                            <w:textDirection w:val="btLr"/>
                          </w:pPr>
                          <w:r>
                            <w:rPr>
                              <w:rFonts w:eastAsia="Calibri"/>
                              <w:color w:val="000000"/>
                            </w:rPr>
                            <w:t>Report these findings on the data sheet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  <w:r w:rsidR="00375186">
        <w:t>*Don’t forget to think about spectrum of engagement</w:t>
      </w:r>
    </w:p>
    <w:p w14:paraId="16621B68" w14:textId="77777777" w:rsidR="0025239E" w:rsidRDefault="0025239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sz w:val="22"/>
          <w:szCs w:val="22"/>
        </w:rPr>
      </w:pPr>
    </w:p>
    <w:p w14:paraId="4CC2152F" w14:textId="77777777" w:rsidR="0025239E" w:rsidRDefault="0025239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sz w:val="22"/>
          <w:szCs w:val="22"/>
        </w:rPr>
      </w:pPr>
    </w:p>
    <w:tbl>
      <w:tblPr>
        <w:tblStyle w:val="a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1"/>
        <w:gridCol w:w="3969"/>
        <w:gridCol w:w="5217"/>
        <w:gridCol w:w="2493"/>
      </w:tblGrid>
      <w:tr w:rsidR="0025239E" w14:paraId="5A74405B" w14:textId="77777777" w:rsidTr="00F94355">
        <w:trPr>
          <w:tblHeader/>
        </w:trPr>
        <w:tc>
          <w:tcPr>
            <w:tcW w:w="1271" w:type="dxa"/>
          </w:tcPr>
          <w:p w14:paraId="4CB392F3" w14:textId="32895FCF" w:rsidR="0025239E" w:rsidRDefault="00375186" w:rsidP="00375186">
            <w:pPr>
              <w:rPr>
                <w:b/>
              </w:rPr>
            </w:pPr>
            <w:r>
              <w:rPr>
                <w:b/>
              </w:rPr>
              <w:t>ID</w:t>
            </w:r>
          </w:p>
        </w:tc>
        <w:tc>
          <w:tcPr>
            <w:tcW w:w="3969" w:type="dxa"/>
          </w:tcPr>
          <w:p w14:paraId="20195D2E" w14:textId="77777777" w:rsidR="0025239E" w:rsidRDefault="00EA77F9" w:rsidP="00375186">
            <w:pPr>
              <w:rPr>
                <w:b/>
              </w:rPr>
            </w:pPr>
            <w:r>
              <w:rPr>
                <w:b/>
              </w:rPr>
              <w:t>Website</w:t>
            </w:r>
          </w:p>
          <w:p w14:paraId="08186C94" w14:textId="77777777" w:rsidR="0025239E" w:rsidRDefault="0025239E" w:rsidP="00375186">
            <w:pPr>
              <w:rPr>
                <w:b/>
              </w:rPr>
            </w:pPr>
          </w:p>
        </w:tc>
        <w:tc>
          <w:tcPr>
            <w:tcW w:w="5217" w:type="dxa"/>
          </w:tcPr>
          <w:p w14:paraId="2C0A2C74" w14:textId="77777777" w:rsidR="0025239E" w:rsidRDefault="00EA77F9" w:rsidP="00375186">
            <w:pPr>
              <w:rPr>
                <w:b/>
              </w:rPr>
            </w:pPr>
            <w:r>
              <w:rPr>
                <w:b/>
              </w:rPr>
              <w:t>Findings (Paste URLs). Entering RETURN on your keyboard in this cell will give you more space</w:t>
            </w:r>
          </w:p>
        </w:tc>
        <w:tc>
          <w:tcPr>
            <w:tcW w:w="2493" w:type="dxa"/>
          </w:tcPr>
          <w:p w14:paraId="1D582AF2" w14:textId="77777777" w:rsidR="0025239E" w:rsidRDefault="00EA77F9" w:rsidP="00375186">
            <w:pPr>
              <w:rPr>
                <w:b/>
              </w:rPr>
            </w:pPr>
            <w:r>
              <w:rPr>
                <w:b/>
              </w:rPr>
              <w:t>Comments (if any)</w:t>
            </w:r>
          </w:p>
        </w:tc>
      </w:tr>
      <w:tr w:rsidR="0025239E" w14:paraId="3608C24F" w14:textId="77777777" w:rsidTr="00375186">
        <w:tc>
          <w:tcPr>
            <w:tcW w:w="1271" w:type="dxa"/>
          </w:tcPr>
          <w:p w14:paraId="38D5D6F9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EA4E838" w14:textId="77777777" w:rsidR="0025239E" w:rsidRDefault="0025239E" w:rsidP="003751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 w:hanging="7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9" w:type="dxa"/>
          </w:tcPr>
          <w:p w14:paraId="176D9D6A" w14:textId="77777777" w:rsidR="0025239E" w:rsidRDefault="00D46DE0" w:rsidP="00375186">
            <w:hyperlink r:id="rId9">
              <w:r w:rsidR="00EA77F9">
                <w:rPr>
                  <w:color w:val="0563C1"/>
                  <w:u w:val="single"/>
                </w:rPr>
                <w:t>https://ossu.ca</w:t>
              </w:r>
            </w:hyperlink>
          </w:p>
          <w:p w14:paraId="633CA2BA" w14:textId="275B5D2E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283BB4C1" w14:textId="771287EC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15921B45" w14:textId="1CF55D40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212CE0AA" w14:textId="0C07251D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51B38EE2" w14:textId="77777777" w:rsidR="0025239E" w:rsidRDefault="0025239E" w:rsidP="00375186"/>
        </w:tc>
        <w:tc>
          <w:tcPr>
            <w:tcW w:w="5217" w:type="dxa"/>
          </w:tcPr>
          <w:p w14:paraId="707D459F" w14:textId="0D1247BF" w:rsidR="00172B5A" w:rsidRDefault="00172B5A" w:rsidP="00375186"/>
        </w:tc>
        <w:tc>
          <w:tcPr>
            <w:tcW w:w="2493" w:type="dxa"/>
          </w:tcPr>
          <w:p w14:paraId="10E4D695" w14:textId="4458BFF5" w:rsidR="0025239E" w:rsidRDefault="0025239E" w:rsidP="00375186"/>
        </w:tc>
      </w:tr>
      <w:tr w:rsidR="0025239E" w14:paraId="2E3D6E06" w14:textId="77777777" w:rsidTr="00375186">
        <w:tc>
          <w:tcPr>
            <w:tcW w:w="1271" w:type="dxa"/>
          </w:tcPr>
          <w:p w14:paraId="091322AD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E25EF62" w14:textId="77777777" w:rsidR="0025239E" w:rsidRDefault="0025239E" w:rsidP="00375186"/>
        </w:tc>
        <w:tc>
          <w:tcPr>
            <w:tcW w:w="3969" w:type="dxa"/>
          </w:tcPr>
          <w:p w14:paraId="505D66B5" w14:textId="77777777" w:rsidR="0025239E" w:rsidRDefault="00D46DE0" w:rsidP="00375186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0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://www.ochsu.ca/en/OCHSU</w:t>
              </w:r>
            </w:hyperlink>
          </w:p>
          <w:p w14:paraId="2A39FB02" w14:textId="09277A3E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0D5F399F" w14:textId="4A89528C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19323D97" w14:textId="11309D47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37717F81" w14:textId="110E6D29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183553CE" w14:textId="77777777" w:rsidR="0025239E" w:rsidRDefault="0025239E" w:rsidP="00375186"/>
        </w:tc>
        <w:tc>
          <w:tcPr>
            <w:tcW w:w="5217" w:type="dxa"/>
          </w:tcPr>
          <w:p w14:paraId="01D2FCFD" w14:textId="77777777" w:rsidR="0025239E" w:rsidRDefault="0025239E" w:rsidP="00375186"/>
          <w:p w14:paraId="16401A07" w14:textId="77777777" w:rsidR="0025239E" w:rsidRDefault="0025239E" w:rsidP="00375186"/>
        </w:tc>
        <w:tc>
          <w:tcPr>
            <w:tcW w:w="2493" w:type="dxa"/>
          </w:tcPr>
          <w:p w14:paraId="34334727" w14:textId="77777777" w:rsidR="0025239E" w:rsidRDefault="0025239E" w:rsidP="00375186"/>
        </w:tc>
      </w:tr>
      <w:tr w:rsidR="0025239E" w14:paraId="3555989C" w14:textId="77777777" w:rsidTr="00375186">
        <w:tc>
          <w:tcPr>
            <w:tcW w:w="1271" w:type="dxa"/>
          </w:tcPr>
          <w:p w14:paraId="05B2A144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0E17350" w14:textId="77777777" w:rsidR="0025239E" w:rsidRDefault="0025239E" w:rsidP="00375186"/>
        </w:tc>
        <w:tc>
          <w:tcPr>
            <w:tcW w:w="3969" w:type="dxa"/>
          </w:tcPr>
          <w:p w14:paraId="54119416" w14:textId="77777777" w:rsidR="0025239E" w:rsidRDefault="00D46DE0" w:rsidP="00375186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1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://www.spor-maritime-srap.ca/patients-and-public</w:t>
              </w:r>
            </w:hyperlink>
          </w:p>
          <w:p w14:paraId="416AE988" w14:textId="717E727E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3D8DE292" w14:textId="1AFB393F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0739BE8E" w14:textId="32CFE7E6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4D4FF3F3" w14:textId="6D003D5E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0F4E8B1F" w14:textId="77777777" w:rsidR="0025239E" w:rsidRDefault="0025239E" w:rsidP="00375186"/>
        </w:tc>
        <w:tc>
          <w:tcPr>
            <w:tcW w:w="5217" w:type="dxa"/>
          </w:tcPr>
          <w:p w14:paraId="63A0C7C7" w14:textId="77777777" w:rsidR="0025239E" w:rsidRDefault="0025239E" w:rsidP="00F94355"/>
        </w:tc>
        <w:tc>
          <w:tcPr>
            <w:tcW w:w="2493" w:type="dxa"/>
          </w:tcPr>
          <w:p w14:paraId="2A1CFE54" w14:textId="77777777" w:rsidR="0025239E" w:rsidRDefault="0025239E" w:rsidP="00375186"/>
        </w:tc>
      </w:tr>
      <w:tr w:rsidR="0025239E" w14:paraId="3FAFC46B" w14:textId="77777777" w:rsidTr="00F94355">
        <w:trPr>
          <w:trHeight w:val="2083"/>
        </w:trPr>
        <w:tc>
          <w:tcPr>
            <w:tcW w:w="1271" w:type="dxa"/>
          </w:tcPr>
          <w:p w14:paraId="4F74B2BB" w14:textId="77777777" w:rsidR="0025239E" w:rsidRPr="00375186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9" w:type="dxa"/>
          </w:tcPr>
          <w:p w14:paraId="4AF982E1" w14:textId="77777777" w:rsidR="0025239E" w:rsidRDefault="00D46DE0" w:rsidP="00375186">
            <w:pPr>
              <w:rPr>
                <w:color w:val="0563C1"/>
                <w:u w:val="single"/>
              </w:rPr>
            </w:pPr>
            <w:hyperlink r:id="rId12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://www.nlsupport.ca/training.aspx</w:t>
              </w:r>
            </w:hyperlink>
          </w:p>
          <w:p w14:paraId="611ECE7F" w14:textId="3D3F1EAF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75E4D964" w14:textId="3988E9D4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6774C9D0" w14:textId="547F4414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6D61DDEA" w14:textId="4476592E" w:rsidR="0025239E" w:rsidRPr="00375186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requires d</w:t>
            </w:r>
            <w:r w:rsidR="00F94355">
              <w:rPr>
                <w:rFonts w:ascii="Times New Roman" w:eastAsia="Times New Roman" w:hAnsi="Times New Roman" w:cs="Times New Roman"/>
              </w:rPr>
              <w:t>iscussion</w:t>
            </w:r>
          </w:p>
        </w:tc>
        <w:tc>
          <w:tcPr>
            <w:tcW w:w="5217" w:type="dxa"/>
          </w:tcPr>
          <w:p w14:paraId="5E8B4E5F" w14:textId="77777777" w:rsidR="0025239E" w:rsidRDefault="0025239E" w:rsidP="00375186"/>
        </w:tc>
        <w:tc>
          <w:tcPr>
            <w:tcW w:w="2493" w:type="dxa"/>
          </w:tcPr>
          <w:p w14:paraId="214A6FCD" w14:textId="77777777" w:rsidR="0025239E" w:rsidRDefault="0025239E" w:rsidP="00375186"/>
        </w:tc>
      </w:tr>
      <w:tr w:rsidR="0025239E" w14:paraId="35BB7C9B" w14:textId="77777777" w:rsidTr="00F94355">
        <w:trPr>
          <w:trHeight w:val="2373"/>
        </w:trPr>
        <w:tc>
          <w:tcPr>
            <w:tcW w:w="1271" w:type="dxa"/>
          </w:tcPr>
          <w:p w14:paraId="550F1882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F2C12B0" w14:textId="77777777" w:rsidR="0025239E" w:rsidRDefault="0025239E" w:rsidP="00375186"/>
        </w:tc>
        <w:tc>
          <w:tcPr>
            <w:tcW w:w="3969" w:type="dxa"/>
          </w:tcPr>
          <w:p w14:paraId="18D5AD27" w14:textId="77777777" w:rsidR="0025239E" w:rsidRDefault="00D46DE0" w:rsidP="00375186">
            <w:hyperlink r:id="rId13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chimb.ca/leadership</w:t>
              </w:r>
            </w:hyperlink>
          </w:p>
          <w:p w14:paraId="58606205" w14:textId="77777777" w:rsidR="0025239E" w:rsidRDefault="00D46DE0" w:rsidP="00375186">
            <w:pPr>
              <w:rPr>
                <w:rFonts w:ascii="Times New Roman" w:eastAsia="Times New Roman" w:hAnsi="Times New Roman" w:cs="Times New Roman"/>
              </w:rPr>
            </w:pPr>
            <w:hyperlink r:id="rId14">
              <w:proofErr w:type="spellStart"/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developmentandtraining</w:t>
              </w:r>
              <w:proofErr w:type="spellEnd"/>
            </w:hyperlink>
          </w:p>
          <w:p w14:paraId="049D4425" w14:textId="5511C07E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204BE941" w14:textId="2512977D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1B4023BB" w14:textId="554A5799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06A76A7E" w14:textId="200F6379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5FAD2808" w14:textId="77777777" w:rsidR="0025239E" w:rsidRDefault="0025239E" w:rsidP="00375186"/>
        </w:tc>
        <w:tc>
          <w:tcPr>
            <w:tcW w:w="5217" w:type="dxa"/>
          </w:tcPr>
          <w:p w14:paraId="5542B5A2" w14:textId="77777777" w:rsidR="0025239E" w:rsidRDefault="0025239E" w:rsidP="00375186"/>
        </w:tc>
        <w:tc>
          <w:tcPr>
            <w:tcW w:w="2493" w:type="dxa"/>
          </w:tcPr>
          <w:p w14:paraId="7B3EDD44" w14:textId="77777777" w:rsidR="0025239E" w:rsidRDefault="0025239E" w:rsidP="00375186"/>
        </w:tc>
      </w:tr>
      <w:tr w:rsidR="0025239E" w14:paraId="4C433A76" w14:textId="77777777" w:rsidTr="00375186">
        <w:tc>
          <w:tcPr>
            <w:tcW w:w="1271" w:type="dxa"/>
          </w:tcPr>
          <w:p w14:paraId="74A8065F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D094FF6" w14:textId="77777777" w:rsidR="0025239E" w:rsidRDefault="0025239E" w:rsidP="00375186"/>
        </w:tc>
        <w:tc>
          <w:tcPr>
            <w:tcW w:w="3969" w:type="dxa"/>
          </w:tcPr>
          <w:p w14:paraId="194D8E79" w14:textId="77777777" w:rsidR="0025239E" w:rsidRDefault="00D46DE0" w:rsidP="00375186">
            <w:pPr>
              <w:rPr>
                <w:rFonts w:ascii="Times New Roman" w:eastAsia="Times New Roman" w:hAnsi="Times New Roman" w:cs="Times New Roman"/>
              </w:rPr>
            </w:pPr>
            <w:hyperlink r:id="rId15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ceppp.ca/en/resources/</w:t>
              </w:r>
            </w:hyperlink>
          </w:p>
          <w:p w14:paraId="4F5F8668" w14:textId="0967D919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1EB42471" w14:textId="70005A23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7FE6C2A9" w14:textId="588EEA8C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52C6D5C3" w14:textId="7DC8E42F" w:rsidR="0025239E" w:rsidRDefault="00EA77F9" w:rsidP="00375186"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31038A29" w14:textId="77777777" w:rsidR="0025239E" w:rsidRDefault="0025239E" w:rsidP="00375186"/>
        </w:tc>
        <w:tc>
          <w:tcPr>
            <w:tcW w:w="5217" w:type="dxa"/>
          </w:tcPr>
          <w:p w14:paraId="51D3A4CD" w14:textId="77777777" w:rsidR="0025239E" w:rsidRDefault="0025239E" w:rsidP="00375186"/>
        </w:tc>
        <w:tc>
          <w:tcPr>
            <w:tcW w:w="2493" w:type="dxa"/>
          </w:tcPr>
          <w:p w14:paraId="3F66226B" w14:textId="77777777" w:rsidR="0025239E" w:rsidRDefault="0025239E" w:rsidP="00375186"/>
        </w:tc>
      </w:tr>
      <w:tr w:rsidR="0025239E" w14:paraId="5A985999" w14:textId="77777777" w:rsidTr="00375186">
        <w:tc>
          <w:tcPr>
            <w:tcW w:w="1271" w:type="dxa"/>
          </w:tcPr>
          <w:p w14:paraId="4A26A7AB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7FB2D0D" w14:textId="77777777" w:rsidR="0025239E" w:rsidRDefault="0025239E" w:rsidP="00375186"/>
        </w:tc>
        <w:tc>
          <w:tcPr>
            <w:tcW w:w="3969" w:type="dxa"/>
          </w:tcPr>
          <w:p w14:paraId="09FC3513" w14:textId="77777777" w:rsidR="0025239E" w:rsidRDefault="00D46DE0" w:rsidP="00375186">
            <w:pPr>
              <w:rPr>
                <w:rFonts w:ascii="Times New Roman" w:eastAsia="Times New Roman" w:hAnsi="Times New Roman" w:cs="Times New Roman"/>
              </w:rPr>
            </w:pPr>
            <w:hyperlink r:id="rId16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spor.albertainnovates.ca/the-alberta-spor-support-unit/patient-engagement-platform/resources/</w:t>
              </w:r>
            </w:hyperlink>
          </w:p>
          <w:p w14:paraId="2B8CDC37" w14:textId="1EE6CB6C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55E8FA4D" w14:textId="1716BAE4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65D75162" w14:textId="5E0C6956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105A0EA5" w14:textId="1D31DE0A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69F094F3" w14:textId="77777777" w:rsidR="0025239E" w:rsidRDefault="0025239E" w:rsidP="00375186"/>
        </w:tc>
        <w:tc>
          <w:tcPr>
            <w:tcW w:w="5217" w:type="dxa"/>
          </w:tcPr>
          <w:p w14:paraId="4E051462" w14:textId="77777777" w:rsidR="0025239E" w:rsidRDefault="0025239E" w:rsidP="00375186"/>
        </w:tc>
        <w:tc>
          <w:tcPr>
            <w:tcW w:w="2493" w:type="dxa"/>
          </w:tcPr>
          <w:p w14:paraId="57C924DF" w14:textId="4813AFC1" w:rsidR="0025239E" w:rsidRDefault="0025239E" w:rsidP="00375186"/>
        </w:tc>
      </w:tr>
      <w:tr w:rsidR="0025239E" w14:paraId="2B5E8670" w14:textId="77777777" w:rsidTr="00375186">
        <w:tc>
          <w:tcPr>
            <w:tcW w:w="1271" w:type="dxa"/>
          </w:tcPr>
          <w:p w14:paraId="21B23393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C7164F2" w14:textId="77777777" w:rsidR="0025239E" w:rsidRDefault="0025239E" w:rsidP="00375186"/>
        </w:tc>
        <w:tc>
          <w:tcPr>
            <w:tcW w:w="3969" w:type="dxa"/>
          </w:tcPr>
          <w:p w14:paraId="353A69E3" w14:textId="77777777" w:rsidR="0025239E" w:rsidRDefault="00D46DE0" w:rsidP="00375186">
            <w:pPr>
              <w:rPr>
                <w:rFonts w:ascii="Times New Roman" w:eastAsia="Times New Roman" w:hAnsi="Times New Roman" w:cs="Times New Roman"/>
              </w:rPr>
            </w:pPr>
            <w:hyperlink r:id="rId17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bcsupportunit.ca/resources</w:t>
              </w:r>
            </w:hyperlink>
          </w:p>
          <w:p w14:paraId="1CFCF85E" w14:textId="1D1FD849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2FD0EBE4" w14:textId="69B93A44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7CF65713" w14:textId="01FD2311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11777E86" w14:textId="6736E6EA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303D8FA8" w14:textId="77777777" w:rsidR="0025239E" w:rsidRDefault="0025239E" w:rsidP="00375186"/>
        </w:tc>
        <w:tc>
          <w:tcPr>
            <w:tcW w:w="5217" w:type="dxa"/>
          </w:tcPr>
          <w:p w14:paraId="44BCE39E" w14:textId="77777777" w:rsidR="0025239E" w:rsidRDefault="0025239E" w:rsidP="00375186"/>
        </w:tc>
        <w:tc>
          <w:tcPr>
            <w:tcW w:w="2493" w:type="dxa"/>
          </w:tcPr>
          <w:p w14:paraId="1D74F819" w14:textId="77777777" w:rsidR="0025239E" w:rsidRDefault="0025239E" w:rsidP="00375186"/>
        </w:tc>
      </w:tr>
      <w:tr w:rsidR="0025239E" w14:paraId="3D984EB8" w14:textId="77777777" w:rsidTr="00375186">
        <w:tc>
          <w:tcPr>
            <w:tcW w:w="1271" w:type="dxa"/>
          </w:tcPr>
          <w:p w14:paraId="645848BB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9EB2A2B" w14:textId="77777777" w:rsidR="0025239E" w:rsidRDefault="0025239E" w:rsidP="00375186"/>
        </w:tc>
        <w:tc>
          <w:tcPr>
            <w:tcW w:w="3969" w:type="dxa"/>
          </w:tcPr>
          <w:p w14:paraId="3DBD6D3E" w14:textId="77777777" w:rsidR="0025239E" w:rsidRDefault="00D46DE0" w:rsidP="00375186">
            <w:pPr>
              <w:rPr>
                <w:rFonts w:ascii="Times New Roman" w:eastAsia="Times New Roman" w:hAnsi="Times New Roman" w:cs="Times New Roman"/>
              </w:rPr>
            </w:pPr>
            <w:hyperlink r:id="rId18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scpor.ca/</w:t>
              </w:r>
            </w:hyperlink>
          </w:p>
          <w:p w14:paraId="2714B127" w14:textId="40459180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5FDCDF89" w14:textId="47EBBAF5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377877B7" w14:textId="39703294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2395855E" w14:textId="20512EFC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3A2A317A" w14:textId="77777777" w:rsidR="0025239E" w:rsidRDefault="0025239E" w:rsidP="00375186"/>
        </w:tc>
        <w:tc>
          <w:tcPr>
            <w:tcW w:w="5217" w:type="dxa"/>
          </w:tcPr>
          <w:p w14:paraId="7FB8F659" w14:textId="77777777" w:rsidR="0025239E" w:rsidRDefault="0025239E" w:rsidP="00375186"/>
        </w:tc>
        <w:tc>
          <w:tcPr>
            <w:tcW w:w="2493" w:type="dxa"/>
          </w:tcPr>
          <w:p w14:paraId="75CFBD26" w14:textId="77777777" w:rsidR="0025239E" w:rsidRDefault="0025239E" w:rsidP="00375186"/>
        </w:tc>
      </w:tr>
      <w:tr w:rsidR="0025239E" w14:paraId="325BAEB1" w14:textId="77777777" w:rsidTr="00375186">
        <w:tc>
          <w:tcPr>
            <w:tcW w:w="1271" w:type="dxa"/>
          </w:tcPr>
          <w:p w14:paraId="1710C2B0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909853E" w14:textId="77777777" w:rsidR="0025239E" w:rsidRDefault="0025239E" w:rsidP="00375186"/>
        </w:tc>
        <w:tc>
          <w:tcPr>
            <w:tcW w:w="3969" w:type="dxa"/>
          </w:tcPr>
          <w:p w14:paraId="7D499B46" w14:textId="77777777" w:rsidR="0025239E" w:rsidRDefault="00D46DE0" w:rsidP="00375186">
            <w:pPr>
              <w:rPr>
                <w:rFonts w:ascii="Times New Roman" w:eastAsia="Times New Roman" w:hAnsi="Times New Roman" w:cs="Times New Roman"/>
              </w:rPr>
            </w:pPr>
            <w:hyperlink r:id="rId19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nwtspor.ca/</w:t>
              </w:r>
            </w:hyperlink>
          </w:p>
          <w:p w14:paraId="0BD6C119" w14:textId="1D387467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48BA8884" w14:textId="4E75B953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3713FEC7" w14:textId="0311AA2A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1521F56F" w14:textId="41BF8AFA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52D14E55" w14:textId="77777777" w:rsidR="0025239E" w:rsidRDefault="0025239E" w:rsidP="00375186"/>
        </w:tc>
        <w:tc>
          <w:tcPr>
            <w:tcW w:w="5217" w:type="dxa"/>
          </w:tcPr>
          <w:p w14:paraId="42B6F6C2" w14:textId="71DA92A6" w:rsidR="00054FF8" w:rsidRPr="00054FF8" w:rsidRDefault="00054FF8" w:rsidP="00375186"/>
        </w:tc>
        <w:tc>
          <w:tcPr>
            <w:tcW w:w="2493" w:type="dxa"/>
          </w:tcPr>
          <w:p w14:paraId="00254F31" w14:textId="5895CB97" w:rsidR="0025239E" w:rsidRDefault="0025239E" w:rsidP="00375186"/>
        </w:tc>
      </w:tr>
      <w:tr w:rsidR="0025239E" w14:paraId="6BACB818" w14:textId="77777777" w:rsidTr="00375186">
        <w:tc>
          <w:tcPr>
            <w:tcW w:w="1271" w:type="dxa"/>
          </w:tcPr>
          <w:p w14:paraId="0249965F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C1A62BF" w14:textId="77777777" w:rsidR="0025239E" w:rsidRDefault="0025239E" w:rsidP="00375186"/>
        </w:tc>
        <w:tc>
          <w:tcPr>
            <w:tcW w:w="3969" w:type="dxa"/>
          </w:tcPr>
          <w:p w14:paraId="7B4B27FB" w14:textId="77777777" w:rsidR="0025239E" w:rsidRDefault="00D46DE0" w:rsidP="00375186">
            <w:pPr>
              <w:rPr>
                <w:color w:val="0563C1"/>
                <w:u w:val="single"/>
              </w:rPr>
            </w:pPr>
            <w:hyperlink r:id="rId20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nbpihcinetwork.ca/</w:t>
              </w:r>
            </w:hyperlink>
          </w:p>
          <w:p w14:paraId="0D49BCED" w14:textId="6C436FCF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60E18392" w14:textId="722553FA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46817013" w14:textId="1D13A0B9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6EB5624A" w14:textId="15099946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</w:tc>
        <w:tc>
          <w:tcPr>
            <w:tcW w:w="5217" w:type="dxa"/>
          </w:tcPr>
          <w:p w14:paraId="3F88A579" w14:textId="77777777" w:rsidR="0025239E" w:rsidRPr="00054FF8" w:rsidRDefault="0025239E" w:rsidP="00375186">
            <w:pPr>
              <w:rPr>
                <w:b/>
                <w:bCs/>
              </w:rPr>
            </w:pPr>
          </w:p>
        </w:tc>
        <w:tc>
          <w:tcPr>
            <w:tcW w:w="2493" w:type="dxa"/>
          </w:tcPr>
          <w:p w14:paraId="7840DEB5" w14:textId="77777777" w:rsidR="0025239E" w:rsidRDefault="0025239E" w:rsidP="00375186"/>
        </w:tc>
      </w:tr>
      <w:tr w:rsidR="0025239E" w14:paraId="34E4A0ED" w14:textId="77777777" w:rsidTr="00375186">
        <w:tc>
          <w:tcPr>
            <w:tcW w:w="1271" w:type="dxa"/>
          </w:tcPr>
          <w:p w14:paraId="5C1F51C0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8901548" w14:textId="77777777" w:rsidR="0025239E" w:rsidRDefault="0025239E" w:rsidP="00375186"/>
        </w:tc>
        <w:tc>
          <w:tcPr>
            <w:tcW w:w="3969" w:type="dxa"/>
          </w:tcPr>
          <w:p w14:paraId="0A8D3F87" w14:textId="77777777" w:rsidR="0025239E" w:rsidRDefault="00D46DE0" w:rsidP="00375186">
            <w:pPr>
              <w:rPr>
                <w:color w:val="0563C1"/>
                <w:u w:val="single"/>
              </w:rPr>
            </w:pPr>
            <w:hyperlink r:id="rId21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://alberta-spor-pihcin.com/</w:t>
              </w:r>
            </w:hyperlink>
          </w:p>
          <w:p w14:paraId="67CAE5BF" w14:textId="2C49D185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6DDCCA11" w14:textId="26F7B2E9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4A40EDC7" w14:textId="07975516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37EED205" w14:textId="53A7E88F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5FFBE4C7" w14:textId="77777777" w:rsidR="0025239E" w:rsidRDefault="0025239E" w:rsidP="00375186"/>
        </w:tc>
        <w:tc>
          <w:tcPr>
            <w:tcW w:w="5217" w:type="dxa"/>
          </w:tcPr>
          <w:p w14:paraId="5D8493C3" w14:textId="77777777" w:rsidR="0025239E" w:rsidRDefault="0025239E" w:rsidP="00375186"/>
        </w:tc>
        <w:tc>
          <w:tcPr>
            <w:tcW w:w="2493" w:type="dxa"/>
          </w:tcPr>
          <w:p w14:paraId="42258824" w14:textId="77777777" w:rsidR="0025239E" w:rsidRDefault="0025239E" w:rsidP="00375186"/>
        </w:tc>
      </w:tr>
      <w:tr w:rsidR="0025239E" w14:paraId="7EAA0AAC" w14:textId="77777777" w:rsidTr="00375186">
        <w:tc>
          <w:tcPr>
            <w:tcW w:w="1271" w:type="dxa"/>
          </w:tcPr>
          <w:p w14:paraId="41FE6164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6EB0322" w14:textId="77777777" w:rsidR="0025239E" w:rsidRDefault="0025239E" w:rsidP="00375186"/>
        </w:tc>
        <w:tc>
          <w:tcPr>
            <w:tcW w:w="3969" w:type="dxa"/>
          </w:tcPr>
          <w:p w14:paraId="10E405F9" w14:textId="77777777" w:rsidR="0025239E" w:rsidRDefault="00D46DE0" w:rsidP="00375186">
            <w:pPr>
              <w:rPr>
                <w:rFonts w:ascii="Times New Roman" w:eastAsia="Times New Roman" w:hAnsi="Times New Roman" w:cs="Times New Roman"/>
              </w:rPr>
            </w:pPr>
            <w:hyperlink r:id="rId22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://www.ichr.ca/research/the-northwest-territories-spor-network/</w:t>
              </w:r>
            </w:hyperlink>
          </w:p>
          <w:p w14:paraId="16C5D409" w14:textId="6B919F4C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3E64280C" w14:textId="4C990F49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ot searched; not relevant</w:t>
            </w:r>
          </w:p>
          <w:p w14:paraId="236138D7" w14:textId="26EC33EB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63CE59D5" w14:textId="4E909463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7E593663" w14:textId="77777777" w:rsidR="0025239E" w:rsidRDefault="0025239E" w:rsidP="00375186"/>
        </w:tc>
        <w:tc>
          <w:tcPr>
            <w:tcW w:w="5217" w:type="dxa"/>
          </w:tcPr>
          <w:p w14:paraId="3F887764" w14:textId="77777777" w:rsidR="0025239E" w:rsidRDefault="0025239E" w:rsidP="00375186"/>
        </w:tc>
        <w:tc>
          <w:tcPr>
            <w:tcW w:w="2493" w:type="dxa"/>
          </w:tcPr>
          <w:p w14:paraId="715901E1" w14:textId="77777777" w:rsidR="0025239E" w:rsidRDefault="0025239E" w:rsidP="00375186"/>
        </w:tc>
      </w:tr>
      <w:tr w:rsidR="0025239E" w14:paraId="21906735" w14:textId="77777777" w:rsidTr="00375186">
        <w:tc>
          <w:tcPr>
            <w:tcW w:w="1271" w:type="dxa"/>
          </w:tcPr>
          <w:p w14:paraId="5C686517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BFAFFE5" w14:textId="77777777" w:rsidR="0025239E" w:rsidRDefault="0025239E" w:rsidP="00375186"/>
        </w:tc>
        <w:tc>
          <w:tcPr>
            <w:tcW w:w="3969" w:type="dxa"/>
          </w:tcPr>
          <w:p w14:paraId="5737B42E" w14:textId="77777777" w:rsidR="0025239E" w:rsidRDefault="00D46DE0" w:rsidP="00375186">
            <w:pPr>
              <w:rPr>
                <w:color w:val="0563C1"/>
                <w:u w:val="single"/>
              </w:rPr>
            </w:pPr>
            <w:hyperlink r:id="rId23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spor-bcphcrn.ca/</w:t>
              </w:r>
            </w:hyperlink>
          </w:p>
          <w:p w14:paraId="0F082733" w14:textId="1B9987E3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4934A102" w14:textId="77777777" w:rsidR="00375186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61FA6BCD" w14:textId="1013230F" w:rsidR="0025239E" w:rsidRDefault="008C5FFE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EA77F9"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5F067CED" w14:textId="075812A5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16F367B1" w14:textId="77777777" w:rsidR="0025239E" w:rsidRDefault="0025239E" w:rsidP="00375186"/>
        </w:tc>
        <w:tc>
          <w:tcPr>
            <w:tcW w:w="5217" w:type="dxa"/>
          </w:tcPr>
          <w:p w14:paraId="6712FFED" w14:textId="77777777" w:rsidR="009024D6" w:rsidRDefault="009024D6" w:rsidP="00375186"/>
          <w:p w14:paraId="12DDB1BE" w14:textId="39F6C04E" w:rsidR="003269C5" w:rsidRDefault="003269C5" w:rsidP="00375186"/>
        </w:tc>
        <w:tc>
          <w:tcPr>
            <w:tcW w:w="2493" w:type="dxa"/>
          </w:tcPr>
          <w:p w14:paraId="5DF88197" w14:textId="473E20D8" w:rsidR="0025239E" w:rsidRDefault="0025239E" w:rsidP="00375186"/>
        </w:tc>
      </w:tr>
      <w:tr w:rsidR="0025239E" w14:paraId="5C175C0C" w14:textId="77777777" w:rsidTr="00375186">
        <w:tc>
          <w:tcPr>
            <w:tcW w:w="1271" w:type="dxa"/>
          </w:tcPr>
          <w:p w14:paraId="3BD41E91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3A570FF" w14:textId="77777777" w:rsidR="0025239E" w:rsidRDefault="0025239E" w:rsidP="00375186"/>
        </w:tc>
        <w:tc>
          <w:tcPr>
            <w:tcW w:w="3969" w:type="dxa"/>
          </w:tcPr>
          <w:p w14:paraId="0CECDC0E" w14:textId="77777777" w:rsidR="0025239E" w:rsidRDefault="00D46DE0" w:rsidP="00375186">
            <w:pPr>
              <w:rPr>
                <w:rFonts w:ascii="Times New Roman" w:eastAsia="Times New Roman" w:hAnsi="Times New Roman" w:cs="Times New Roman"/>
              </w:rPr>
            </w:pPr>
            <w:hyperlink r:id="rId24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manitoba-pihcinet.com/</w:t>
              </w:r>
            </w:hyperlink>
          </w:p>
          <w:p w14:paraId="75C2AA66" w14:textId="58CFE788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480FF66D" w14:textId="3AF230F6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276D98AE" w14:textId="784D1E10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3286FFF6" w14:textId="09D81204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2CEB087D" w14:textId="77777777" w:rsidR="0025239E" w:rsidRDefault="0025239E" w:rsidP="00375186"/>
        </w:tc>
        <w:tc>
          <w:tcPr>
            <w:tcW w:w="5217" w:type="dxa"/>
          </w:tcPr>
          <w:p w14:paraId="4FB1675F" w14:textId="6CC9E0CD" w:rsidR="00A61154" w:rsidRDefault="00A61154" w:rsidP="00375186"/>
        </w:tc>
        <w:tc>
          <w:tcPr>
            <w:tcW w:w="2493" w:type="dxa"/>
          </w:tcPr>
          <w:p w14:paraId="63D777AF" w14:textId="7721F53B" w:rsidR="0025239E" w:rsidRDefault="0025239E" w:rsidP="00375186"/>
        </w:tc>
      </w:tr>
      <w:tr w:rsidR="0025239E" w:rsidRPr="006872CB" w14:paraId="62A16DA7" w14:textId="77777777" w:rsidTr="00375186">
        <w:tc>
          <w:tcPr>
            <w:tcW w:w="1271" w:type="dxa"/>
          </w:tcPr>
          <w:p w14:paraId="073332A5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22AA833" w14:textId="77777777" w:rsidR="0025239E" w:rsidRDefault="0025239E" w:rsidP="00375186"/>
        </w:tc>
        <w:tc>
          <w:tcPr>
            <w:tcW w:w="3969" w:type="dxa"/>
          </w:tcPr>
          <w:p w14:paraId="49839893" w14:textId="77777777" w:rsidR="0025239E" w:rsidRDefault="00D46DE0" w:rsidP="00375186">
            <w:pPr>
              <w:rPr>
                <w:rFonts w:ascii="Times New Roman" w:eastAsia="Times New Roman" w:hAnsi="Times New Roman" w:cs="Times New Roman"/>
              </w:rPr>
            </w:pPr>
            <w:hyperlink r:id="rId25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mun.yaffle.ca/networks/3135</w:t>
              </w:r>
            </w:hyperlink>
          </w:p>
          <w:p w14:paraId="58811665" w14:textId="7FE40A39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1772CCFE" w14:textId="77777777" w:rsidR="00375186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4FA26CB5" w14:textId="47F4DA98" w:rsidR="0025239E" w:rsidRDefault="009F4278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EA77F9"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2531422F" w14:textId="2D113008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6DC4C429" w14:textId="10299BD6" w:rsidR="00424B77" w:rsidRDefault="00424B77" w:rsidP="00375186"/>
        </w:tc>
        <w:tc>
          <w:tcPr>
            <w:tcW w:w="5217" w:type="dxa"/>
          </w:tcPr>
          <w:p w14:paraId="30A656DA" w14:textId="31286174" w:rsidR="00907EFD" w:rsidRDefault="00907EFD" w:rsidP="00375186"/>
        </w:tc>
        <w:tc>
          <w:tcPr>
            <w:tcW w:w="2493" w:type="dxa"/>
          </w:tcPr>
          <w:p w14:paraId="785EA9B5" w14:textId="1BBBEF7E" w:rsidR="001B22CC" w:rsidRPr="00F11040" w:rsidRDefault="001B22CC" w:rsidP="00375186"/>
        </w:tc>
      </w:tr>
      <w:tr w:rsidR="0025239E" w14:paraId="172E416B" w14:textId="77777777" w:rsidTr="00375186">
        <w:tc>
          <w:tcPr>
            <w:tcW w:w="1271" w:type="dxa"/>
          </w:tcPr>
          <w:p w14:paraId="65F884E5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969" w:type="dxa"/>
          </w:tcPr>
          <w:p w14:paraId="0A0F2E3F" w14:textId="77777777" w:rsidR="0025239E" w:rsidRDefault="00D46DE0" w:rsidP="00375186">
            <w:pPr>
              <w:rPr>
                <w:color w:val="0563C1"/>
                <w:u w:val="single"/>
              </w:rPr>
            </w:pPr>
            <w:hyperlink r:id="rId26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beaccon.ca/</w:t>
              </w:r>
            </w:hyperlink>
          </w:p>
          <w:p w14:paraId="036DCD54" w14:textId="62A2F676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266AC9F6" w14:textId="20D5EE80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69D2AFEA" w14:textId="4A2B71FA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52B3A422" w14:textId="0FB6CF4B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results may be of little importance – requires discussion</w:t>
            </w:r>
          </w:p>
          <w:p w14:paraId="50AC9D6B" w14:textId="77777777" w:rsidR="0025239E" w:rsidRDefault="0025239E" w:rsidP="00375186"/>
        </w:tc>
        <w:tc>
          <w:tcPr>
            <w:tcW w:w="5217" w:type="dxa"/>
            <w:tcBorders>
              <w:bottom w:val="single" w:sz="4" w:space="0" w:color="000000"/>
            </w:tcBorders>
          </w:tcPr>
          <w:p w14:paraId="091FEF63" w14:textId="6C1C2DCF" w:rsidR="00837102" w:rsidRPr="00F94355" w:rsidRDefault="00837102" w:rsidP="00375186">
            <w:pPr>
              <w:textAlignment w:val="baseline"/>
              <w:outlineLvl w:val="5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7223E"/>
              </w:rPr>
            </w:pPr>
          </w:p>
        </w:tc>
        <w:tc>
          <w:tcPr>
            <w:tcW w:w="2493" w:type="dxa"/>
            <w:tcBorders>
              <w:bottom w:val="single" w:sz="4" w:space="0" w:color="000000"/>
            </w:tcBorders>
          </w:tcPr>
          <w:p w14:paraId="292F5074" w14:textId="55A5F68D" w:rsidR="00F11040" w:rsidRPr="00F11040" w:rsidRDefault="00F11040" w:rsidP="00375186"/>
        </w:tc>
      </w:tr>
      <w:tr w:rsidR="0025239E" w14:paraId="437FAFFF" w14:textId="77777777" w:rsidTr="00375186">
        <w:tc>
          <w:tcPr>
            <w:tcW w:w="1271" w:type="dxa"/>
          </w:tcPr>
          <w:p w14:paraId="64906017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969" w:type="dxa"/>
          </w:tcPr>
          <w:p w14:paraId="11C3315E" w14:textId="77777777" w:rsidR="0025239E" w:rsidRDefault="00D46DE0" w:rsidP="00375186">
            <w:pPr>
              <w:rPr>
                <w:color w:val="0563C1"/>
                <w:u w:val="single"/>
              </w:rPr>
            </w:pPr>
            <w:hyperlink r:id="rId27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://projects.upei.ca/spor-pei/</w:t>
              </w:r>
            </w:hyperlink>
          </w:p>
          <w:p w14:paraId="0849A2EB" w14:textId="0660A4D8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0BFBB497" w14:textId="44A0AFFC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524BC691" w14:textId="638C3541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18993390" w14:textId="682D5451" w:rsidR="00466699" w:rsidRPr="00F94355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630C9FD6" w14:textId="58B4BA99" w:rsidR="00466699" w:rsidRDefault="00466699" w:rsidP="00375186"/>
        </w:tc>
        <w:tc>
          <w:tcPr>
            <w:tcW w:w="5217" w:type="dxa"/>
            <w:tcBorders>
              <w:bottom w:val="single" w:sz="4" w:space="0" w:color="auto"/>
            </w:tcBorders>
          </w:tcPr>
          <w:p w14:paraId="765CC3C8" w14:textId="05554133" w:rsidR="005B7186" w:rsidRDefault="005B7186" w:rsidP="00375186"/>
        </w:tc>
        <w:tc>
          <w:tcPr>
            <w:tcW w:w="2493" w:type="dxa"/>
            <w:tcBorders>
              <w:bottom w:val="single" w:sz="4" w:space="0" w:color="auto"/>
            </w:tcBorders>
          </w:tcPr>
          <w:p w14:paraId="5FCFD733" w14:textId="64BB5497" w:rsidR="00466699" w:rsidRDefault="00466699" w:rsidP="00375186"/>
        </w:tc>
      </w:tr>
      <w:tr w:rsidR="0025239E" w14:paraId="2AF06C3F" w14:textId="77777777" w:rsidTr="00375186">
        <w:tc>
          <w:tcPr>
            <w:tcW w:w="1271" w:type="dxa"/>
          </w:tcPr>
          <w:p w14:paraId="148F95C4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969" w:type="dxa"/>
          </w:tcPr>
          <w:p w14:paraId="637148A8" w14:textId="77777777" w:rsidR="0025239E" w:rsidRDefault="00D46DE0" w:rsidP="00375186">
            <w:pPr>
              <w:rPr>
                <w:rFonts w:ascii="Times New Roman" w:eastAsia="Times New Roman" w:hAnsi="Times New Roman" w:cs="Times New Roman"/>
              </w:rPr>
            </w:pPr>
            <w:hyperlink r:id="rId28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://www.frqs.gouv.qc.ca/en/la-recherche/la-recherche-financee-par-le-frqs/centres-groupes-et-reseaux/groupe?id=pq4r2dcu1401199512271&amp;</w:t>
              </w:r>
            </w:hyperlink>
          </w:p>
          <w:p w14:paraId="0BFD47AD" w14:textId="60F178DF" w:rsidR="0025239E" w:rsidRDefault="00631D77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EA77F9"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0EB367E1" w14:textId="61EE7193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13A4E6C7" w14:textId="1387FBF5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38361112" w14:textId="62D9B188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0D39C2E6" w14:textId="77777777" w:rsidR="0025239E" w:rsidRDefault="0025239E" w:rsidP="00375186"/>
        </w:tc>
        <w:tc>
          <w:tcPr>
            <w:tcW w:w="5217" w:type="dxa"/>
            <w:tcBorders>
              <w:top w:val="single" w:sz="4" w:space="0" w:color="auto"/>
            </w:tcBorders>
          </w:tcPr>
          <w:p w14:paraId="7BF69F7B" w14:textId="4890E3A3" w:rsidR="001719DD" w:rsidRDefault="001719DD" w:rsidP="00375186"/>
        </w:tc>
        <w:tc>
          <w:tcPr>
            <w:tcW w:w="2493" w:type="dxa"/>
            <w:tcBorders>
              <w:top w:val="single" w:sz="4" w:space="0" w:color="auto"/>
            </w:tcBorders>
          </w:tcPr>
          <w:p w14:paraId="3F513F26" w14:textId="2E575DDD" w:rsidR="0025239E" w:rsidRDefault="0025239E" w:rsidP="00375186"/>
        </w:tc>
      </w:tr>
      <w:tr w:rsidR="0025239E" w14:paraId="04D4FFF1" w14:textId="77777777" w:rsidTr="00375186">
        <w:tc>
          <w:tcPr>
            <w:tcW w:w="1271" w:type="dxa"/>
          </w:tcPr>
          <w:p w14:paraId="647585C0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969" w:type="dxa"/>
          </w:tcPr>
          <w:p w14:paraId="0B9900ED" w14:textId="77777777" w:rsidR="0025239E" w:rsidRDefault="00D46DE0" w:rsidP="00375186">
            <w:pPr>
              <w:rPr>
                <w:color w:val="0563C1"/>
                <w:u w:val="single"/>
              </w:rPr>
            </w:pPr>
            <w:hyperlink r:id="rId29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ccessopenminds.ca/</w:t>
              </w:r>
            </w:hyperlink>
          </w:p>
          <w:p w14:paraId="07C54657" w14:textId="547C8BD7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36281A99" w14:textId="490DA45A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3B9132C1" w14:textId="2B66E418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4C54E16A" w14:textId="25492691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335BD8AA" w14:textId="77777777" w:rsidR="0025239E" w:rsidRDefault="0025239E" w:rsidP="00375186"/>
        </w:tc>
        <w:tc>
          <w:tcPr>
            <w:tcW w:w="5217" w:type="dxa"/>
          </w:tcPr>
          <w:p w14:paraId="6593C41A" w14:textId="77777777" w:rsidR="0025239E" w:rsidRDefault="0025239E" w:rsidP="00375186"/>
        </w:tc>
        <w:tc>
          <w:tcPr>
            <w:tcW w:w="2493" w:type="dxa"/>
          </w:tcPr>
          <w:p w14:paraId="70D70B2F" w14:textId="77777777" w:rsidR="0025239E" w:rsidRDefault="0025239E" w:rsidP="00375186"/>
        </w:tc>
      </w:tr>
      <w:tr w:rsidR="0025239E" w14:paraId="6E1BB895" w14:textId="77777777" w:rsidTr="00375186">
        <w:tc>
          <w:tcPr>
            <w:tcW w:w="1271" w:type="dxa"/>
          </w:tcPr>
          <w:p w14:paraId="7A6B6962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969" w:type="dxa"/>
          </w:tcPr>
          <w:p w14:paraId="05B6D495" w14:textId="77777777" w:rsidR="0025239E" w:rsidRDefault="00D46DE0" w:rsidP="00375186">
            <w:pPr>
              <w:rPr>
                <w:color w:val="0563C1"/>
                <w:u w:val="single"/>
              </w:rPr>
            </w:pPr>
            <w:hyperlink r:id="rId30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child-bright.ca/</w:t>
              </w:r>
            </w:hyperlink>
          </w:p>
          <w:p w14:paraId="520614E5" w14:textId="025944D9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4E5C7AF2" w14:textId="35B2E6D7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4CE56304" w14:textId="2B4E8DD1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searched; results found</w:t>
            </w:r>
          </w:p>
          <w:p w14:paraId="171466C6" w14:textId="7FA34EE2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04B77700" w14:textId="77777777" w:rsidR="0025239E" w:rsidRDefault="0025239E" w:rsidP="00375186"/>
        </w:tc>
        <w:tc>
          <w:tcPr>
            <w:tcW w:w="5217" w:type="dxa"/>
          </w:tcPr>
          <w:p w14:paraId="0D5CEFE7" w14:textId="77777777" w:rsidR="0025239E" w:rsidRDefault="0025239E" w:rsidP="00375186"/>
        </w:tc>
        <w:tc>
          <w:tcPr>
            <w:tcW w:w="2493" w:type="dxa"/>
          </w:tcPr>
          <w:p w14:paraId="416C2D89" w14:textId="77777777" w:rsidR="0025239E" w:rsidRDefault="0025239E" w:rsidP="00375186"/>
        </w:tc>
      </w:tr>
      <w:tr w:rsidR="0025239E" w14:paraId="671DAE5B" w14:textId="77777777" w:rsidTr="00375186">
        <w:tc>
          <w:tcPr>
            <w:tcW w:w="1271" w:type="dxa"/>
          </w:tcPr>
          <w:p w14:paraId="388527D6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969" w:type="dxa"/>
          </w:tcPr>
          <w:p w14:paraId="67561262" w14:textId="77777777" w:rsidR="0025239E" w:rsidRDefault="00D46DE0" w:rsidP="00375186">
            <w:pPr>
              <w:rPr>
                <w:color w:val="0563C1"/>
                <w:u w:val="single"/>
              </w:rPr>
            </w:pPr>
            <w:hyperlink r:id="rId31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cansolveckd.ca/</w:t>
              </w:r>
            </w:hyperlink>
          </w:p>
          <w:p w14:paraId="6C0C2B0A" w14:textId="37162AA4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29DC1EFD" w14:textId="686E96D7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7C9D893A" w14:textId="759D97F5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42A6748D" w14:textId="39DB9AC0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06D21014" w14:textId="77777777" w:rsidR="0025239E" w:rsidRDefault="0025239E" w:rsidP="00375186"/>
        </w:tc>
        <w:tc>
          <w:tcPr>
            <w:tcW w:w="5217" w:type="dxa"/>
          </w:tcPr>
          <w:p w14:paraId="43BF945A" w14:textId="77777777" w:rsidR="0025239E" w:rsidRDefault="0025239E" w:rsidP="00375186"/>
        </w:tc>
        <w:tc>
          <w:tcPr>
            <w:tcW w:w="2493" w:type="dxa"/>
          </w:tcPr>
          <w:p w14:paraId="27AB064E" w14:textId="77777777" w:rsidR="0025239E" w:rsidRDefault="0025239E" w:rsidP="00375186"/>
        </w:tc>
      </w:tr>
      <w:tr w:rsidR="0025239E" w14:paraId="5880A42C" w14:textId="77777777" w:rsidTr="00375186">
        <w:tc>
          <w:tcPr>
            <w:tcW w:w="1271" w:type="dxa"/>
          </w:tcPr>
          <w:p w14:paraId="78B6D8F5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969" w:type="dxa"/>
          </w:tcPr>
          <w:p w14:paraId="19AE3188" w14:textId="77777777" w:rsidR="0025239E" w:rsidRDefault="00D46DE0" w:rsidP="00375186">
            <w:pPr>
              <w:rPr>
                <w:rFonts w:ascii="Times New Roman" w:eastAsia="Times New Roman" w:hAnsi="Times New Roman" w:cs="Times New Roman"/>
              </w:rPr>
            </w:pPr>
            <w:hyperlink r:id="rId32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://imaginespor.com/</w:t>
              </w:r>
            </w:hyperlink>
          </w:p>
          <w:p w14:paraId="4AAEF211" w14:textId="38CC7E42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348950D7" w14:textId="181480E5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12EF19B5" w14:textId="65A19FA4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79B9E0CF" w14:textId="0476373D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6AF25DE8" w14:textId="77777777" w:rsidR="0025239E" w:rsidRDefault="0025239E" w:rsidP="00375186"/>
        </w:tc>
        <w:tc>
          <w:tcPr>
            <w:tcW w:w="5217" w:type="dxa"/>
          </w:tcPr>
          <w:p w14:paraId="6F097F18" w14:textId="77777777" w:rsidR="0025239E" w:rsidRDefault="0025239E" w:rsidP="00375186"/>
        </w:tc>
        <w:tc>
          <w:tcPr>
            <w:tcW w:w="2493" w:type="dxa"/>
          </w:tcPr>
          <w:p w14:paraId="5A5DB89F" w14:textId="77777777" w:rsidR="0025239E" w:rsidRDefault="0025239E" w:rsidP="00375186"/>
        </w:tc>
      </w:tr>
      <w:tr w:rsidR="0025239E" w14:paraId="0EBD6FCA" w14:textId="77777777" w:rsidTr="00375186">
        <w:tc>
          <w:tcPr>
            <w:tcW w:w="1271" w:type="dxa"/>
          </w:tcPr>
          <w:p w14:paraId="5A2701DA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969" w:type="dxa"/>
          </w:tcPr>
          <w:p w14:paraId="257EE82E" w14:textId="77777777" w:rsidR="0025239E" w:rsidRDefault="00D46DE0" w:rsidP="00375186">
            <w:pPr>
              <w:rPr>
                <w:color w:val="0563C1"/>
                <w:u w:val="single"/>
              </w:rPr>
            </w:pPr>
            <w:hyperlink r:id="rId33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diabetesaction.ca/</w:t>
              </w:r>
            </w:hyperlink>
          </w:p>
          <w:p w14:paraId="109DFA57" w14:textId="4631DEC6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179995FA" w14:textId="023C33F1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7A1B5E66" w14:textId="5AA14824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0701734F" w14:textId="785971A2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5DB141BD" w14:textId="77777777" w:rsidR="0025239E" w:rsidRDefault="0025239E" w:rsidP="00375186"/>
        </w:tc>
        <w:tc>
          <w:tcPr>
            <w:tcW w:w="5217" w:type="dxa"/>
          </w:tcPr>
          <w:p w14:paraId="7433D7A8" w14:textId="77777777" w:rsidR="0025239E" w:rsidRDefault="0025239E" w:rsidP="00375186"/>
        </w:tc>
        <w:tc>
          <w:tcPr>
            <w:tcW w:w="2493" w:type="dxa"/>
          </w:tcPr>
          <w:p w14:paraId="03E54CBC" w14:textId="77777777" w:rsidR="0025239E" w:rsidRDefault="0025239E" w:rsidP="00375186"/>
        </w:tc>
      </w:tr>
      <w:tr w:rsidR="0025239E" w14:paraId="4C506010" w14:textId="77777777" w:rsidTr="00375186">
        <w:tc>
          <w:tcPr>
            <w:tcW w:w="1271" w:type="dxa"/>
          </w:tcPr>
          <w:p w14:paraId="1476414C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969" w:type="dxa"/>
          </w:tcPr>
          <w:p w14:paraId="17B3BAD5" w14:textId="77777777" w:rsidR="0025239E" w:rsidRDefault="00D46DE0" w:rsidP="00375186">
            <w:pPr>
              <w:rPr>
                <w:color w:val="0563C1"/>
                <w:u w:val="single"/>
              </w:rPr>
            </w:pPr>
            <w:hyperlink r:id="rId34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cpn.mcmaster.ca/</w:t>
              </w:r>
            </w:hyperlink>
          </w:p>
          <w:p w14:paraId="65133606" w14:textId="1A693B8E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2D0C6A4F" w14:textId="521E790C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50572247" w14:textId="76169F9E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39CAE5DE" w14:textId="5CF65D91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37E15AF4" w14:textId="77777777" w:rsidR="0025239E" w:rsidRDefault="0025239E" w:rsidP="00375186"/>
        </w:tc>
        <w:tc>
          <w:tcPr>
            <w:tcW w:w="5217" w:type="dxa"/>
          </w:tcPr>
          <w:p w14:paraId="5B6B0C4B" w14:textId="77777777" w:rsidR="0025239E" w:rsidRDefault="0025239E" w:rsidP="00375186"/>
        </w:tc>
        <w:tc>
          <w:tcPr>
            <w:tcW w:w="2493" w:type="dxa"/>
          </w:tcPr>
          <w:p w14:paraId="34C3884A" w14:textId="77777777" w:rsidR="0025239E" w:rsidRDefault="0025239E" w:rsidP="00375186"/>
        </w:tc>
      </w:tr>
      <w:tr w:rsidR="0025239E" w14:paraId="0CF7E777" w14:textId="77777777" w:rsidTr="00375186">
        <w:tc>
          <w:tcPr>
            <w:tcW w:w="1271" w:type="dxa"/>
          </w:tcPr>
          <w:p w14:paraId="42823635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969" w:type="dxa"/>
          </w:tcPr>
          <w:p w14:paraId="1866546A" w14:textId="77777777" w:rsidR="0025239E" w:rsidRDefault="00D46DE0" w:rsidP="00375186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35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://ktcanada.net/</w:t>
              </w:r>
            </w:hyperlink>
          </w:p>
          <w:p w14:paraId="28C13316" w14:textId="7270768A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16D19EE6" w14:textId="5F80776E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02C9911C" w14:textId="5E7294FF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09D09174" w14:textId="6CCAD2E6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2168BE0D" w14:textId="77777777" w:rsidR="0025239E" w:rsidRDefault="0025239E" w:rsidP="00375186"/>
        </w:tc>
        <w:tc>
          <w:tcPr>
            <w:tcW w:w="5217" w:type="dxa"/>
          </w:tcPr>
          <w:p w14:paraId="4A4FB7F4" w14:textId="77777777" w:rsidR="0025239E" w:rsidRDefault="0025239E" w:rsidP="00375186"/>
        </w:tc>
        <w:tc>
          <w:tcPr>
            <w:tcW w:w="2493" w:type="dxa"/>
          </w:tcPr>
          <w:p w14:paraId="6F50E1EB" w14:textId="77777777" w:rsidR="0025239E" w:rsidRDefault="0025239E" w:rsidP="00375186"/>
        </w:tc>
      </w:tr>
      <w:tr w:rsidR="0025239E" w14:paraId="79F595E3" w14:textId="77777777" w:rsidTr="00375186">
        <w:tc>
          <w:tcPr>
            <w:tcW w:w="1271" w:type="dxa"/>
          </w:tcPr>
          <w:p w14:paraId="1D7773B5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969" w:type="dxa"/>
          </w:tcPr>
          <w:p w14:paraId="0A9EB86E" w14:textId="77777777" w:rsidR="0025239E" w:rsidRDefault="00D46DE0" w:rsidP="00375186">
            <w:pPr>
              <w:rPr>
                <w:color w:val="0563C1"/>
                <w:u w:val="single"/>
              </w:rPr>
            </w:pPr>
            <w:hyperlink r:id="rId36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ebm-tools.knowledgetranslation.net/</w:t>
              </w:r>
            </w:hyperlink>
          </w:p>
          <w:p w14:paraId="061606FE" w14:textId="3C09C0B5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1616E623" w14:textId="5D32C308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07879879" w14:textId="7F70FD98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77F0FF91" w14:textId="2CBD9B71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738964EB" w14:textId="77777777" w:rsidR="0025239E" w:rsidRDefault="0025239E" w:rsidP="00375186"/>
        </w:tc>
        <w:tc>
          <w:tcPr>
            <w:tcW w:w="5217" w:type="dxa"/>
          </w:tcPr>
          <w:p w14:paraId="78F18653" w14:textId="77777777" w:rsidR="0025239E" w:rsidRDefault="0025239E" w:rsidP="00375186"/>
        </w:tc>
        <w:tc>
          <w:tcPr>
            <w:tcW w:w="2493" w:type="dxa"/>
          </w:tcPr>
          <w:p w14:paraId="64BB2133" w14:textId="77777777" w:rsidR="0025239E" w:rsidRDefault="0025239E" w:rsidP="00375186"/>
        </w:tc>
      </w:tr>
      <w:tr w:rsidR="0025239E" w14:paraId="0D3E3292" w14:textId="77777777" w:rsidTr="00375186">
        <w:tc>
          <w:tcPr>
            <w:tcW w:w="1271" w:type="dxa"/>
          </w:tcPr>
          <w:p w14:paraId="5D84290A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969" w:type="dxa"/>
          </w:tcPr>
          <w:p w14:paraId="32273CF9" w14:textId="77777777" w:rsidR="0025239E" w:rsidRDefault="00D46DE0" w:rsidP="00375186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37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ktalberta.ca/</w:t>
              </w:r>
            </w:hyperlink>
          </w:p>
          <w:p w14:paraId="265AFC38" w14:textId="01011532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0B8AA911" w14:textId="2196DC28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6184B7E8" w14:textId="3388BED4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3B902B1B" w14:textId="200D9742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24D26CE6" w14:textId="77777777" w:rsidR="0025239E" w:rsidRDefault="0025239E" w:rsidP="00375186"/>
        </w:tc>
        <w:tc>
          <w:tcPr>
            <w:tcW w:w="5217" w:type="dxa"/>
          </w:tcPr>
          <w:p w14:paraId="37A86EF9" w14:textId="77777777" w:rsidR="0025239E" w:rsidRDefault="0025239E" w:rsidP="00375186"/>
        </w:tc>
        <w:tc>
          <w:tcPr>
            <w:tcW w:w="2493" w:type="dxa"/>
          </w:tcPr>
          <w:p w14:paraId="53B621DE" w14:textId="77777777" w:rsidR="0025239E" w:rsidRDefault="0025239E" w:rsidP="00375186"/>
        </w:tc>
      </w:tr>
      <w:tr w:rsidR="0025239E" w14:paraId="16334E00" w14:textId="77777777" w:rsidTr="00375186">
        <w:tc>
          <w:tcPr>
            <w:tcW w:w="1271" w:type="dxa"/>
          </w:tcPr>
          <w:p w14:paraId="2626B440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969" w:type="dxa"/>
          </w:tcPr>
          <w:p w14:paraId="35DDD158" w14:textId="77777777" w:rsidR="0025239E" w:rsidRDefault="00D46DE0" w:rsidP="00375186">
            <w:pPr>
              <w:rPr>
                <w:color w:val="0563C1"/>
                <w:u w:val="single"/>
              </w:rPr>
            </w:pPr>
            <w:hyperlink r:id="rId38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://www.ohri.ca/ksgroup/Default.aspx</w:t>
              </w:r>
            </w:hyperlink>
          </w:p>
          <w:p w14:paraId="19B4EB7F" w14:textId="44707EB4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4CBB2866" w14:textId="2AB998AB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4309B2E9" w14:textId="2D22AF0A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66217706" w14:textId="26A1E116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2CE00DFA" w14:textId="77777777" w:rsidR="0025239E" w:rsidRDefault="0025239E" w:rsidP="00375186"/>
        </w:tc>
        <w:tc>
          <w:tcPr>
            <w:tcW w:w="5217" w:type="dxa"/>
          </w:tcPr>
          <w:p w14:paraId="2A84FFC5" w14:textId="77777777" w:rsidR="0025239E" w:rsidRDefault="0025239E" w:rsidP="00375186"/>
        </w:tc>
        <w:tc>
          <w:tcPr>
            <w:tcW w:w="2493" w:type="dxa"/>
          </w:tcPr>
          <w:p w14:paraId="4B54FB23" w14:textId="77777777" w:rsidR="0025239E" w:rsidRDefault="0025239E" w:rsidP="00375186"/>
        </w:tc>
      </w:tr>
      <w:tr w:rsidR="0025239E" w14:paraId="4E27549B" w14:textId="77777777" w:rsidTr="00375186">
        <w:tc>
          <w:tcPr>
            <w:tcW w:w="1271" w:type="dxa"/>
          </w:tcPr>
          <w:p w14:paraId="49441923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969" w:type="dxa"/>
          </w:tcPr>
          <w:p w14:paraId="548523F6" w14:textId="77777777" w:rsidR="0025239E" w:rsidRDefault="00D46DE0" w:rsidP="00375186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39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hqca.ca/about/</w:t>
              </w:r>
            </w:hyperlink>
          </w:p>
          <w:p w14:paraId="12C182D1" w14:textId="2B44C34A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24C4355D" w14:textId="0804AD80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163FF56C" w14:textId="3680C325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2EB6F266" w14:textId="04CB2C66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3B7DF571" w14:textId="77777777" w:rsidR="0025239E" w:rsidRDefault="0025239E" w:rsidP="00375186"/>
        </w:tc>
        <w:tc>
          <w:tcPr>
            <w:tcW w:w="5217" w:type="dxa"/>
          </w:tcPr>
          <w:p w14:paraId="6A3DC757" w14:textId="77777777" w:rsidR="0025239E" w:rsidRDefault="0025239E" w:rsidP="00375186"/>
        </w:tc>
        <w:tc>
          <w:tcPr>
            <w:tcW w:w="2493" w:type="dxa"/>
          </w:tcPr>
          <w:p w14:paraId="5F1545E5" w14:textId="77777777" w:rsidR="0025239E" w:rsidRDefault="0025239E" w:rsidP="00375186"/>
        </w:tc>
      </w:tr>
      <w:tr w:rsidR="0025239E" w14:paraId="4571D157" w14:textId="77777777" w:rsidTr="00375186">
        <w:tc>
          <w:tcPr>
            <w:tcW w:w="1271" w:type="dxa"/>
          </w:tcPr>
          <w:p w14:paraId="55E5A628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969" w:type="dxa"/>
          </w:tcPr>
          <w:p w14:paraId="6624434A" w14:textId="77777777" w:rsidR="0025239E" w:rsidRDefault="00D46DE0" w:rsidP="00375186">
            <w:pPr>
              <w:rPr>
                <w:color w:val="0563C1"/>
                <w:u w:val="single"/>
              </w:rPr>
            </w:pPr>
            <w:hyperlink r:id="rId40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hqontario.ca/about-us</w:t>
              </w:r>
            </w:hyperlink>
          </w:p>
          <w:p w14:paraId="18366A44" w14:textId="01730340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7A977A42" w14:textId="34505896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203A21BA" w14:textId="09633E06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712C97D6" w14:textId="3F4F2EC1" w:rsidR="0025239E" w:rsidRDefault="00EA77F9" w:rsidP="00375186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56C9E095" w14:textId="77777777" w:rsidR="0025239E" w:rsidRDefault="0025239E" w:rsidP="00375186"/>
        </w:tc>
        <w:tc>
          <w:tcPr>
            <w:tcW w:w="5217" w:type="dxa"/>
          </w:tcPr>
          <w:p w14:paraId="44D7B01B" w14:textId="77777777" w:rsidR="0025239E" w:rsidRDefault="0025239E" w:rsidP="00375186"/>
        </w:tc>
        <w:tc>
          <w:tcPr>
            <w:tcW w:w="2493" w:type="dxa"/>
          </w:tcPr>
          <w:p w14:paraId="2212C73A" w14:textId="2AB6DB81" w:rsidR="0025239E" w:rsidRDefault="0025239E" w:rsidP="00375186"/>
        </w:tc>
      </w:tr>
      <w:tr w:rsidR="0025239E" w14:paraId="0EC26712" w14:textId="77777777" w:rsidTr="00375186">
        <w:tc>
          <w:tcPr>
            <w:tcW w:w="1271" w:type="dxa"/>
          </w:tcPr>
          <w:p w14:paraId="3A78C535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969" w:type="dxa"/>
          </w:tcPr>
          <w:p w14:paraId="46324A7C" w14:textId="77777777" w:rsidR="0025239E" w:rsidRDefault="00D46DE0" w:rsidP="00375186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41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bcpsqc.ca/</w:t>
              </w:r>
            </w:hyperlink>
          </w:p>
          <w:p w14:paraId="126054C9" w14:textId="2817C8B7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14A15F6A" w14:textId="337BCACE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0DD6286C" w14:textId="2F200EC3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6BD97293" w14:textId="7BE32514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100D6C37" w14:textId="77777777" w:rsidR="0025239E" w:rsidRDefault="0025239E" w:rsidP="00375186"/>
        </w:tc>
        <w:tc>
          <w:tcPr>
            <w:tcW w:w="5217" w:type="dxa"/>
          </w:tcPr>
          <w:p w14:paraId="6DFD225D" w14:textId="77777777" w:rsidR="0025239E" w:rsidRDefault="0025239E" w:rsidP="00375186"/>
        </w:tc>
        <w:tc>
          <w:tcPr>
            <w:tcW w:w="2493" w:type="dxa"/>
          </w:tcPr>
          <w:p w14:paraId="231C4651" w14:textId="77777777" w:rsidR="0025239E" w:rsidRDefault="0025239E" w:rsidP="00375186"/>
        </w:tc>
      </w:tr>
      <w:tr w:rsidR="0025239E" w14:paraId="2F575D89" w14:textId="77777777" w:rsidTr="00375186">
        <w:tc>
          <w:tcPr>
            <w:tcW w:w="1271" w:type="dxa"/>
          </w:tcPr>
          <w:p w14:paraId="52F8E89E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969" w:type="dxa"/>
          </w:tcPr>
          <w:p w14:paraId="3200CF63" w14:textId="77777777" w:rsidR="0025239E" w:rsidRDefault="00D46DE0" w:rsidP="00375186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42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://www.hqc.sk.ca</w:t>
              </w:r>
            </w:hyperlink>
          </w:p>
          <w:p w14:paraId="6420E892" w14:textId="54127317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5D87208C" w14:textId="62D618E3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23F89033" w14:textId="4A85AD02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11C0B93D" w14:textId="054AF8D3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298F224B" w14:textId="77777777" w:rsidR="0025239E" w:rsidRDefault="0025239E" w:rsidP="00375186"/>
        </w:tc>
        <w:tc>
          <w:tcPr>
            <w:tcW w:w="5217" w:type="dxa"/>
          </w:tcPr>
          <w:p w14:paraId="73235582" w14:textId="77777777" w:rsidR="0025239E" w:rsidRDefault="0025239E" w:rsidP="00375186"/>
        </w:tc>
        <w:tc>
          <w:tcPr>
            <w:tcW w:w="2493" w:type="dxa"/>
          </w:tcPr>
          <w:p w14:paraId="2D945A42" w14:textId="77777777" w:rsidR="0025239E" w:rsidRDefault="0025239E" w:rsidP="00375186"/>
        </w:tc>
      </w:tr>
      <w:tr w:rsidR="0025239E" w14:paraId="38170557" w14:textId="77777777" w:rsidTr="00375186">
        <w:tc>
          <w:tcPr>
            <w:tcW w:w="1271" w:type="dxa"/>
          </w:tcPr>
          <w:p w14:paraId="45AC1627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969" w:type="dxa"/>
          </w:tcPr>
          <w:p w14:paraId="75DAB7A6" w14:textId="77777777" w:rsidR="0025239E" w:rsidRDefault="00D46DE0" w:rsidP="00375186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43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://mips.ca</w:t>
              </w:r>
            </w:hyperlink>
          </w:p>
          <w:p w14:paraId="62C44135" w14:textId="28387AFD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1E06694B" w14:textId="19D30891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77023051" w14:textId="4FFC4F2F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searched; results found</w:t>
            </w:r>
          </w:p>
          <w:p w14:paraId="2A049DF8" w14:textId="1D7693DF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0E2D0764" w14:textId="77777777" w:rsidR="0025239E" w:rsidRDefault="0025239E" w:rsidP="00375186"/>
        </w:tc>
        <w:tc>
          <w:tcPr>
            <w:tcW w:w="5217" w:type="dxa"/>
          </w:tcPr>
          <w:p w14:paraId="70814810" w14:textId="77777777" w:rsidR="0025239E" w:rsidRDefault="0025239E" w:rsidP="00375186"/>
        </w:tc>
        <w:tc>
          <w:tcPr>
            <w:tcW w:w="2493" w:type="dxa"/>
          </w:tcPr>
          <w:p w14:paraId="2AB68B9E" w14:textId="77777777" w:rsidR="0025239E" w:rsidRDefault="0025239E" w:rsidP="00375186"/>
        </w:tc>
      </w:tr>
      <w:tr w:rsidR="0025239E" w14:paraId="1BA1F72D" w14:textId="77777777" w:rsidTr="00375186">
        <w:tc>
          <w:tcPr>
            <w:tcW w:w="1271" w:type="dxa"/>
          </w:tcPr>
          <w:p w14:paraId="6634A562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969" w:type="dxa"/>
          </w:tcPr>
          <w:p w14:paraId="0CB98515" w14:textId="77777777" w:rsidR="0025239E" w:rsidRDefault="00D46DE0" w:rsidP="00375186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44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://www.csbe.gouv.qc.ca/en/home.html</w:t>
              </w:r>
            </w:hyperlink>
          </w:p>
          <w:p w14:paraId="4433405C" w14:textId="691384A9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7D38D911" w14:textId="2CD53F82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08EC649B" w14:textId="0BF21839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6FDC327F" w14:textId="61980CCF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6D8A2812" w14:textId="77777777" w:rsidR="0025239E" w:rsidRDefault="0025239E" w:rsidP="00375186"/>
        </w:tc>
        <w:tc>
          <w:tcPr>
            <w:tcW w:w="5217" w:type="dxa"/>
          </w:tcPr>
          <w:p w14:paraId="68303725" w14:textId="77777777" w:rsidR="0025239E" w:rsidRDefault="0025239E" w:rsidP="00375186"/>
        </w:tc>
        <w:tc>
          <w:tcPr>
            <w:tcW w:w="2493" w:type="dxa"/>
          </w:tcPr>
          <w:p w14:paraId="1CC062FB" w14:textId="77777777" w:rsidR="0025239E" w:rsidRDefault="0025239E" w:rsidP="00375186"/>
        </w:tc>
      </w:tr>
      <w:tr w:rsidR="0025239E" w14:paraId="19A7C4EC" w14:textId="77777777" w:rsidTr="00375186">
        <w:tc>
          <w:tcPr>
            <w:tcW w:w="1271" w:type="dxa"/>
          </w:tcPr>
          <w:p w14:paraId="2F943178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969" w:type="dxa"/>
          </w:tcPr>
          <w:p w14:paraId="633AA44E" w14:textId="77777777" w:rsidR="0025239E" w:rsidRDefault="00D46DE0" w:rsidP="00375186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45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://www.nbhc.ca</w:t>
              </w:r>
            </w:hyperlink>
          </w:p>
          <w:p w14:paraId="5BBE2AC3" w14:textId="213053B1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297B604B" w14:textId="560775C1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7D29F4D5" w14:textId="773D5FC0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4DA29C8B" w14:textId="088F4582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725C626D" w14:textId="77777777" w:rsidR="0025239E" w:rsidRDefault="0025239E" w:rsidP="00375186"/>
        </w:tc>
        <w:tc>
          <w:tcPr>
            <w:tcW w:w="5217" w:type="dxa"/>
          </w:tcPr>
          <w:p w14:paraId="5D38D8F2" w14:textId="77777777" w:rsidR="0025239E" w:rsidRDefault="0025239E" w:rsidP="00375186"/>
        </w:tc>
        <w:tc>
          <w:tcPr>
            <w:tcW w:w="2493" w:type="dxa"/>
          </w:tcPr>
          <w:p w14:paraId="68E7A4BD" w14:textId="77777777" w:rsidR="0025239E" w:rsidRDefault="0025239E" w:rsidP="00375186"/>
        </w:tc>
      </w:tr>
      <w:tr w:rsidR="0025239E" w14:paraId="730042B2" w14:textId="77777777" w:rsidTr="00375186">
        <w:tc>
          <w:tcPr>
            <w:tcW w:w="1271" w:type="dxa"/>
          </w:tcPr>
          <w:p w14:paraId="543A588A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969" w:type="dxa"/>
          </w:tcPr>
          <w:p w14:paraId="5D6398EC" w14:textId="77777777" w:rsidR="0025239E" w:rsidRDefault="00D46DE0" w:rsidP="00375186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46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accreditation.ca</w:t>
              </w:r>
            </w:hyperlink>
          </w:p>
          <w:p w14:paraId="50EE7A10" w14:textId="7B6A5055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67CD99F7" w14:textId="3898D15A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559896FC" w14:textId="59A448EE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59E51DDB" w14:textId="0E8EA722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45B7525E" w14:textId="77777777" w:rsidR="0025239E" w:rsidRDefault="0025239E" w:rsidP="00375186"/>
        </w:tc>
        <w:tc>
          <w:tcPr>
            <w:tcW w:w="5217" w:type="dxa"/>
          </w:tcPr>
          <w:p w14:paraId="24DFCB00" w14:textId="77777777" w:rsidR="0025239E" w:rsidRDefault="0025239E" w:rsidP="00375186"/>
        </w:tc>
        <w:tc>
          <w:tcPr>
            <w:tcW w:w="2493" w:type="dxa"/>
          </w:tcPr>
          <w:p w14:paraId="387B733A" w14:textId="77777777" w:rsidR="0025239E" w:rsidRDefault="0025239E" w:rsidP="00375186"/>
        </w:tc>
      </w:tr>
      <w:tr w:rsidR="0025239E" w14:paraId="5497CC9E" w14:textId="77777777" w:rsidTr="00375186">
        <w:tc>
          <w:tcPr>
            <w:tcW w:w="1271" w:type="dxa"/>
          </w:tcPr>
          <w:p w14:paraId="6C0BA391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969" w:type="dxa"/>
          </w:tcPr>
          <w:p w14:paraId="158EEA17" w14:textId="77777777" w:rsidR="0025239E" w:rsidRDefault="00D46DE0" w:rsidP="00375186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47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invo.org.uk/</w:t>
              </w:r>
            </w:hyperlink>
          </w:p>
          <w:p w14:paraId="26B723F0" w14:textId="11AE8092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5AEA6EC6" w14:textId="6E8723DF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6EA891CC" w14:textId="5178231D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53EE2037" w14:textId="08E7E82E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results may be of little importance – requires discussion</w:t>
            </w:r>
          </w:p>
          <w:p w14:paraId="7156C767" w14:textId="77777777" w:rsidR="0025239E" w:rsidRDefault="0025239E" w:rsidP="00375186"/>
        </w:tc>
        <w:tc>
          <w:tcPr>
            <w:tcW w:w="5217" w:type="dxa"/>
          </w:tcPr>
          <w:p w14:paraId="292CAA10" w14:textId="77777777" w:rsidR="0025239E" w:rsidRDefault="0025239E" w:rsidP="00375186"/>
        </w:tc>
        <w:tc>
          <w:tcPr>
            <w:tcW w:w="2493" w:type="dxa"/>
          </w:tcPr>
          <w:p w14:paraId="3184F42A" w14:textId="77777777" w:rsidR="0025239E" w:rsidRDefault="0025239E" w:rsidP="00375186"/>
        </w:tc>
      </w:tr>
      <w:tr w:rsidR="0025239E" w14:paraId="16F5179C" w14:textId="77777777" w:rsidTr="00375186">
        <w:tc>
          <w:tcPr>
            <w:tcW w:w="1271" w:type="dxa"/>
          </w:tcPr>
          <w:p w14:paraId="5E91AFAD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969" w:type="dxa"/>
          </w:tcPr>
          <w:p w14:paraId="160D575E" w14:textId="77777777" w:rsidR="0025239E" w:rsidRDefault="00D46DE0" w:rsidP="00375186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48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://www.healthcareimprovementscotland.org/</w:t>
              </w:r>
            </w:hyperlink>
          </w:p>
          <w:p w14:paraId="18DD6A9F" w14:textId="43C2DB9E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01501574" w14:textId="25700B00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7853C5C0" w14:textId="5662C73B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40D642F3" w14:textId="2682002C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76D32E61" w14:textId="77777777" w:rsidR="0025239E" w:rsidRDefault="0025239E" w:rsidP="00375186"/>
        </w:tc>
        <w:tc>
          <w:tcPr>
            <w:tcW w:w="5217" w:type="dxa"/>
          </w:tcPr>
          <w:p w14:paraId="1EA731BB" w14:textId="77777777" w:rsidR="0025239E" w:rsidRDefault="0025239E" w:rsidP="00375186"/>
        </w:tc>
        <w:tc>
          <w:tcPr>
            <w:tcW w:w="2493" w:type="dxa"/>
          </w:tcPr>
          <w:p w14:paraId="0F2B9B64" w14:textId="77777777" w:rsidR="0025239E" w:rsidRDefault="0025239E" w:rsidP="00375186"/>
        </w:tc>
      </w:tr>
      <w:tr w:rsidR="0025239E" w14:paraId="0BC62C85" w14:textId="77777777" w:rsidTr="00375186">
        <w:tc>
          <w:tcPr>
            <w:tcW w:w="1271" w:type="dxa"/>
          </w:tcPr>
          <w:p w14:paraId="53976BB3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969" w:type="dxa"/>
          </w:tcPr>
          <w:p w14:paraId="730B9C6C" w14:textId="77777777" w:rsidR="0025239E" w:rsidRDefault="00D46DE0" w:rsidP="00375186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49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nice.org.uk/about</w:t>
              </w:r>
            </w:hyperlink>
          </w:p>
          <w:p w14:paraId="1F7CD8BE" w14:textId="644D5460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1393AE18" w14:textId="05AAD027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238A839F" w14:textId="05002384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13E82762" w14:textId="715F2D08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4C3B8C0E" w14:textId="77777777" w:rsidR="0025239E" w:rsidRDefault="0025239E" w:rsidP="00375186"/>
        </w:tc>
        <w:tc>
          <w:tcPr>
            <w:tcW w:w="5217" w:type="dxa"/>
          </w:tcPr>
          <w:p w14:paraId="2378CA6E" w14:textId="77777777" w:rsidR="0025239E" w:rsidRDefault="0025239E" w:rsidP="00375186"/>
        </w:tc>
        <w:tc>
          <w:tcPr>
            <w:tcW w:w="2493" w:type="dxa"/>
          </w:tcPr>
          <w:p w14:paraId="6BFAB387" w14:textId="77777777" w:rsidR="0025239E" w:rsidRDefault="0025239E" w:rsidP="00375186"/>
        </w:tc>
      </w:tr>
      <w:tr w:rsidR="0025239E" w14:paraId="7BEF3C71" w14:textId="77777777" w:rsidTr="00375186">
        <w:tc>
          <w:tcPr>
            <w:tcW w:w="1271" w:type="dxa"/>
          </w:tcPr>
          <w:p w14:paraId="4CA6A223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969" w:type="dxa"/>
          </w:tcPr>
          <w:p w14:paraId="2FA6FEEB" w14:textId="77777777" w:rsidR="0025239E" w:rsidRDefault="00D46DE0" w:rsidP="00375186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50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://www.io.nihr.ac.uk/what-we-do/</w:t>
              </w:r>
            </w:hyperlink>
          </w:p>
          <w:p w14:paraId="348E4DEC" w14:textId="6B4F80F1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52501453" w14:textId="64129343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652899D4" w14:textId="37A858F7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61A24683" w14:textId="5069DD96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2977EA08" w14:textId="77777777" w:rsidR="0025239E" w:rsidRDefault="0025239E" w:rsidP="00375186"/>
        </w:tc>
        <w:tc>
          <w:tcPr>
            <w:tcW w:w="5217" w:type="dxa"/>
          </w:tcPr>
          <w:p w14:paraId="7859F198" w14:textId="77777777" w:rsidR="0025239E" w:rsidRDefault="0025239E" w:rsidP="00375186"/>
        </w:tc>
        <w:tc>
          <w:tcPr>
            <w:tcW w:w="2493" w:type="dxa"/>
          </w:tcPr>
          <w:p w14:paraId="2D96595E" w14:textId="77777777" w:rsidR="0025239E" w:rsidRDefault="0025239E" w:rsidP="00375186"/>
        </w:tc>
      </w:tr>
      <w:tr w:rsidR="0025239E" w14:paraId="7BA43554" w14:textId="77777777" w:rsidTr="00375186">
        <w:tc>
          <w:tcPr>
            <w:tcW w:w="1271" w:type="dxa"/>
          </w:tcPr>
          <w:p w14:paraId="23EEBE54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969" w:type="dxa"/>
          </w:tcPr>
          <w:p w14:paraId="190858FC" w14:textId="77777777" w:rsidR="0025239E" w:rsidRDefault="00D46DE0" w:rsidP="00375186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51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pcori.org/</w:t>
              </w:r>
            </w:hyperlink>
          </w:p>
          <w:p w14:paraId="704A856C" w14:textId="0866A5E0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75ED842E" w14:textId="64F648CE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33F4D3F8" w14:textId="5753FD26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5274A34A" w14:textId="4C236D60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5FA931B0" w14:textId="77777777" w:rsidR="0025239E" w:rsidRDefault="0025239E" w:rsidP="00375186"/>
        </w:tc>
        <w:tc>
          <w:tcPr>
            <w:tcW w:w="5217" w:type="dxa"/>
          </w:tcPr>
          <w:p w14:paraId="78E404AD" w14:textId="77777777" w:rsidR="0025239E" w:rsidRDefault="0025239E" w:rsidP="00375186"/>
        </w:tc>
        <w:tc>
          <w:tcPr>
            <w:tcW w:w="2493" w:type="dxa"/>
          </w:tcPr>
          <w:p w14:paraId="5E945596" w14:textId="77777777" w:rsidR="0025239E" w:rsidRDefault="0025239E" w:rsidP="00375186"/>
        </w:tc>
      </w:tr>
      <w:tr w:rsidR="0025239E" w14:paraId="583AA7F1" w14:textId="77777777" w:rsidTr="00375186">
        <w:tc>
          <w:tcPr>
            <w:tcW w:w="1271" w:type="dxa"/>
          </w:tcPr>
          <w:p w14:paraId="659ECF8C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969" w:type="dxa"/>
          </w:tcPr>
          <w:p w14:paraId="188D2DC4" w14:textId="77777777" w:rsidR="0025239E" w:rsidRDefault="00D46DE0" w:rsidP="00375186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52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cihr-irsc.gc.ca/e/41204.html</w:t>
              </w:r>
            </w:hyperlink>
          </w:p>
          <w:p w14:paraId="7B216E00" w14:textId="0627DC29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4C85DFE0" w14:textId="4235D408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46EA612D" w14:textId="26140728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289EDC28" w14:textId="6963519C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7170B814" w14:textId="77777777" w:rsidR="0025239E" w:rsidRDefault="0025239E" w:rsidP="00375186"/>
        </w:tc>
        <w:tc>
          <w:tcPr>
            <w:tcW w:w="5217" w:type="dxa"/>
          </w:tcPr>
          <w:p w14:paraId="0C52D766" w14:textId="77777777" w:rsidR="0025239E" w:rsidRDefault="0025239E" w:rsidP="00375186"/>
        </w:tc>
        <w:tc>
          <w:tcPr>
            <w:tcW w:w="2493" w:type="dxa"/>
          </w:tcPr>
          <w:p w14:paraId="611E088B" w14:textId="77777777" w:rsidR="0025239E" w:rsidRDefault="0025239E" w:rsidP="00375186"/>
        </w:tc>
      </w:tr>
      <w:tr w:rsidR="0025239E" w14:paraId="5DA60ADB" w14:textId="77777777" w:rsidTr="00375186">
        <w:tc>
          <w:tcPr>
            <w:tcW w:w="1271" w:type="dxa"/>
          </w:tcPr>
          <w:p w14:paraId="5D49B485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969" w:type="dxa"/>
          </w:tcPr>
          <w:p w14:paraId="6F9F48B3" w14:textId="223EC3D6" w:rsidR="0025239E" w:rsidRDefault="00D46DE0" w:rsidP="00375186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53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chf.org.au/</w:t>
              </w:r>
            </w:hyperlink>
          </w:p>
          <w:p w14:paraId="4CB4FAEE" w14:textId="5CEBAD60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58FD68AC" w14:textId="77777777" w:rsidR="00375186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0C569582" w14:textId="38EC36C1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70B264D4" w14:textId="07EC45CF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1A5815B2" w14:textId="77777777" w:rsidR="0025239E" w:rsidRDefault="0025239E" w:rsidP="00375186"/>
          <w:p w14:paraId="4C1C80CF" w14:textId="77777777" w:rsidR="00653FB1" w:rsidRDefault="00277BAA" w:rsidP="00375186">
            <w:r>
              <w:t xml:space="preserve">patient </w:t>
            </w:r>
            <w:r w:rsidR="00240C1B">
              <w:t>engagement</w:t>
            </w:r>
          </w:p>
          <w:p w14:paraId="785B93FD" w14:textId="77777777" w:rsidR="007A0098" w:rsidRDefault="00AB51D4" w:rsidP="00375186">
            <w:r>
              <w:t>consumer engagement</w:t>
            </w:r>
          </w:p>
          <w:p w14:paraId="06D31999" w14:textId="2F48FDA8" w:rsidR="00AB51D4" w:rsidRDefault="00AB51D4" w:rsidP="00375186">
            <w:r>
              <w:t>consumer involvement</w:t>
            </w:r>
          </w:p>
        </w:tc>
        <w:tc>
          <w:tcPr>
            <w:tcW w:w="5217" w:type="dxa"/>
          </w:tcPr>
          <w:p w14:paraId="6B89AA5E" w14:textId="39A7C06D" w:rsidR="00094E50" w:rsidRDefault="00094E50" w:rsidP="00375186"/>
        </w:tc>
        <w:tc>
          <w:tcPr>
            <w:tcW w:w="2493" w:type="dxa"/>
          </w:tcPr>
          <w:p w14:paraId="1B59C34C" w14:textId="2B1A8C24" w:rsidR="00CF09B1" w:rsidRPr="00CF09B1" w:rsidRDefault="00CF09B1" w:rsidP="0037518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5239E" w14:paraId="0BEF0665" w14:textId="77777777" w:rsidTr="00375186">
        <w:tc>
          <w:tcPr>
            <w:tcW w:w="1271" w:type="dxa"/>
          </w:tcPr>
          <w:p w14:paraId="45FB6201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969" w:type="dxa"/>
          </w:tcPr>
          <w:p w14:paraId="57EB9029" w14:textId="77777777" w:rsidR="0025239E" w:rsidRDefault="00D46DE0" w:rsidP="00375186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54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cfhi-fcass.ca/</w:t>
              </w:r>
            </w:hyperlink>
          </w:p>
          <w:p w14:paraId="03065FE5" w14:textId="13BE8E6D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2699965B" w14:textId="106AAD17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6D29E372" w14:textId="4CF4CD60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760D8685" w14:textId="138B75A7" w:rsidR="009A4ADF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68FB59FA" w14:textId="77777777" w:rsidR="0025239E" w:rsidRDefault="0025239E" w:rsidP="00F94355"/>
        </w:tc>
        <w:tc>
          <w:tcPr>
            <w:tcW w:w="5217" w:type="dxa"/>
          </w:tcPr>
          <w:p w14:paraId="0DB7BF23" w14:textId="3EE5B4A1" w:rsidR="00ED6A73" w:rsidRDefault="00ED6A73" w:rsidP="00375186"/>
        </w:tc>
        <w:tc>
          <w:tcPr>
            <w:tcW w:w="2493" w:type="dxa"/>
          </w:tcPr>
          <w:p w14:paraId="5D2C6A18" w14:textId="5F6D3A93" w:rsidR="00ED6A73" w:rsidRDefault="00ED6A73" w:rsidP="00375186"/>
        </w:tc>
      </w:tr>
      <w:tr w:rsidR="0025239E" w14:paraId="451E9A3E" w14:textId="77777777" w:rsidTr="00375186">
        <w:tc>
          <w:tcPr>
            <w:tcW w:w="1271" w:type="dxa"/>
          </w:tcPr>
          <w:p w14:paraId="6BD504D7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969" w:type="dxa"/>
          </w:tcPr>
          <w:p w14:paraId="66279621" w14:textId="77777777" w:rsidR="0025239E" w:rsidRDefault="00D46DE0" w:rsidP="00375186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55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imaginecitizens.ca/</w:t>
              </w:r>
            </w:hyperlink>
          </w:p>
          <w:p w14:paraId="17B74ABB" w14:textId="5D93AD58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6DBA9A22" w14:textId="78BE2435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2AB7FF04" w14:textId="6B754D31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6FBF0F3F" w14:textId="18835E10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0FB8D914" w14:textId="77777777" w:rsidR="0025239E" w:rsidRDefault="0025239E" w:rsidP="00375186"/>
        </w:tc>
        <w:tc>
          <w:tcPr>
            <w:tcW w:w="5217" w:type="dxa"/>
          </w:tcPr>
          <w:p w14:paraId="416C8B0A" w14:textId="70407C96" w:rsidR="00DE62A3" w:rsidRDefault="00DE62A3" w:rsidP="00375186"/>
        </w:tc>
        <w:tc>
          <w:tcPr>
            <w:tcW w:w="2493" w:type="dxa"/>
          </w:tcPr>
          <w:p w14:paraId="7C1ED000" w14:textId="77777777" w:rsidR="0025239E" w:rsidRDefault="0025239E" w:rsidP="00F94355"/>
        </w:tc>
      </w:tr>
      <w:tr w:rsidR="0025239E" w14:paraId="2B0B3FD2" w14:textId="77777777" w:rsidTr="00375186">
        <w:tc>
          <w:tcPr>
            <w:tcW w:w="1271" w:type="dxa"/>
          </w:tcPr>
          <w:p w14:paraId="42101B4F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969" w:type="dxa"/>
          </w:tcPr>
          <w:p w14:paraId="7EF476EB" w14:textId="77777777" w:rsidR="0025239E" w:rsidRDefault="00D46DE0" w:rsidP="00375186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56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cadth.ca</w:t>
              </w:r>
            </w:hyperlink>
          </w:p>
          <w:p w14:paraId="038311AE" w14:textId="0C0E1D76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564A00DF" w14:textId="148CF610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701061D8" w14:textId="7EC88523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3F869ED2" w14:textId="6DA88FA7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2A87A1CD" w14:textId="3ACC0A83" w:rsidR="007D42F8" w:rsidRDefault="007D42F8" w:rsidP="00375186"/>
        </w:tc>
        <w:tc>
          <w:tcPr>
            <w:tcW w:w="5217" w:type="dxa"/>
          </w:tcPr>
          <w:p w14:paraId="30570233" w14:textId="7A9ECF42" w:rsidR="00082D52" w:rsidRDefault="00082D52" w:rsidP="00F94355"/>
        </w:tc>
        <w:tc>
          <w:tcPr>
            <w:tcW w:w="2493" w:type="dxa"/>
          </w:tcPr>
          <w:p w14:paraId="14FC385F" w14:textId="3A24D306" w:rsidR="00673374" w:rsidRDefault="00673374" w:rsidP="00F94355"/>
        </w:tc>
      </w:tr>
      <w:tr w:rsidR="0025239E" w14:paraId="21F9D2AE" w14:textId="77777777" w:rsidTr="00375186">
        <w:tc>
          <w:tcPr>
            <w:tcW w:w="1271" w:type="dxa"/>
          </w:tcPr>
          <w:p w14:paraId="699C34AD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969" w:type="dxa"/>
          </w:tcPr>
          <w:p w14:paraId="289DC570" w14:textId="77777777" w:rsidR="0025239E" w:rsidRDefault="00D46DE0" w:rsidP="00375186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57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://www.opengrey.eu</w:t>
              </w:r>
            </w:hyperlink>
          </w:p>
          <w:p w14:paraId="47AC2571" w14:textId="5B85F003" w:rsidR="0025239E" w:rsidRDefault="00B234C0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EA77F9"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32252C07" w14:textId="6FEC4472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5716E96D" w14:textId="560AB6BC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2505CF1E" w14:textId="741124BC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6AE7878A" w14:textId="77777777" w:rsidR="0025239E" w:rsidRDefault="0025239E" w:rsidP="00375186"/>
        </w:tc>
        <w:tc>
          <w:tcPr>
            <w:tcW w:w="5217" w:type="dxa"/>
          </w:tcPr>
          <w:p w14:paraId="4F47AA93" w14:textId="77777777" w:rsidR="0025239E" w:rsidRDefault="0025239E" w:rsidP="00375186"/>
        </w:tc>
        <w:tc>
          <w:tcPr>
            <w:tcW w:w="2493" w:type="dxa"/>
          </w:tcPr>
          <w:p w14:paraId="0B67A38B" w14:textId="40BC0993" w:rsidR="0025239E" w:rsidRDefault="0025239E" w:rsidP="00375186"/>
        </w:tc>
      </w:tr>
      <w:tr w:rsidR="0025239E" w14:paraId="7337D478" w14:textId="77777777" w:rsidTr="00375186">
        <w:tc>
          <w:tcPr>
            <w:tcW w:w="1271" w:type="dxa"/>
          </w:tcPr>
          <w:p w14:paraId="0814261F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969" w:type="dxa"/>
          </w:tcPr>
          <w:p w14:paraId="0504A719" w14:textId="19CBFEE1" w:rsidR="00E664DE" w:rsidRDefault="00D46DE0" w:rsidP="00375186">
            <w:pPr>
              <w:rPr>
                <w:rFonts w:ascii="Times New Roman" w:eastAsia="Times New Roman" w:hAnsi="Times New Roman" w:cs="Times New Roman"/>
              </w:rPr>
            </w:pPr>
            <w:hyperlink r:id="rId58" w:history="1">
              <w:r w:rsidR="00E664DE" w:rsidRPr="00E664DE">
                <w:rPr>
                  <w:color w:val="0000FF"/>
                  <w:u w:val="single"/>
                </w:rPr>
                <w:t>https://library.ucalgary.ca/c.php?g=707850&amp;p=5039229</w:t>
              </w:r>
            </w:hyperlink>
          </w:p>
          <w:p w14:paraId="13E1E3CB" w14:textId="1E8B0E33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5BECA907" w14:textId="50BB235A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211D59EC" w14:textId="0200A6CC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2FF6559C" w14:textId="37FC98BE" w:rsidR="00CF1704" w:rsidRPr="00F94355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</w:tc>
        <w:tc>
          <w:tcPr>
            <w:tcW w:w="5217" w:type="dxa"/>
          </w:tcPr>
          <w:p w14:paraId="183F0BEE" w14:textId="22E71AC9" w:rsidR="00673374" w:rsidRDefault="00673374" w:rsidP="00F94355"/>
        </w:tc>
        <w:tc>
          <w:tcPr>
            <w:tcW w:w="2493" w:type="dxa"/>
          </w:tcPr>
          <w:p w14:paraId="45B95D29" w14:textId="707C92BA" w:rsidR="000202A3" w:rsidRDefault="000202A3" w:rsidP="00F94355"/>
        </w:tc>
      </w:tr>
      <w:tr w:rsidR="0025239E" w14:paraId="14D4C5FE" w14:textId="77777777" w:rsidTr="00375186">
        <w:tc>
          <w:tcPr>
            <w:tcW w:w="1271" w:type="dxa"/>
          </w:tcPr>
          <w:p w14:paraId="3FDEF2FC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969" w:type="dxa"/>
          </w:tcPr>
          <w:p w14:paraId="671C7CE5" w14:textId="77777777" w:rsidR="0025239E" w:rsidRDefault="00D46DE0" w:rsidP="00375186">
            <w:pPr>
              <w:rPr>
                <w:rFonts w:ascii="Times New Roman" w:eastAsia="Times New Roman" w:hAnsi="Times New Roman" w:cs="Times New Roman"/>
              </w:rPr>
            </w:pPr>
            <w:hyperlink r:id="rId59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patientsafetyinstitute.ca/</w:t>
              </w:r>
            </w:hyperlink>
          </w:p>
          <w:p w14:paraId="4AF044BE" w14:textId="2458D511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7E8A07E8" w14:textId="7EF2AFA2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105E5C26" w14:textId="1F16DF5C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0F01E3DE" w14:textId="3F48DE7A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568F68C1" w14:textId="4B839F84" w:rsidR="006009EC" w:rsidRDefault="006009EC" w:rsidP="00375186"/>
        </w:tc>
        <w:tc>
          <w:tcPr>
            <w:tcW w:w="5217" w:type="dxa"/>
          </w:tcPr>
          <w:p w14:paraId="56B29B4A" w14:textId="5B92030E" w:rsidR="000202A3" w:rsidRDefault="000202A3" w:rsidP="00F94355"/>
        </w:tc>
        <w:tc>
          <w:tcPr>
            <w:tcW w:w="2493" w:type="dxa"/>
          </w:tcPr>
          <w:p w14:paraId="1CFC444C" w14:textId="40E72BFD" w:rsidR="0025239E" w:rsidRDefault="0025239E" w:rsidP="00375186"/>
        </w:tc>
      </w:tr>
      <w:tr w:rsidR="0025239E" w14:paraId="33EB56F6" w14:textId="77777777" w:rsidTr="00375186">
        <w:tc>
          <w:tcPr>
            <w:tcW w:w="1271" w:type="dxa"/>
          </w:tcPr>
          <w:p w14:paraId="41BC6575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969" w:type="dxa"/>
          </w:tcPr>
          <w:p w14:paraId="738D1E94" w14:textId="77777777" w:rsidR="0025239E" w:rsidRDefault="00D46DE0" w:rsidP="00375186">
            <w:pPr>
              <w:rPr>
                <w:rFonts w:ascii="Times New Roman" w:eastAsia="Times New Roman" w:hAnsi="Times New Roman" w:cs="Times New Roman"/>
              </w:rPr>
            </w:pPr>
            <w:hyperlink r:id="rId60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healthaffairs.org/</w:t>
              </w:r>
            </w:hyperlink>
          </w:p>
          <w:p w14:paraId="07DB153F" w14:textId="2FB63F28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7ACAC090" w14:textId="7DA1BD9D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ot searched; not relevant</w:t>
            </w:r>
          </w:p>
          <w:p w14:paraId="4F4A5ABC" w14:textId="40F4394E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7287B30A" w14:textId="7447362E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5AEC712E" w14:textId="77777777" w:rsidR="0025239E" w:rsidRDefault="0025239E" w:rsidP="00375186"/>
        </w:tc>
        <w:tc>
          <w:tcPr>
            <w:tcW w:w="5217" w:type="dxa"/>
          </w:tcPr>
          <w:p w14:paraId="3BBED6F1" w14:textId="77777777" w:rsidR="0025239E" w:rsidRDefault="0025239E" w:rsidP="00375186"/>
        </w:tc>
        <w:tc>
          <w:tcPr>
            <w:tcW w:w="2493" w:type="dxa"/>
          </w:tcPr>
          <w:p w14:paraId="23489E3D" w14:textId="77777777" w:rsidR="0025239E" w:rsidRDefault="0025239E" w:rsidP="00375186"/>
        </w:tc>
      </w:tr>
      <w:tr w:rsidR="0025239E" w14:paraId="1B9B12AD" w14:textId="77777777" w:rsidTr="00375186">
        <w:tc>
          <w:tcPr>
            <w:tcW w:w="1271" w:type="dxa"/>
          </w:tcPr>
          <w:p w14:paraId="6673FC2C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969" w:type="dxa"/>
          </w:tcPr>
          <w:p w14:paraId="0A9E17E7" w14:textId="77777777" w:rsidR="0025239E" w:rsidRDefault="00D46DE0" w:rsidP="00375186">
            <w:pPr>
              <w:rPr>
                <w:rFonts w:ascii="Times New Roman" w:eastAsia="Times New Roman" w:hAnsi="Times New Roman" w:cs="Times New Roman"/>
              </w:rPr>
            </w:pPr>
            <w:hyperlink r:id="rId61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evidence.nhs.uk</w:t>
              </w:r>
            </w:hyperlink>
          </w:p>
          <w:p w14:paraId="6E07AC51" w14:textId="6AF68289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376A907E" w14:textId="0DFABD7B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0E360F5D" w14:textId="6743C6F6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4AF8113E" w14:textId="2E34BCCF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29BA42AE" w14:textId="77777777" w:rsidR="0025239E" w:rsidRDefault="0025239E" w:rsidP="00375186"/>
        </w:tc>
        <w:tc>
          <w:tcPr>
            <w:tcW w:w="5217" w:type="dxa"/>
          </w:tcPr>
          <w:p w14:paraId="699CC7CD" w14:textId="77777777" w:rsidR="0025239E" w:rsidRDefault="0025239E" w:rsidP="00375186"/>
        </w:tc>
        <w:tc>
          <w:tcPr>
            <w:tcW w:w="2493" w:type="dxa"/>
          </w:tcPr>
          <w:p w14:paraId="3EAA0553" w14:textId="77777777" w:rsidR="0025239E" w:rsidRDefault="0025239E" w:rsidP="00375186"/>
        </w:tc>
      </w:tr>
      <w:tr w:rsidR="0025239E" w14:paraId="71B34939" w14:textId="77777777" w:rsidTr="00375186">
        <w:tc>
          <w:tcPr>
            <w:tcW w:w="1271" w:type="dxa"/>
          </w:tcPr>
          <w:p w14:paraId="2728424D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969" w:type="dxa"/>
          </w:tcPr>
          <w:p w14:paraId="4E845A70" w14:textId="77777777" w:rsidR="0025239E" w:rsidRDefault="00D46DE0" w:rsidP="00375186">
            <w:pPr>
              <w:rPr>
                <w:rFonts w:ascii="Times New Roman" w:eastAsia="Times New Roman" w:hAnsi="Times New Roman" w:cs="Times New Roman"/>
              </w:rPr>
            </w:pPr>
            <w:hyperlink r:id="rId62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picker.org</w:t>
              </w:r>
            </w:hyperlink>
          </w:p>
          <w:p w14:paraId="468E6C0E" w14:textId="383C2B30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60D4281B" w14:textId="7751B00B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4613778A" w14:textId="13DB8D82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73DDB9E7" w14:textId="68D08346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1C31CBC8" w14:textId="77777777" w:rsidR="0025239E" w:rsidRDefault="0025239E" w:rsidP="00375186"/>
        </w:tc>
        <w:tc>
          <w:tcPr>
            <w:tcW w:w="5217" w:type="dxa"/>
          </w:tcPr>
          <w:p w14:paraId="3D636AAF" w14:textId="77777777" w:rsidR="0025239E" w:rsidRDefault="0025239E" w:rsidP="00375186"/>
        </w:tc>
        <w:tc>
          <w:tcPr>
            <w:tcW w:w="2493" w:type="dxa"/>
          </w:tcPr>
          <w:p w14:paraId="2A0089CD" w14:textId="77777777" w:rsidR="0025239E" w:rsidRDefault="0025239E" w:rsidP="00375186"/>
        </w:tc>
      </w:tr>
      <w:tr w:rsidR="0025239E" w14:paraId="71FDBBFE" w14:textId="77777777" w:rsidTr="00375186">
        <w:tc>
          <w:tcPr>
            <w:tcW w:w="1271" w:type="dxa"/>
          </w:tcPr>
          <w:p w14:paraId="060D020D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969" w:type="dxa"/>
          </w:tcPr>
          <w:p w14:paraId="3C146764" w14:textId="77777777" w:rsidR="0025239E" w:rsidRDefault="00D46DE0" w:rsidP="00375186">
            <w:pPr>
              <w:rPr>
                <w:rFonts w:ascii="Times New Roman" w:eastAsia="Times New Roman" w:hAnsi="Times New Roman" w:cs="Times New Roman"/>
              </w:rPr>
            </w:pPr>
            <w:hyperlink r:id="rId63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safetyandquality.gov.au</w:t>
              </w:r>
            </w:hyperlink>
          </w:p>
          <w:p w14:paraId="75CF49C8" w14:textId="22490679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2C4E716C" w14:textId="668A14F7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58620823" w14:textId="5A532CBC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43DF00A1" w14:textId="43E7FC71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5D27F921" w14:textId="77777777" w:rsidR="0025239E" w:rsidRDefault="0025239E" w:rsidP="00375186"/>
        </w:tc>
        <w:tc>
          <w:tcPr>
            <w:tcW w:w="5217" w:type="dxa"/>
          </w:tcPr>
          <w:p w14:paraId="618D3C41" w14:textId="77777777" w:rsidR="0025239E" w:rsidRDefault="0025239E" w:rsidP="00375186"/>
        </w:tc>
        <w:tc>
          <w:tcPr>
            <w:tcW w:w="2493" w:type="dxa"/>
          </w:tcPr>
          <w:p w14:paraId="024D7E95" w14:textId="77777777" w:rsidR="0025239E" w:rsidRDefault="0025239E" w:rsidP="00375186"/>
        </w:tc>
      </w:tr>
      <w:tr w:rsidR="0025239E" w14:paraId="31754EA4" w14:textId="77777777" w:rsidTr="00375186">
        <w:tc>
          <w:tcPr>
            <w:tcW w:w="1271" w:type="dxa"/>
          </w:tcPr>
          <w:p w14:paraId="2E220360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969" w:type="dxa"/>
          </w:tcPr>
          <w:p w14:paraId="69E84D45" w14:textId="77777777" w:rsidR="0025239E" w:rsidRDefault="00D46DE0" w:rsidP="00375186">
            <w:pPr>
              <w:rPr>
                <w:rFonts w:ascii="Times New Roman" w:eastAsia="Times New Roman" w:hAnsi="Times New Roman" w:cs="Times New Roman"/>
              </w:rPr>
            </w:pPr>
            <w:hyperlink r:id="rId64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nhmrc.gov.au</w:t>
              </w:r>
            </w:hyperlink>
          </w:p>
          <w:p w14:paraId="0FE93047" w14:textId="35CC5437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7FEDCFF5" w14:textId="7AC7A1A9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614FE4BC" w14:textId="5791CEDF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5106EE84" w14:textId="0FBA323B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results may be of little importance – requires discussion</w:t>
            </w:r>
          </w:p>
          <w:p w14:paraId="11F91F37" w14:textId="77777777" w:rsidR="0025239E" w:rsidRDefault="0025239E" w:rsidP="00375186"/>
        </w:tc>
        <w:tc>
          <w:tcPr>
            <w:tcW w:w="5217" w:type="dxa"/>
          </w:tcPr>
          <w:p w14:paraId="1D2F2B9E" w14:textId="77777777" w:rsidR="0025239E" w:rsidRDefault="0025239E" w:rsidP="00375186"/>
        </w:tc>
        <w:tc>
          <w:tcPr>
            <w:tcW w:w="2493" w:type="dxa"/>
          </w:tcPr>
          <w:p w14:paraId="35A90D70" w14:textId="77777777" w:rsidR="0025239E" w:rsidRDefault="0025239E" w:rsidP="00375186"/>
        </w:tc>
      </w:tr>
      <w:tr w:rsidR="0025239E" w14:paraId="595EDA13" w14:textId="77777777" w:rsidTr="00375186">
        <w:tc>
          <w:tcPr>
            <w:tcW w:w="1271" w:type="dxa"/>
          </w:tcPr>
          <w:p w14:paraId="7C56B1F5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969" w:type="dxa"/>
          </w:tcPr>
          <w:p w14:paraId="24F5EFAE" w14:textId="77777777" w:rsidR="0025239E" w:rsidRDefault="00D46DE0" w:rsidP="00375186">
            <w:pPr>
              <w:rPr>
                <w:rFonts w:ascii="Times New Roman" w:eastAsia="Times New Roman" w:hAnsi="Times New Roman" w:cs="Times New Roman"/>
              </w:rPr>
            </w:pPr>
            <w:hyperlink r:id="rId65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hqsc.govt.nz</w:t>
              </w:r>
            </w:hyperlink>
          </w:p>
          <w:p w14:paraId="09F89A71" w14:textId="7525C684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21498551" w14:textId="453DA1ED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1C8C4AF8" w14:textId="6879D132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4D24DE11" w14:textId="245B4BAC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1A680114" w14:textId="77777777" w:rsidR="0025239E" w:rsidRDefault="0025239E" w:rsidP="00375186"/>
        </w:tc>
        <w:tc>
          <w:tcPr>
            <w:tcW w:w="5217" w:type="dxa"/>
          </w:tcPr>
          <w:p w14:paraId="22FE1A02" w14:textId="77777777" w:rsidR="0025239E" w:rsidRDefault="0025239E" w:rsidP="00375186"/>
        </w:tc>
        <w:tc>
          <w:tcPr>
            <w:tcW w:w="2493" w:type="dxa"/>
          </w:tcPr>
          <w:p w14:paraId="09388BFB" w14:textId="77777777" w:rsidR="0025239E" w:rsidRDefault="0025239E" w:rsidP="00375186"/>
        </w:tc>
      </w:tr>
      <w:tr w:rsidR="0025239E" w14:paraId="6E7E0D86" w14:textId="77777777" w:rsidTr="00375186">
        <w:tc>
          <w:tcPr>
            <w:tcW w:w="1271" w:type="dxa"/>
          </w:tcPr>
          <w:p w14:paraId="26E0E618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969" w:type="dxa"/>
          </w:tcPr>
          <w:p w14:paraId="1CE7DC5F" w14:textId="77777777" w:rsidR="0025239E" w:rsidRDefault="00D46DE0" w:rsidP="00375186">
            <w:pPr>
              <w:rPr>
                <w:rFonts w:ascii="Times New Roman" w:eastAsia="Times New Roman" w:hAnsi="Times New Roman" w:cs="Times New Roman"/>
              </w:rPr>
            </w:pPr>
            <w:hyperlink r:id="rId66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partnershipforpatients.cms.gov</w:t>
              </w:r>
            </w:hyperlink>
          </w:p>
          <w:p w14:paraId="05FDDE17" w14:textId="5D72DD86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773DC6F5" w14:textId="1AA947EE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1806A476" w14:textId="6B393EAA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51DFF54B" w14:textId="0E25EB5C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17D22174" w14:textId="77777777" w:rsidR="0025239E" w:rsidRDefault="0025239E" w:rsidP="00375186"/>
        </w:tc>
        <w:tc>
          <w:tcPr>
            <w:tcW w:w="5217" w:type="dxa"/>
          </w:tcPr>
          <w:p w14:paraId="735A257F" w14:textId="77777777" w:rsidR="0025239E" w:rsidRDefault="0025239E" w:rsidP="00375186"/>
        </w:tc>
        <w:tc>
          <w:tcPr>
            <w:tcW w:w="2493" w:type="dxa"/>
          </w:tcPr>
          <w:p w14:paraId="645D687A" w14:textId="77777777" w:rsidR="0025239E" w:rsidRDefault="0025239E" w:rsidP="00375186"/>
        </w:tc>
      </w:tr>
      <w:tr w:rsidR="0025239E" w14:paraId="4D5AD412" w14:textId="77777777" w:rsidTr="00375186">
        <w:tc>
          <w:tcPr>
            <w:tcW w:w="1271" w:type="dxa"/>
          </w:tcPr>
          <w:p w14:paraId="74D9BB86" w14:textId="77777777" w:rsidR="0025239E" w:rsidRDefault="0025239E" w:rsidP="0037518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969" w:type="dxa"/>
          </w:tcPr>
          <w:p w14:paraId="5FFBE89B" w14:textId="77777777" w:rsidR="0025239E" w:rsidRDefault="00D46DE0" w:rsidP="00375186">
            <w:pPr>
              <w:rPr>
                <w:rFonts w:ascii="Times New Roman" w:eastAsia="Times New Roman" w:hAnsi="Times New Roman" w:cs="Times New Roman"/>
              </w:rPr>
            </w:pPr>
            <w:hyperlink r:id="rId67">
              <w:r w:rsidR="00EA77F9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fda.gov</w:t>
              </w:r>
            </w:hyperlink>
          </w:p>
          <w:p w14:paraId="5E1775EC" w14:textId="5FC2D59A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nothing found</w:t>
            </w:r>
          </w:p>
          <w:p w14:paraId="4513C2FD" w14:textId="50896317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earched; not relevant</w:t>
            </w:r>
          </w:p>
          <w:p w14:paraId="222C3F1A" w14:textId="41AB43A5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d; results found</w:t>
            </w:r>
          </w:p>
          <w:p w14:paraId="167D7E19" w14:textId="624EE60F" w:rsidR="0025239E" w:rsidRDefault="00EA77F9" w:rsidP="0037518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 may be of little importance – requires discussion</w:t>
            </w:r>
          </w:p>
          <w:p w14:paraId="675B3AA7" w14:textId="77777777" w:rsidR="0025239E" w:rsidRDefault="0025239E" w:rsidP="00375186"/>
        </w:tc>
        <w:tc>
          <w:tcPr>
            <w:tcW w:w="5217" w:type="dxa"/>
          </w:tcPr>
          <w:p w14:paraId="31E61400" w14:textId="77777777" w:rsidR="0025239E" w:rsidRDefault="0025239E" w:rsidP="00375186"/>
        </w:tc>
        <w:tc>
          <w:tcPr>
            <w:tcW w:w="2493" w:type="dxa"/>
          </w:tcPr>
          <w:p w14:paraId="629A1D17" w14:textId="77777777" w:rsidR="0025239E" w:rsidRDefault="0025239E" w:rsidP="00375186"/>
        </w:tc>
      </w:tr>
    </w:tbl>
    <w:p w14:paraId="0B0220B3" w14:textId="77777777" w:rsidR="0025239E" w:rsidRDefault="0025239E" w:rsidP="00F94355"/>
    <w:sectPr w:rsidR="0025239E">
      <w:headerReference w:type="even" r:id="rId68"/>
      <w:headerReference w:type="default" r:id="rId69"/>
      <w:footerReference w:type="even" r:id="rId70"/>
      <w:footerReference w:type="default" r:id="rId71"/>
      <w:headerReference w:type="first" r:id="rId72"/>
      <w:footerReference w:type="first" r:id="rId73"/>
      <w:pgSz w:w="15840" w:h="12240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F335A8" w14:textId="77777777" w:rsidR="00D46DE0" w:rsidRDefault="00D46DE0">
      <w:r>
        <w:separator/>
      </w:r>
    </w:p>
  </w:endnote>
  <w:endnote w:type="continuationSeparator" w:id="0">
    <w:p w14:paraId="219E94AD" w14:textId="77777777" w:rsidR="00D46DE0" w:rsidRDefault="00D46DE0">
      <w:r>
        <w:continuationSeparator/>
      </w:r>
    </w:p>
  </w:endnote>
  <w:endnote w:type="continuationNotice" w:id="1">
    <w:p w14:paraId="19C9E8C4" w14:textId="77777777" w:rsidR="00D46DE0" w:rsidRDefault="00D46DE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5A733B" w14:textId="77777777" w:rsidR="00375186" w:rsidRDefault="0037518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eastAsia="Calibri"/>
        <w:color w:val="000000"/>
      </w:rPr>
    </w:pPr>
    <w:r>
      <w:rPr>
        <w:rFonts w:eastAsia="Calibri"/>
        <w:color w:val="000000"/>
      </w:rPr>
      <w:fldChar w:fldCharType="begin"/>
    </w:r>
    <w:r>
      <w:rPr>
        <w:rFonts w:eastAsia="Calibri"/>
        <w:color w:val="000000"/>
      </w:rPr>
      <w:instrText>PAGE</w:instrText>
    </w:r>
    <w:r>
      <w:rPr>
        <w:rFonts w:eastAsia="Calibri"/>
        <w:color w:val="000000"/>
      </w:rPr>
      <w:fldChar w:fldCharType="end"/>
    </w:r>
  </w:p>
  <w:p w14:paraId="4C03A17C" w14:textId="77777777" w:rsidR="00375186" w:rsidRDefault="0037518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eastAsia="Calibri"/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DE0993" w14:textId="77777777" w:rsidR="00375186" w:rsidRDefault="0037518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eastAsia="Calibri"/>
        <w:color w:val="000000"/>
      </w:rPr>
    </w:pPr>
    <w:r>
      <w:rPr>
        <w:rFonts w:eastAsia="Calibri"/>
        <w:color w:val="000000"/>
      </w:rPr>
      <w:fldChar w:fldCharType="begin"/>
    </w:r>
    <w:r>
      <w:rPr>
        <w:rFonts w:eastAsia="Calibri"/>
        <w:color w:val="000000"/>
      </w:rPr>
      <w:instrText>PAGE</w:instrText>
    </w:r>
    <w:r>
      <w:rPr>
        <w:rFonts w:eastAsia="Calibri"/>
        <w:color w:val="000000"/>
      </w:rPr>
      <w:fldChar w:fldCharType="separate"/>
    </w:r>
    <w:r>
      <w:rPr>
        <w:rFonts w:eastAsia="Calibri"/>
        <w:noProof/>
        <w:color w:val="000000"/>
      </w:rPr>
      <w:t>1</w:t>
    </w:r>
    <w:r>
      <w:rPr>
        <w:rFonts w:eastAsia="Calibri"/>
        <w:color w:val="000000"/>
      </w:rPr>
      <w:fldChar w:fldCharType="end"/>
    </w:r>
  </w:p>
  <w:p w14:paraId="7621FE60" w14:textId="77777777" w:rsidR="00375186" w:rsidRDefault="0037518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eastAsia="Calibri"/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9D48D" w14:textId="77777777" w:rsidR="00213B6B" w:rsidRDefault="00213B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99C64B" w14:textId="77777777" w:rsidR="00D46DE0" w:rsidRDefault="00D46DE0">
      <w:r>
        <w:separator/>
      </w:r>
    </w:p>
  </w:footnote>
  <w:footnote w:type="continuationSeparator" w:id="0">
    <w:p w14:paraId="2739E750" w14:textId="77777777" w:rsidR="00D46DE0" w:rsidRDefault="00D46DE0">
      <w:r>
        <w:continuationSeparator/>
      </w:r>
    </w:p>
  </w:footnote>
  <w:footnote w:type="continuationNotice" w:id="1">
    <w:p w14:paraId="0274633A" w14:textId="77777777" w:rsidR="00D46DE0" w:rsidRDefault="00D46DE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1CD64F" w14:textId="77777777" w:rsidR="00213B6B" w:rsidRDefault="00213B6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0C579F" w14:textId="00A6E360" w:rsidR="00375186" w:rsidRDefault="00EA251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eastAsia="Calibri"/>
        <w:color w:val="000000"/>
      </w:rPr>
    </w:pPr>
    <w:r>
      <w:rPr>
        <w:rFonts w:eastAsia="Calibri"/>
        <w:color w:val="000000"/>
      </w:rPr>
      <w:t xml:space="preserve">Appendix </w:t>
    </w:r>
    <w:r w:rsidR="00DE3C4F">
      <w:rPr>
        <w:rFonts w:eastAsia="Calibri"/>
        <w:color w:val="000000"/>
      </w:rPr>
      <w:t>2</w:t>
    </w:r>
    <w:r w:rsidR="00441EE0">
      <w:rPr>
        <w:rFonts w:eastAsia="Calibri"/>
        <w:color w:val="000000"/>
      </w:rPr>
      <w:t xml:space="preserve">: </w:t>
    </w:r>
    <w:r w:rsidR="00213B6B">
      <w:rPr>
        <w:rFonts w:eastAsia="Calibri"/>
        <w:color w:val="000000"/>
      </w:rPr>
      <w:t>Modified Grey Matters Tool</w:t>
    </w:r>
    <w:r w:rsidR="00DE3C4F">
      <w:rPr>
        <w:rFonts w:eastAsia="Calibri"/>
        <w:color w:val="000000"/>
      </w:rPr>
      <w:t xml:space="preserve"> to Support Grey Literature </w:t>
    </w:r>
    <w:r w:rsidR="00DE3C4F">
      <w:rPr>
        <w:rFonts w:eastAsia="Calibri"/>
        <w:color w:val="000000"/>
      </w:rPr>
      <w:t>Search</w:t>
    </w:r>
  </w:p>
  <w:p w14:paraId="07B7BE72" w14:textId="77777777" w:rsidR="00213B6B" w:rsidRDefault="00213B6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eastAsia="Calibri"/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C88748" w14:textId="77777777" w:rsidR="00213B6B" w:rsidRDefault="00213B6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3A3C46"/>
    <w:multiLevelType w:val="hybridMultilevel"/>
    <w:tmpl w:val="9D846538"/>
    <w:lvl w:ilvl="0" w:tplc="3AA6440A">
      <w:start w:val="1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4F4BF0"/>
    <w:multiLevelType w:val="hybridMultilevel"/>
    <w:tmpl w:val="5F103DC4"/>
    <w:lvl w:ilvl="0" w:tplc="04CA2622">
      <w:start w:val="1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EA4DC4"/>
    <w:multiLevelType w:val="hybridMultilevel"/>
    <w:tmpl w:val="4BBE111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1113A8"/>
    <w:multiLevelType w:val="hybridMultilevel"/>
    <w:tmpl w:val="EE607EBC"/>
    <w:lvl w:ilvl="0" w:tplc="08700696">
      <w:start w:val="1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B87572"/>
    <w:multiLevelType w:val="hybridMultilevel"/>
    <w:tmpl w:val="271E18B4"/>
    <w:lvl w:ilvl="0" w:tplc="F52C295C">
      <w:numFmt w:val="bullet"/>
      <w:lvlText w:val=""/>
      <w:lvlJc w:val="left"/>
      <w:pPr>
        <w:ind w:left="720" w:hanging="360"/>
      </w:pPr>
      <w:rPr>
        <w:rFonts w:ascii="Symbol" w:eastAsiaTheme="minorEastAsia" w:hAnsi="Symbol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8D4CB0"/>
    <w:multiLevelType w:val="hybridMultilevel"/>
    <w:tmpl w:val="A3B2749E"/>
    <w:lvl w:ilvl="0" w:tplc="9FD63BE2">
      <w:start w:val="1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2943AC"/>
    <w:multiLevelType w:val="multilevel"/>
    <w:tmpl w:val="9DE28EA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670C42"/>
    <w:multiLevelType w:val="hybridMultilevel"/>
    <w:tmpl w:val="3058ED88"/>
    <w:lvl w:ilvl="0" w:tplc="EE500FDE">
      <w:start w:val="1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5"/>
  </w:num>
  <w:num w:numId="4">
    <w:abstractNumId w:val="1"/>
  </w:num>
  <w:num w:numId="5">
    <w:abstractNumId w:val="3"/>
  </w:num>
  <w:num w:numId="6">
    <w:abstractNumId w:val="7"/>
  </w:num>
  <w:num w:numId="7">
    <w:abstractNumId w:val="0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7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239E"/>
    <w:rsid w:val="0000569C"/>
    <w:rsid w:val="0000575B"/>
    <w:rsid w:val="000202A3"/>
    <w:rsid w:val="00035864"/>
    <w:rsid w:val="00041F6A"/>
    <w:rsid w:val="00054FF8"/>
    <w:rsid w:val="00082D52"/>
    <w:rsid w:val="00094E50"/>
    <w:rsid w:val="000B027C"/>
    <w:rsid w:val="000C309E"/>
    <w:rsid w:val="000C7336"/>
    <w:rsid w:val="000C7944"/>
    <w:rsid w:val="000D1248"/>
    <w:rsid w:val="001719DD"/>
    <w:rsid w:val="00172B5A"/>
    <w:rsid w:val="001914DE"/>
    <w:rsid w:val="00195A3F"/>
    <w:rsid w:val="001B22CC"/>
    <w:rsid w:val="001C68BE"/>
    <w:rsid w:val="001E6ADA"/>
    <w:rsid w:val="00213B6B"/>
    <w:rsid w:val="0022452D"/>
    <w:rsid w:val="00240C1B"/>
    <w:rsid w:val="00242003"/>
    <w:rsid w:val="0025239E"/>
    <w:rsid w:val="00277BAA"/>
    <w:rsid w:val="002936C3"/>
    <w:rsid w:val="002E3ACA"/>
    <w:rsid w:val="00325A72"/>
    <w:rsid w:val="003269C5"/>
    <w:rsid w:val="0035420C"/>
    <w:rsid w:val="003572B4"/>
    <w:rsid w:val="00375186"/>
    <w:rsid w:val="0038414B"/>
    <w:rsid w:val="00395867"/>
    <w:rsid w:val="00397A1F"/>
    <w:rsid w:val="003A68D0"/>
    <w:rsid w:val="003B73DD"/>
    <w:rsid w:val="003C38E7"/>
    <w:rsid w:val="003D41EA"/>
    <w:rsid w:val="003E4454"/>
    <w:rsid w:val="00424B77"/>
    <w:rsid w:val="00433001"/>
    <w:rsid w:val="00441EE0"/>
    <w:rsid w:val="00454AB4"/>
    <w:rsid w:val="00466699"/>
    <w:rsid w:val="00467DE5"/>
    <w:rsid w:val="004832CD"/>
    <w:rsid w:val="004D4A9E"/>
    <w:rsid w:val="005149B7"/>
    <w:rsid w:val="0054578A"/>
    <w:rsid w:val="005615A6"/>
    <w:rsid w:val="00562FE3"/>
    <w:rsid w:val="005964BC"/>
    <w:rsid w:val="005B7186"/>
    <w:rsid w:val="005F20B9"/>
    <w:rsid w:val="006009EC"/>
    <w:rsid w:val="006130BB"/>
    <w:rsid w:val="0062337B"/>
    <w:rsid w:val="00631D77"/>
    <w:rsid w:val="00653FB1"/>
    <w:rsid w:val="006614EA"/>
    <w:rsid w:val="00673374"/>
    <w:rsid w:val="00683BF7"/>
    <w:rsid w:val="00685E07"/>
    <w:rsid w:val="006872CB"/>
    <w:rsid w:val="006E17B9"/>
    <w:rsid w:val="006E7243"/>
    <w:rsid w:val="00710295"/>
    <w:rsid w:val="00713925"/>
    <w:rsid w:val="0072539A"/>
    <w:rsid w:val="00744B0A"/>
    <w:rsid w:val="00745F08"/>
    <w:rsid w:val="00757F33"/>
    <w:rsid w:val="00792575"/>
    <w:rsid w:val="007944C5"/>
    <w:rsid w:val="007A0098"/>
    <w:rsid w:val="007B1DEF"/>
    <w:rsid w:val="007B659A"/>
    <w:rsid w:val="007D42F8"/>
    <w:rsid w:val="007D4891"/>
    <w:rsid w:val="00802A30"/>
    <w:rsid w:val="00804BA0"/>
    <w:rsid w:val="00822E1F"/>
    <w:rsid w:val="00837102"/>
    <w:rsid w:val="00856C47"/>
    <w:rsid w:val="00890E00"/>
    <w:rsid w:val="008967D8"/>
    <w:rsid w:val="008B1E3D"/>
    <w:rsid w:val="008C337C"/>
    <w:rsid w:val="008C5FFE"/>
    <w:rsid w:val="009024D6"/>
    <w:rsid w:val="00907EFD"/>
    <w:rsid w:val="009578AB"/>
    <w:rsid w:val="00972355"/>
    <w:rsid w:val="009801B1"/>
    <w:rsid w:val="00993620"/>
    <w:rsid w:val="009A2BE9"/>
    <w:rsid w:val="009A4ADF"/>
    <w:rsid w:val="009C41A6"/>
    <w:rsid w:val="009D080C"/>
    <w:rsid w:val="009D5CCC"/>
    <w:rsid w:val="009F4278"/>
    <w:rsid w:val="00A61154"/>
    <w:rsid w:val="00AB27E7"/>
    <w:rsid w:val="00AB51D4"/>
    <w:rsid w:val="00AC57D2"/>
    <w:rsid w:val="00AE1937"/>
    <w:rsid w:val="00AF32DB"/>
    <w:rsid w:val="00B234C0"/>
    <w:rsid w:val="00B47368"/>
    <w:rsid w:val="00BD769E"/>
    <w:rsid w:val="00C2491D"/>
    <w:rsid w:val="00C3592C"/>
    <w:rsid w:val="00C637A9"/>
    <w:rsid w:val="00C64981"/>
    <w:rsid w:val="00CC5A1A"/>
    <w:rsid w:val="00CF09B1"/>
    <w:rsid w:val="00CF1704"/>
    <w:rsid w:val="00CF34CE"/>
    <w:rsid w:val="00D02759"/>
    <w:rsid w:val="00D46DE0"/>
    <w:rsid w:val="00DA1DB7"/>
    <w:rsid w:val="00DE3C4F"/>
    <w:rsid w:val="00DE62A3"/>
    <w:rsid w:val="00E128DA"/>
    <w:rsid w:val="00E55226"/>
    <w:rsid w:val="00E664DE"/>
    <w:rsid w:val="00E74360"/>
    <w:rsid w:val="00E94801"/>
    <w:rsid w:val="00EA1D40"/>
    <w:rsid w:val="00EA251B"/>
    <w:rsid w:val="00EA77F9"/>
    <w:rsid w:val="00EC564C"/>
    <w:rsid w:val="00ED6A73"/>
    <w:rsid w:val="00F033E8"/>
    <w:rsid w:val="00F065BF"/>
    <w:rsid w:val="00F11040"/>
    <w:rsid w:val="00F165DB"/>
    <w:rsid w:val="00F3450E"/>
    <w:rsid w:val="00F55612"/>
    <w:rsid w:val="00F94355"/>
    <w:rsid w:val="00FA1561"/>
    <w:rsid w:val="00FB5844"/>
    <w:rsid w:val="00FF7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5FB5C"/>
  <w15:docId w15:val="{50592DEC-F04C-46E3-9996-A00F98E28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en-CA" w:eastAsia="en-CA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EF3B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F3B1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F3B1B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EF3B1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214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1429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E21429"/>
  </w:style>
  <w:style w:type="paragraph" w:styleId="Header">
    <w:name w:val="header"/>
    <w:basedOn w:val="Normal"/>
    <w:link w:val="HeaderChar"/>
    <w:uiPriority w:val="99"/>
    <w:unhideWhenUsed/>
    <w:rsid w:val="00E2142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1429"/>
    <w:rPr>
      <w:rFonts w:eastAsiaTheme="minorEastAsia"/>
    </w:rPr>
  </w:style>
  <w:style w:type="character" w:styleId="UnresolvedMention">
    <w:name w:val="Unresolved Mention"/>
    <w:basedOn w:val="DefaultParagraphFont"/>
    <w:uiPriority w:val="99"/>
    <w:semiHidden/>
    <w:unhideWhenUsed/>
    <w:rsid w:val="00AF7131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172B5A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2B5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2B5A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54A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4A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4AB4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4A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4AB4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762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9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757471">
          <w:marLeft w:val="0"/>
          <w:marRight w:val="0"/>
          <w:marTop w:val="270"/>
          <w:marBottom w:val="55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20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beaccon.ca/" TargetMode="External"/><Relationship Id="rId21" Type="http://schemas.openxmlformats.org/officeDocument/2006/relationships/hyperlink" Target="http://alberta-spor-pihcin.com/" TargetMode="External"/><Relationship Id="rId42" Type="http://schemas.openxmlformats.org/officeDocument/2006/relationships/hyperlink" Target="http://www.hqc.sk.ca" TargetMode="External"/><Relationship Id="rId47" Type="http://schemas.openxmlformats.org/officeDocument/2006/relationships/hyperlink" Target="https://www.invo.org.uk/" TargetMode="External"/><Relationship Id="rId63" Type="http://schemas.openxmlformats.org/officeDocument/2006/relationships/hyperlink" Target="https://www.safetyandquality.gov.au" TargetMode="External"/><Relationship Id="rId68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hyperlink" Target="https://spor.albertainnovates.ca/the-alberta-spor-support-unit/patient-engagement-platform/resources/" TargetMode="External"/><Relationship Id="rId29" Type="http://schemas.openxmlformats.org/officeDocument/2006/relationships/hyperlink" Target="https://accessopenminds.ca/" TargetMode="External"/><Relationship Id="rId11" Type="http://schemas.openxmlformats.org/officeDocument/2006/relationships/hyperlink" Target="http://www.spor-maritime-srap.ca/patients-and-public" TargetMode="External"/><Relationship Id="rId24" Type="http://schemas.openxmlformats.org/officeDocument/2006/relationships/hyperlink" Target="https://manitoba-pihcinet.com/" TargetMode="External"/><Relationship Id="rId32" Type="http://schemas.openxmlformats.org/officeDocument/2006/relationships/hyperlink" Target="http://imaginespor.com/" TargetMode="External"/><Relationship Id="rId37" Type="http://schemas.openxmlformats.org/officeDocument/2006/relationships/hyperlink" Target="https://ktalberta.ca/" TargetMode="External"/><Relationship Id="rId40" Type="http://schemas.openxmlformats.org/officeDocument/2006/relationships/hyperlink" Target="https://www.hqontario.ca/about-us" TargetMode="External"/><Relationship Id="rId45" Type="http://schemas.openxmlformats.org/officeDocument/2006/relationships/hyperlink" Target="http://www.nbhc.ca" TargetMode="External"/><Relationship Id="rId53" Type="http://schemas.openxmlformats.org/officeDocument/2006/relationships/hyperlink" Target="https://chf.org.au/" TargetMode="External"/><Relationship Id="rId58" Type="http://schemas.openxmlformats.org/officeDocument/2006/relationships/hyperlink" Target="https://library.ucalgary.ca/c.php?g=707850&amp;p=5039229" TargetMode="External"/><Relationship Id="rId66" Type="http://schemas.openxmlformats.org/officeDocument/2006/relationships/hyperlink" Target="https://partnershipforpatients.cms.gov" TargetMode="External"/><Relationship Id="rId74" Type="http://schemas.openxmlformats.org/officeDocument/2006/relationships/fontTable" Target="fontTable.xml"/><Relationship Id="rId5" Type="http://schemas.openxmlformats.org/officeDocument/2006/relationships/settings" Target="settings.xml"/><Relationship Id="rId61" Type="http://schemas.openxmlformats.org/officeDocument/2006/relationships/hyperlink" Target="https://www.evidence.nhs.uk" TargetMode="External"/><Relationship Id="rId19" Type="http://schemas.openxmlformats.org/officeDocument/2006/relationships/hyperlink" Target="https://nwtspor.ca/" TargetMode="External"/><Relationship Id="rId14" Type="http://schemas.openxmlformats.org/officeDocument/2006/relationships/hyperlink" Target="https://chimb.ca/leadershipdevelopmentandtraining" TargetMode="External"/><Relationship Id="rId22" Type="http://schemas.openxmlformats.org/officeDocument/2006/relationships/hyperlink" Target="http://www.ichr.ca/research/the-northwest-territories-spor-network/" TargetMode="External"/><Relationship Id="rId27" Type="http://schemas.openxmlformats.org/officeDocument/2006/relationships/hyperlink" Target="http://projects.upei.ca/spor-pei/" TargetMode="External"/><Relationship Id="rId30" Type="http://schemas.openxmlformats.org/officeDocument/2006/relationships/hyperlink" Target="https://www.child-bright.ca/" TargetMode="External"/><Relationship Id="rId35" Type="http://schemas.openxmlformats.org/officeDocument/2006/relationships/hyperlink" Target="http://ktcanada.net/" TargetMode="External"/><Relationship Id="rId43" Type="http://schemas.openxmlformats.org/officeDocument/2006/relationships/hyperlink" Target="http://mips.ca" TargetMode="External"/><Relationship Id="rId48" Type="http://schemas.openxmlformats.org/officeDocument/2006/relationships/hyperlink" Target="http://www.healthcareimprovementscotland.org/" TargetMode="External"/><Relationship Id="rId56" Type="http://schemas.openxmlformats.org/officeDocument/2006/relationships/hyperlink" Target="https://cadth.ca" TargetMode="External"/><Relationship Id="rId64" Type="http://schemas.openxmlformats.org/officeDocument/2006/relationships/hyperlink" Target="https://www.nhmrc.gov.au" TargetMode="External"/><Relationship Id="rId69" Type="http://schemas.openxmlformats.org/officeDocument/2006/relationships/header" Target="header2.xml"/><Relationship Id="rId8" Type="http://schemas.openxmlformats.org/officeDocument/2006/relationships/endnotes" Target="endnotes.xml"/><Relationship Id="rId51" Type="http://schemas.openxmlformats.org/officeDocument/2006/relationships/hyperlink" Target="https://www.pcori.org/" TargetMode="External"/><Relationship Id="rId72" Type="http://schemas.openxmlformats.org/officeDocument/2006/relationships/header" Target="header3.xml"/><Relationship Id="rId3" Type="http://schemas.openxmlformats.org/officeDocument/2006/relationships/numbering" Target="numbering.xml"/><Relationship Id="rId12" Type="http://schemas.openxmlformats.org/officeDocument/2006/relationships/hyperlink" Target="http://www.nlsupport.ca/training.aspx" TargetMode="External"/><Relationship Id="rId17" Type="http://schemas.openxmlformats.org/officeDocument/2006/relationships/hyperlink" Target="https://bcsupportunit.ca/resources" TargetMode="External"/><Relationship Id="rId25" Type="http://schemas.openxmlformats.org/officeDocument/2006/relationships/hyperlink" Target="https://mun.yaffle.ca/networks/3135" TargetMode="External"/><Relationship Id="rId33" Type="http://schemas.openxmlformats.org/officeDocument/2006/relationships/hyperlink" Target="https://diabetesaction.ca/" TargetMode="External"/><Relationship Id="rId38" Type="http://schemas.openxmlformats.org/officeDocument/2006/relationships/hyperlink" Target="http://www.ohri.ca/ksgroup/Default.aspx" TargetMode="External"/><Relationship Id="rId46" Type="http://schemas.openxmlformats.org/officeDocument/2006/relationships/hyperlink" Target="https://www.accreditation.ca" TargetMode="External"/><Relationship Id="rId59" Type="http://schemas.openxmlformats.org/officeDocument/2006/relationships/hyperlink" Target="https://www.patientsafetyinstitute.ca/" TargetMode="External"/><Relationship Id="rId67" Type="http://schemas.openxmlformats.org/officeDocument/2006/relationships/hyperlink" Target="https://www.fda.gov" TargetMode="External"/><Relationship Id="rId20" Type="http://schemas.openxmlformats.org/officeDocument/2006/relationships/hyperlink" Target="https://www.nbpihcinetwork.ca/" TargetMode="External"/><Relationship Id="rId41" Type="http://schemas.openxmlformats.org/officeDocument/2006/relationships/hyperlink" Target="https://bcpsqc.ca/" TargetMode="External"/><Relationship Id="rId54" Type="http://schemas.openxmlformats.org/officeDocument/2006/relationships/hyperlink" Target="https://www.cfhi-fcass.ca/" TargetMode="External"/><Relationship Id="rId62" Type="http://schemas.openxmlformats.org/officeDocument/2006/relationships/hyperlink" Target="https://www.picker.org" TargetMode="External"/><Relationship Id="rId70" Type="http://schemas.openxmlformats.org/officeDocument/2006/relationships/footer" Target="footer1.xml"/><Relationship Id="rId75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hyperlink" Target="https://ceppp.ca/en/resources/" TargetMode="External"/><Relationship Id="rId23" Type="http://schemas.openxmlformats.org/officeDocument/2006/relationships/hyperlink" Target="https://spor-bcphcrn.ca/" TargetMode="External"/><Relationship Id="rId28" Type="http://schemas.openxmlformats.org/officeDocument/2006/relationships/hyperlink" Target="http://www.frqs.gouv.qc.ca/en/la-recherche/la-recherche-financee-par-le-frqs/centres-groupes-et-reseaux/groupe?id=pq4r2dcu1401199512271&amp;" TargetMode="External"/><Relationship Id="rId36" Type="http://schemas.openxmlformats.org/officeDocument/2006/relationships/hyperlink" Target="https://ebm-tools.knowledgetranslation.net/" TargetMode="External"/><Relationship Id="rId49" Type="http://schemas.openxmlformats.org/officeDocument/2006/relationships/hyperlink" Target="https://www.nice.org.uk/about" TargetMode="External"/><Relationship Id="rId57" Type="http://schemas.openxmlformats.org/officeDocument/2006/relationships/hyperlink" Target="http://www.opengrey.eu" TargetMode="External"/><Relationship Id="rId10" Type="http://schemas.openxmlformats.org/officeDocument/2006/relationships/hyperlink" Target="http://www.ochsu.ca/en/OCHSU" TargetMode="External"/><Relationship Id="rId31" Type="http://schemas.openxmlformats.org/officeDocument/2006/relationships/hyperlink" Target="https://www.cansolveckd.ca/" TargetMode="External"/><Relationship Id="rId44" Type="http://schemas.openxmlformats.org/officeDocument/2006/relationships/hyperlink" Target="http://www.csbe.gouv.qc.ca/en/home.html" TargetMode="External"/><Relationship Id="rId52" Type="http://schemas.openxmlformats.org/officeDocument/2006/relationships/hyperlink" Target="https://cihr-irsc.gc.ca/e/41204.html" TargetMode="External"/><Relationship Id="rId60" Type="http://schemas.openxmlformats.org/officeDocument/2006/relationships/hyperlink" Target="https://www.healthaffairs.org/" TargetMode="External"/><Relationship Id="rId65" Type="http://schemas.openxmlformats.org/officeDocument/2006/relationships/hyperlink" Target="https://www.hqsc.govt.nz" TargetMode="External"/><Relationship Id="rId73" Type="http://schemas.openxmlformats.org/officeDocument/2006/relationships/footer" Target="footer3.xml"/><Relationship Id="rId4" Type="http://schemas.openxmlformats.org/officeDocument/2006/relationships/styles" Target="styles.xml"/><Relationship Id="rId9" Type="http://schemas.openxmlformats.org/officeDocument/2006/relationships/hyperlink" Target="https://ossu.ca" TargetMode="External"/><Relationship Id="rId13" Type="http://schemas.openxmlformats.org/officeDocument/2006/relationships/hyperlink" Target="https://chimb.ca/leadershipdevelopmentandtraining" TargetMode="External"/><Relationship Id="rId18" Type="http://schemas.openxmlformats.org/officeDocument/2006/relationships/hyperlink" Target="https://www.scpor.ca/" TargetMode="External"/><Relationship Id="rId39" Type="http://schemas.openxmlformats.org/officeDocument/2006/relationships/hyperlink" Target="https://www.hqca.ca/about/" TargetMode="External"/><Relationship Id="rId34" Type="http://schemas.openxmlformats.org/officeDocument/2006/relationships/hyperlink" Target="https://cpn.mcmaster.ca/" TargetMode="External"/><Relationship Id="rId50" Type="http://schemas.openxmlformats.org/officeDocument/2006/relationships/hyperlink" Target="http://www.io.nihr.ac.uk/what-we-do/" TargetMode="External"/><Relationship Id="rId55" Type="http://schemas.openxmlformats.org/officeDocument/2006/relationships/hyperlink" Target="https://imaginecitizens.ca/" TargetMode="External"/><Relationship Id="rId7" Type="http://schemas.openxmlformats.org/officeDocument/2006/relationships/footnotes" Target="footnotes.xml"/><Relationship Id="rId71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5UmL6VJmb32ZVDMvj4co5Joj3rw==">AMUW2mWD6oM6PRDTwERjPBSerTtLFHLf1zPMM191eIUQWQk5mMRI095UCo0f0qcNi+NRXIVhWs+eVDw94QbRamye8Pg/9RUMuRXKIXMbHk0zpMRh684Vi2i2Vxy+qz47dqCdp+KcfKZf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BA66F1FA-7523-F24A-9D6B-9164959A24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5</Pages>
  <Words>2019</Words>
  <Characters>11513</Characters>
  <Application>Microsoft Office Word</Application>
  <DocSecurity>0</DocSecurity>
  <Lines>9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ara L McCarron</dc:creator>
  <cp:lastModifiedBy>Tamara L McCarron</cp:lastModifiedBy>
  <cp:revision>7</cp:revision>
  <cp:lastPrinted>2020-03-29T20:47:00Z</cp:lastPrinted>
  <dcterms:created xsi:type="dcterms:W3CDTF">2020-07-06T15:59:00Z</dcterms:created>
  <dcterms:modified xsi:type="dcterms:W3CDTF">2020-09-29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592649138</vt:i4>
  </property>
</Properties>
</file>